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7634C" w14:textId="4CFCAEA7" w:rsidR="00A32868" w:rsidRDefault="00B77AEE" w:rsidP="00F12EF4">
      <w:pPr>
        <w:spacing w:line="276" w:lineRule="auto"/>
      </w:pPr>
      <w:r>
        <w:rPr>
          <w:b/>
          <w:bCs/>
        </w:rPr>
        <w:t xml:space="preserve">Supplementary </w:t>
      </w:r>
      <w:r w:rsidR="001175D9">
        <w:rPr>
          <w:b/>
          <w:bCs/>
        </w:rPr>
        <w:t>T</w:t>
      </w:r>
      <w:r w:rsidR="00A32868">
        <w:rPr>
          <w:b/>
          <w:bCs/>
        </w:rPr>
        <w:t xml:space="preserve">able </w:t>
      </w:r>
      <w:r w:rsidR="001175D9">
        <w:rPr>
          <w:b/>
          <w:bCs/>
        </w:rPr>
        <w:t>1</w:t>
      </w:r>
      <w:r w:rsidR="00A32868">
        <w:rPr>
          <w:b/>
          <w:bCs/>
        </w:rPr>
        <w:t xml:space="preserve">. </w:t>
      </w:r>
      <w:r w:rsidR="00DB6028">
        <w:t>Relative</w:t>
      </w:r>
      <w:r w:rsidR="00A32868">
        <w:t xml:space="preserve"> abundance of </w:t>
      </w:r>
      <w:r w:rsidR="00B31703">
        <w:t xml:space="preserve">annotated </w:t>
      </w:r>
      <w:r w:rsidR="009925B3">
        <w:t>oocyte metabolites</w:t>
      </w:r>
      <w:r w:rsidR="00684B31">
        <w:t xml:space="preserve"> that were </w:t>
      </w:r>
      <w:r w:rsidR="00CD3251">
        <w:t xml:space="preserve">altered by mare age </w:t>
      </w:r>
      <w:r w:rsidR="00684B31">
        <w:t>at 0h, 24h and 42h of maturation</w:t>
      </w:r>
      <w:r w:rsidR="00294E21">
        <w:t xml:space="preserve"> time (Time)</w:t>
      </w:r>
      <w:r w:rsidR="00760553">
        <w:t xml:space="preserve">. Single </w:t>
      </w:r>
      <w:r w:rsidR="009925B3">
        <w:t>oocytes</w:t>
      </w:r>
      <w:r w:rsidR="00760553">
        <w:t xml:space="preserve"> analyzed</w:t>
      </w:r>
      <w:r w:rsidR="00A32868">
        <w:t xml:space="preserve"> from </w:t>
      </w:r>
      <w:r w:rsidR="00684B31">
        <w:t>young mares (</w:t>
      </w:r>
      <w:r w:rsidR="00760553">
        <w:t>Y</w:t>
      </w:r>
      <w:r w:rsidR="00A32868">
        <w:t>oung</w:t>
      </w:r>
      <w:r w:rsidR="00E94359">
        <w:t xml:space="preserve">, </w:t>
      </w:r>
      <w:r w:rsidR="00931D0C">
        <w:t>n=8</w:t>
      </w:r>
      <w:r w:rsidR="00684B31">
        <w:t xml:space="preserve"> for all time points</w:t>
      </w:r>
      <w:r w:rsidR="00931D0C">
        <w:t xml:space="preserve">) </w:t>
      </w:r>
      <w:r w:rsidR="00A32868">
        <w:t xml:space="preserve">and </w:t>
      </w:r>
      <w:r w:rsidR="00684B31">
        <w:t>o</w:t>
      </w:r>
      <w:r w:rsidR="00A32868">
        <w:t>ld</w:t>
      </w:r>
      <w:r w:rsidR="00760553">
        <w:t xml:space="preserve"> </w:t>
      </w:r>
      <w:r w:rsidR="00684B31">
        <w:t xml:space="preserve">mares </w:t>
      </w:r>
      <w:r w:rsidR="00760553">
        <w:t>(</w:t>
      </w:r>
      <w:r w:rsidR="00684B31">
        <w:t xml:space="preserve">Old; </w:t>
      </w:r>
      <w:r w:rsidR="00E94359">
        <w:t>0h</w:t>
      </w:r>
      <w:r w:rsidR="00684B31">
        <w:t>,</w:t>
      </w:r>
      <w:r w:rsidR="00E94359">
        <w:t xml:space="preserve"> </w:t>
      </w:r>
      <w:r w:rsidR="00931D0C">
        <w:t>n=</w:t>
      </w:r>
      <w:r w:rsidR="00EA1952">
        <w:t>10</w:t>
      </w:r>
      <w:r w:rsidR="00684B31">
        <w:t>;</w:t>
      </w:r>
      <w:r w:rsidR="00E94359">
        <w:t xml:space="preserve"> 24h</w:t>
      </w:r>
      <w:r w:rsidR="00684B31">
        <w:t>,</w:t>
      </w:r>
      <w:r w:rsidR="00E94359">
        <w:t xml:space="preserve"> n=14</w:t>
      </w:r>
      <w:r w:rsidR="00684B31">
        <w:t>;</w:t>
      </w:r>
      <w:r w:rsidR="00E94359">
        <w:t xml:space="preserve"> 42h</w:t>
      </w:r>
      <w:r w:rsidR="00684B31">
        <w:t>,</w:t>
      </w:r>
      <w:r w:rsidR="00E94359">
        <w:t xml:space="preserve"> n=9</w:t>
      </w:r>
      <w:r w:rsidR="00931D0C">
        <w:t>)</w:t>
      </w:r>
      <w:r w:rsidR="00A32868">
        <w:t xml:space="preserve">. Results presented as mean </w:t>
      </w:r>
      <w:r w:rsidR="00A32868" w:rsidRPr="00171ED8">
        <w:sym w:font="Symbol" w:char="F0B1"/>
      </w:r>
      <w:r w:rsidR="00A32868" w:rsidRPr="00171ED8">
        <w:t xml:space="preserve"> SEM</w:t>
      </w:r>
      <w:r w:rsidR="00CD3251">
        <w:t xml:space="preserve"> </w:t>
      </w:r>
      <w:r w:rsidR="00034EC3">
        <w:t xml:space="preserve">for metabolites with </w:t>
      </w:r>
      <w:r w:rsidR="00CD3251">
        <w:t>P-values</w:t>
      </w:r>
      <w:r w:rsidR="00034EC3">
        <w:t xml:space="preserve"> (PV)</w:t>
      </w:r>
      <w:r w:rsidR="00CD3251">
        <w:t xml:space="preserve"> &lt;0.1</w:t>
      </w:r>
      <w:r w:rsidR="00684B31">
        <w:t>; CF denotes correction factor for each metabolite</w:t>
      </w:r>
      <w:r w:rsidR="00A32868" w:rsidRPr="00171ED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4"/>
        <w:gridCol w:w="1616"/>
        <w:gridCol w:w="2880"/>
        <w:gridCol w:w="1350"/>
        <w:gridCol w:w="1393"/>
        <w:gridCol w:w="605"/>
        <w:gridCol w:w="792"/>
      </w:tblGrid>
      <w:tr w:rsidR="000C1409" w14:paraId="7EA9E57D" w14:textId="77777777" w:rsidTr="000C1409"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C8AB7F0" w14:textId="48FBEFD2" w:rsidR="00294E21" w:rsidRDefault="00294E21" w:rsidP="00294E21">
            <w:r>
              <w:t>Time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4D8F57B" w14:textId="150B4E2A" w:rsidR="00294E21" w:rsidRDefault="00294E21" w:rsidP="009B3493">
            <w:pPr>
              <w:jc w:val="center"/>
            </w:pPr>
            <w:r>
              <w:t>Clas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0BF3134" w14:textId="387F5D60" w:rsidR="00294E21" w:rsidRDefault="00034EC3" w:rsidP="00034EC3">
            <w:r>
              <w:t xml:space="preserve">            </w:t>
            </w:r>
            <w:r w:rsidR="00294E21">
              <w:t>Metaboli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CC5E8DD" w14:textId="2B4BA241" w:rsidR="00294E21" w:rsidRDefault="00294E21" w:rsidP="00684B31">
            <w:r>
              <w:t xml:space="preserve">   Young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68440DC" w14:textId="6C182CEF" w:rsidR="00294E21" w:rsidRDefault="00294E21" w:rsidP="00CD3251">
            <w:r>
              <w:t xml:space="preserve">     Old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552229E" w14:textId="2AD79976" w:rsidR="00294E21" w:rsidRDefault="00294E21" w:rsidP="009B3493">
            <w:pPr>
              <w:jc w:val="center"/>
            </w:pPr>
            <w:r>
              <w:t>CF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D93156E" w14:textId="670632A2" w:rsidR="00034EC3" w:rsidRDefault="00294E21" w:rsidP="00034EC3">
            <w:pPr>
              <w:jc w:val="center"/>
            </w:pPr>
            <w:r>
              <w:t>P</w:t>
            </w:r>
            <w:r w:rsidR="00034EC3">
              <w:t>V</w:t>
            </w:r>
          </w:p>
        </w:tc>
      </w:tr>
      <w:tr w:rsidR="000C1409" w14:paraId="197DDFEA" w14:textId="77777777" w:rsidTr="000C1409"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A0DCA" w14:textId="29D0A79E" w:rsidR="000C1409" w:rsidRDefault="000C1409" w:rsidP="000C1409">
            <w:r>
              <w:t>0h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80D17" w14:textId="74F02C96" w:rsidR="000C1409" w:rsidRPr="00B77AEE" w:rsidRDefault="000C1409" w:rsidP="000C1409">
            <w:r>
              <w:t>Carbohydrates</w:t>
            </w:r>
            <w:r w:rsidR="00360BF3">
              <w:t xml:space="preserve"> and derivativ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FC98A" w14:textId="153B18BE" w:rsidR="000C1409" w:rsidRPr="00B77AEE" w:rsidRDefault="000C1409" w:rsidP="000C1409">
            <w:r w:rsidRPr="00B77AEE">
              <w:t>Pyruvic ac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36DBB" w14:textId="1730E1F5" w:rsidR="000C1409" w:rsidRPr="00116AB8" w:rsidRDefault="000C1409" w:rsidP="000C1409">
            <w:r w:rsidRPr="00116AB8">
              <w:t xml:space="preserve">5.43 </w:t>
            </w:r>
            <w:r w:rsidRPr="00116AB8">
              <w:sym w:font="Symbol" w:char="F0B1"/>
            </w:r>
            <w:r w:rsidRPr="00116AB8">
              <w:t xml:space="preserve"> 0.1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5540E" w14:textId="49592F92" w:rsidR="000C1409" w:rsidRPr="00116AB8" w:rsidRDefault="000C1409" w:rsidP="000C1409">
            <w:r w:rsidRPr="00116AB8">
              <w:t xml:space="preserve">4.77 </w:t>
            </w:r>
            <w:r w:rsidRPr="00116AB8">
              <w:sym w:font="Symbol" w:char="F0B1"/>
            </w:r>
            <w:r w:rsidRPr="00116AB8">
              <w:t xml:space="preserve"> 0.2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11566" w14:textId="7D82DD63" w:rsidR="000C1409" w:rsidRPr="000956EA" w:rsidRDefault="000C1409" w:rsidP="000C1409">
            <w:pPr>
              <w:jc w:val="center"/>
              <w:rPr>
                <w:vertAlign w:val="superscript"/>
              </w:rPr>
            </w:pPr>
            <w:r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694FA" w14:textId="207407A4" w:rsidR="000C1409" w:rsidRDefault="000C1409" w:rsidP="000C1409">
            <w:pPr>
              <w:jc w:val="center"/>
            </w:pPr>
            <w:r>
              <w:t>0.038</w:t>
            </w:r>
          </w:p>
        </w:tc>
      </w:tr>
      <w:tr w:rsidR="000C1409" w14:paraId="08A8F004" w14:textId="77777777" w:rsidTr="000C1409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D03C41D" w14:textId="77777777" w:rsidR="000C1409" w:rsidRDefault="000C1409" w:rsidP="000C1409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058AAAB" w14:textId="77777777" w:rsidR="000C1409" w:rsidRPr="00B77AEE" w:rsidRDefault="000C1409" w:rsidP="000C1409"/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75789" w14:textId="2F35A329" w:rsidR="000C1409" w:rsidRPr="00B77AEE" w:rsidRDefault="000C1409" w:rsidP="000C1409">
            <w:r w:rsidRPr="00B77AEE">
              <w:t>Sorbo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61C27" w14:textId="37C12699" w:rsidR="000C1409" w:rsidRPr="00116AB8" w:rsidRDefault="000C1409" w:rsidP="000C1409">
            <w:r w:rsidRPr="00116AB8">
              <w:t xml:space="preserve">9.15 </w:t>
            </w:r>
            <w:r w:rsidRPr="00116AB8">
              <w:sym w:font="Symbol" w:char="F0B1"/>
            </w:r>
            <w:r w:rsidRPr="00116AB8">
              <w:t xml:space="preserve"> 0.7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2E7E6" w14:textId="07F29919" w:rsidR="000C1409" w:rsidRPr="00116AB8" w:rsidRDefault="000C1409" w:rsidP="000C1409">
            <w:r w:rsidRPr="00116AB8">
              <w:t xml:space="preserve">7.40 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71A1B" w14:textId="00E7FB93" w:rsidR="000C1409" w:rsidRPr="000956EA" w:rsidRDefault="000C1409" w:rsidP="000C1409">
            <w:pPr>
              <w:jc w:val="center"/>
              <w:rPr>
                <w:sz w:val="28"/>
                <w:szCs w:val="28"/>
                <w:vertAlign w:val="superscript"/>
              </w:rPr>
            </w:pPr>
            <w:r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73353" w14:textId="5EAADF50" w:rsidR="000C1409" w:rsidRDefault="000C1409" w:rsidP="000C1409">
            <w:pPr>
              <w:jc w:val="center"/>
            </w:pPr>
            <w:r>
              <w:t>0.051</w:t>
            </w:r>
          </w:p>
        </w:tc>
      </w:tr>
      <w:tr w:rsidR="000C1409" w14:paraId="122F64C8" w14:textId="77777777" w:rsidTr="000C1409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40C7C67" w14:textId="77777777" w:rsidR="000C1409" w:rsidRDefault="000C1409" w:rsidP="000C1409"/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1962B" w14:textId="77777777" w:rsidR="000C1409" w:rsidRPr="00B77AEE" w:rsidRDefault="000C1409" w:rsidP="000C1409"/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D6909" w14:textId="08619F61" w:rsidR="000C1409" w:rsidRPr="00B77AEE" w:rsidRDefault="000C1409" w:rsidP="000C1409">
            <w:r w:rsidRPr="00B77AEE">
              <w:t>Xylo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37481" w14:textId="242C118D" w:rsidR="000C1409" w:rsidRPr="00116AB8" w:rsidRDefault="000C1409" w:rsidP="000C1409">
            <w:r w:rsidRPr="00116AB8">
              <w:t xml:space="preserve">9.08 </w:t>
            </w:r>
            <w:r w:rsidRPr="00116AB8">
              <w:sym w:font="Symbol" w:char="F0B1"/>
            </w:r>
            <w:r w:rsidRPr="00116AB8">
              <w:t xml:space="preserve"> 0.5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96AFB" w14:textId="49AA195E" w:rsidR="000C1409" w:rsidRPr="00116AB8" w:rsidRDefault="000C1409" w:rsidP="000C1409">
            <w:r w:rsidRPr="00116AB8">
              <w:t xml:space="preserve">7.60 </w:t>
            </w:r>
            <w:r w:rsidRPr="00116AB8">
              <w:sym w:font="Symbol" w:char="F0B1"/>
            </w:r>
            <w:r w:rsidRPr="00116AB8">
              <w:t xml:space="preserve"> 0.4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A4AE8" w14:textId="1D9BFCDC" w:rsidR="000C1409" w:rsidRPr="00684B31" w:rsidRDefault="000C1409" w:rsidP="000C1409">
            <w:pPr>
              <w:jc w:val="center"/>
              <w:rPr>
                <w:vertAlign w:val="superscript"/>
              </w:rPr>
            </w:pPr>
            <w:r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9EB28" w14:textId="04404DA8" w:rsidR="000C1409" w:rsidRDefault="000C1409" w:rsidP="000C1409">
            <w:pPr>
              <w:jc w:val="center"/>
            </w:pPr>
            <w:r>
              <w:t>0.048</w:t>
            </w:r>
          </w:p>
        </w:tc>
      </w:tr>
      <w:tr w:rsidR="00583ECD" w14:paraId="6B4CC107" w14:textId="77777777" w:rsidTr="000C1409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F39FAE3" w14:textId="77777777" w:rsidR="00583ECD" w:rsidRDefault="00583ECD" w:rsidP="00583ECD"/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09F68" w14:textId="77EA96B6" w:rsidR="00583ECD" w:rsidRPr="00B77AEE" w:rsidRDefault="00583ECD" w:rsidP="00583ECD">
            <w:r>
              <w:t>Lipid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AB314" w14:textId="1F6C60ED" w:rsidR="00583ECD" w:rsidRPr="00B77AEE" w:rsidRDefault="00583ECD" w:rsidP="00583ECD">
            <w:r w:rsidRPr="00B77AEE">
              <w:rPr>
                <w:color w:val="000000"/>
              </w:rPr>
              <w:t>TG(52: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4CD38" w14:textId="1BCF16C0" w:rsidR="00583ECD" w:rsidRPr="00116AB8" w:rsidRDefault="00583ECD" w:rsidP="00583ECD">
            <w:r w:rsidRPr="00116AB8">
              <w:t xml:space="preserve">2.61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1DE12" w14:textId="72A8957E" w:rsidR="00583ECD" w:rsidRPr="00116AB8" w:rsidRDefault="00583ECD" w:rsidP="00583ECD">
            <w:r w:rsidRPr="00116AB8">
              <w:t>4.46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8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4A516" w14:textId="487C097F" w:rsidR="00583ECD" w:rsidRPr="00684B31" w:rsidRDefault="00583ECD" w:rsidP="00583ECD">
            <w:pPr>
              <w:jc w:val="center"/>
              <w:rPr>
                <w:vertAlign w:val="superscript"/>
              </w:rPr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134A1" w14:textId="59851764" w:rsidR="00583ECD" w:rsidRDefault="00583ECD" w:rsidP="00583ECD">
            <w:pPr>
              <w:jc w:val="center"/>
            </w:pPr>
            <w:r>
              <w:t>0.059</w:t>
            </w:r>
          </w:p>
        </w:tc>
      </w:tr>
      <w:tr w:rsidR="00583ECD" w14:paraId="081F1386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A9620C0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42AB25A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365A6" w14:textId="3C137068" w:rsidR="00583ECD" w:rsidRPr="00B77AEE" w:rsidRDefault="00583ECD" w:rsidP="00583ECD">
            <w:proofErr w:type="spellStart"/>
            <w:r w:rsidRPr="00B77AEE">
              <w:rPr>
                <w:color w:val="000000"/>
              </w:rPr>
              <w:t>Cer</w:t>
            </w:r>
            <w:proofErr w:type="spellEnd"/>
            <w:r w:rsidRPr="00B77AEE">
              <w:rPr>
                <w:color w:val="000000"/>
              </w:rPr>
              <w:t>(d42: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F93E8" w14:textId="50CC0D1D" w:rsidR="00583ECD" w:rsidRPr="00116AB8" w:rsidRDefault="00583ECD" w:rsidP="00583ECD">
            <w:r w:rsidRPr="00116AB8">
              <w:t xml:space="preserve">7.29 </w:t>
            </w:r>
            <w:r w:rsidRPr="00116AB8">
              <w:sym w:font="Symbol" w:char="F0B1"/>
            </w:r>
            <w:r w:rsidRPr="00116AB8">
              <w:t xml:space="preserve"> 1.2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9F5D6" w14:textId="3F1FE861" w:rsidR="00583ECD" w:rsidRPr="00116AB8" w:rsidRDefault="00583ECD" w:rsidP="00583ECD">
            <w:r w:rsidRPr="00116AB8">
              <w:t>4.82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4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0302F" w14:textId="462298B8" w:rsidR="00583ECD" w:rsidRPr="00684B31" w:rsidRDefault="00583ECD" w:rsidP="00583ECD">
            <w:pPr>
              <w:jc w:val="center"/>
              <w:rPr>
                <w:vertAlign w:val="superscript"/>
              </w:rPr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8E250" w14:textId="3849AFA0" w:rsidR="00583ECD" w:rsidRDefault="00583ECD" w:rsidP="00583ECD">
            <w:pPr>
              <w:jc w:val="center"/>
            </w:pPr>
            <w:r>
              <w:t>0.089</w:t>
            </w:r>
          </w:p>
        </w:tc>
      </w:tr>
      <w:tr w:rsidR="00583ECD" w14:paraId="3E7608D0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B3CA3EB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55AD9F5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9369A" w14:textId="7921A426" w:rsidR="00583ECD" w:rsidRPr="00B77AEE" w:rsidRDefault="00583ECD" w:rsidP="00583ECD">
            <w:proofErr w:type="spellStart"/>
            <w:r w:rsidRPr="00B77AEE">
              <w:rPr>
                <w:color w:val="000000"/>
              </w:rPr>
              <w:t>Cer</w:t>
            </w:r>
            <w:proofErr w:type="spellEnd"/>
            <w:r w:rsidRPr="00B77AEE">
              <w:rPr>
                <w:color w:val="000000"/>
              </w:rPr>
              <w:t>(d41: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08FAE" w14:textId="1AA34423" w:rsidR="00583ECD" w:rsidRPr="00116AB8" w:rsidRDefault="00583ECD" w:rsidP="00583ECD">
            <w:r w:rsidRPr="00116AB8">
              <w:t xml:space="preserve">3.08 </w:t>
            </w:r>
            <w:r w:rsidRPr="00116AB8">
              <w:sym w:font="Symbol" w:char="F0B1"/>
            </w:r>
            <w:r w:rsidRPr="00116AB8">
              <w:t xml:space="preserve"> 0.3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4E8F7" w14:textId="0479AFC9" w:rsidR="00583ECD" w:rsidRPr="00116AB8" w:rsidRDefault="00583ECD" w:rsidP="00583ECD">
            <w:r w:rsidRPr="00116AB8">
              <w:t xml:space="preserve">2.37 </w:t>
            </w:r>
            <w:r w:rsidRPr="00116AB8">
              <w:sym w:font="Symbol" w:char="F0B1"/>
            </w:r>
            <w:r w:rsidRPr="00116AB8">
              <w:t xml:space="preserve"> 0.2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366DF" w14:textId="4B5966EB" w:rsidR="00583ECD" w:rsidRPr="00684B31" w:rsidRDefault="00583ECD" w:rsidP="00583ECD">
            <w:pPr>
              <w:jc w:val="center"/>
              <w:rPr>
                <w:vertAlign w:val="superscript"/>
              </w:rPr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A3528" w14:textId="3FCE285A" w:rsidR="00583ECD" w:rsidRDefault="00583ECD" w:rsidP="00583ECD">
            <w:pPr>
              <w:jc w:val="center"/>
            </w:pPr>
            <w:r>
              <w:t>0.085</w:t>
            </w:r>
          </w:p>
        </w:tc>
      </w:tr>
      <w:tr w:rsidR="00583ECD" w14:paraId="5B69D063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13CDFC4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77F0577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131A1" w14:textId="2EC94FED" w:rsidR="00583ECD" w:rsidRPr="00B77AEE" w:rsidRDefault="00583ECD" w:rsidP="00583ECD">
            <w:proofErr w:type="spellStart"/>
            <w:r w:rsidRPr="00B77AEE">
              <w:rPr>
                <w:color w:val="000000"/>
              </w:rPr>
              <w:t>Cer</w:t>
            </w:r>
            <w:proofErr w:type="spellEnd"/>
            <w:r w:rsidRPr="00B77AEE">
              <w:rPr>
                <w:color w:val="000000"/>
              </w:rPr>
              <w:t>(d40: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9B5A5" w14:textId="7C0C047F" w:rsidR="00583ECD" w:rsidRPr="00116AB8" w:rsidRDefault="00583ECD" w:rsidP="00583ECD">
            <w:r w:rsidRPr="00116AB8">
              <w:t xml:space="preserve">4.34 </w:t>
            </w:r>
            <w:r w:rsidRPr="00116AB8">
              <w:sym w:font="Symbol" w:char="F0B1"/>
            </w:r>
            <w:r w:rsidRPr="00116AB8">
              <w:t xml:space="preserve"> 0.5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A51B6" w14:textId="74156E53" w:rsidR="00583ECD" w:rsidRPr="00116AB8" w:rsidRDefault="00583ECD" w:rsidP="00583ECD">
            <w:r w:rsidRPr="00116AB8">
              <w:t>3.1</w:t>
            </w:r>
            <w:r>
              <w:t xml:space="preserve">1 </w:t>
            </w:r>
            <w:r w:rsidRPr="00116AB8">
              <w:sym w:font="Symbol" w:char="F0B1"/>
            </w:r>
            <w:r w:rsidRPr="00116AB8">
              <w:t xml:space="preserve"> 0.38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5E23A" w14:textId="75365F75" w:rsidR="00583ECD" w:rsidRPr="00CD3251" w:rsidRDefault="00583ECD" w:rsidP="00583ECD">
            <w:pPr>
              <w:jc w:val="center"/>
              <w:rPr>
                <w:vertAlign w:val="superscript"/>
              </w:rPr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D73A1" w14:textId="41F90EB4" w:rsidR="00583ECD" w:rsidRDefault="00583ECD" w:rsidP="00583ECD">
            <w:pPr>
              <w:jc w:val="center"/>
            </w:pPr>
            <w:r>
              <w:t>0.097</w:t>
            </w:r>
          </w:p>
        </w:tc>
      </w:tr>
      <w:tr w:rsidR="00583ECD" w14:paraId="0A2A0880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6C4B32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79B0436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68D7FDA" w14:textId="2258AA1B" w:rsidR="00583ECD" w:rsidRPr="00B77AEE" w:rsidRDefault="00583ECD" w:rsidP="00583ECD">
            <w:proofErr w:type="spellStart"/>
            <w:r w:rsidRPr="00B77AEE">
              <w:t>GlcCer</w:t>
            </w:r>
            <w:proofErr w:type="spellEnd"/>
            <w:r w:rsidRPr="00B77AEE">
              <w:t>(d42: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D6E9B00" w14:textId="3E82863B" w:rsidR="00583ECD" w:rsidRPr="00116AB8" w:rsidRDefault="00583ECD" w:rsidP="00583ECD">
            <w:r w:rsidRPr="00116AB8">
              <w:t xml:space="preserve">3.10 </w:t>
            </w:r>
            <w:r w:rsidRPr="00116AB8">
              <w:sym w:font="Symbol" w:char="F0B1"/>
            </w:r>
            <w:r w:rsidRPr="00116AB8">
              <w:t xml:space="preserve"> 0.4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73D0972" w14:textId="306456A8" w:rsidR="00583ECD" w:rsidRPr="00116AB8" w:rsidRDefault="00583ECD" w:rsidP="00583ECD">
            <w:r w:rsidRPr="00116AB8">
              <w:t xml:space="preserve">2.13 </w:t>
            </w:r>
            <w:r w:rsidRPr="00116AB8">
              <w:sym w:font="Symbol" w:char="F0B1"/>
            </w:r>
            <w:r w:rsidRPr="00116AB8">
              <w:t xml:space="preserve"> 0.29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3F6E8D2" w14:textId="145D40FA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BA027F7" w14:textId="58927768" w:rsidR="00583ECD" w:rsidRDefault="00583ECD" w:rsidP="00583ECD">
            <w:pPr>
              <w:jc w:val="center"/>
            </w:pPr>
            <w:r>
              <w:t>0.097</w:t>
            </w:r>
          </w:p>
        </w:tc>
      </w:tr>
      <w:tr w:rsidR="00583ECD" w14:paraId="7C1084BA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B7AA5EF" w14:textId="5AB73486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41E8BB2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3C876F" w14:textId="5BEC4888" w:rsidR="00583ECD" w:rsidRPr="00B77AEE" w:rsidRDefault="00583ECD" w:rsidP="00583ECD">
            <w:r w:rsidRPr="00B77AEE">
              <w:t>DG(O-36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247D58" w14:textId="12A7687E" w:rsidR="00583ECD" w:rsidRPr="00116AB8" w:rsidRDefault="00583ECD" w:rsidP="00583ECD">
            <w:pPr>
              <w:rPr>
                <w:color w:val="000000"/>
              </w:rPr>
            </w:pPr>
            <w:r w:rsidRPr="00116AB8">
              <w:t xml:space="preserve">3.04 </w:t>
            </w:r>
            <w:r w:rsidRPr="00116AB8">
              <w:sym w:font="Symbol" w:char="F0B1"/>
            </w:r>
            <w:r w:rsidRPr="00116AB8">
              <w:t xml:space="preserve"> 0.38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E998E0" w14:textId="3B607082" w:rsidR="00583ECD" w:rsidRPr="00116AB8" w:rsidRDefault="00583ECD" w:rsidP="00583ECD">
            <w:r w:rsidRPr="00116AB8">
              <w:t xml:space="preserve">1.86 </w:t>
            </w:r>
            <w:r w:rsidRPr="00116AB8">
              <w:sym w:font="Symbol" w:char="F0B1"/>
            </w:r>
            <w:r w:rsidRPr="00116AB8">
              <w:t xml:space="preserve"> 0.26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76A3F6" w14:textId="7DC8F0AF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9A7F41" w14:textId="20C65207" w:rsidR="00583ECD" w:rsidRDefault="00583ECD" w:rsidP="00583ECD">
            <w:pPr>
              <w:jc w:val="center"/>
            </w:pPr>
            <w:r>
              <w:t>0.024</w:t>
            </w:r>
          </w:p>
        </w:tc>
      </w:tr>
      <w:tr w:rsidR="00583ECD" w14:paraId="782B2FC9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DC934D3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0A16993" w14:textId="77777777" w:rsidR="00583ECD" w:rsidRPr="00B77AEE" w:rsidRDefault="00583ECD" w:rsidP="00583ECD">
            <w:pPr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FC27F7" w14:textId="6E8D04BA" w:rsidR="00583ECD" w:rsidRPr="00B77AEE" w:rsidRDefault="00583ECD" w:rsidP="00583ECD">
            <w:pPr>
              <w:rPr>
                <w:color w:val="000000"/>
              </w:rPr>
            </w:pPr>
            <w:r w:rsidRPr="00B77AEE">
              <w:t>DG(32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961A1B" w14:textId="32FB3C06" w:rsidR="00583ECD" w:rsidRPr="00116AB8" w:rsidRDefault="00583ECD" w:rsidP="00583ECD">
            <w:r w:rsidRPr="00116AB8">
              <w:t xml:space="preserve">1.28 </w:t>
            </w:r>
            <w:r w:rsidRPr="00116AB8">
              <w:sym w:font="Symbol" w:char="F0B1"/>
            </w:r>
            <w:r w:rsidRPr="00116AB8">
              <w:t xml:space="preserve"> 0.11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743C86" w14:textId="6B3A6DBF" w:rsidR="00583ECD" w:rsidRPr="00116AB8" w:rsidRDefault="00583ECD" w:rsidP="00583ECD">
            <w:r w:rsidRPr="00116AB8">
              <w:t xml:space="preserve">2.02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AF4A8" w14:textId="3B9121BD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42BBCC" w14:textId="49C8121F" w:rsidR="00583ECD" w:rsidRDefault="00583ECD" w:rsidP="00583ECD">
            <w:pPr>
              <w:jc w:val="center"/>
            </w:pPr>
            <w:r>
              <w:t>0.062</w:t>
            </w:r>
          </w:p>
        </w:tc>
      </w:tr>
      <w:tr w:rsidR="00583ECD" w14:paraId="5613A46D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08CE39F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8051983" w14:textId="77777777" w:rsidR="00583ECD" w:rsidRPr="00B77AEE" w:rsidRDefault="00583ECD" w:rsidP="00583ECD">
            <w:pPr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B08CC1" w14:textId="69611DFB" w:rsidR="00583ECD" w:rsidRPr="00B77AEE" w:rsidRDefault="00583ECD" w:rsidP="00583ECD">
            <w:pPr>
              <w:rPr>
                <w:color w:val="000000"/>
              </w:rPr>
            </w:pPr>
            <w:r w:rsidRPr="00B77AEE">
              <w:t>DG(34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14C3F9" w14:textId="4DC80F4F" w:rsidR="00583ECD" w:rsidRPr="00116AB8" w:rsidRDefault="00583ECD" w:rsidP="00583ECD">
            <w:r w:rsidRPr="00116AB8">
              <w:t xml:space="preserve">0.85 </w:t>
            </w:r>
            <w:r w:rsidRPr="00116AB8">
              <w:sym w:font="Symbol" w:char="F0B1"/>
            </w:r>
            <w:r w:rsidRPr="00116AB8">
              <w:t xml:space="preserve"> 0.10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AEE49A" w14:textId="0F001D79" w:rsidR="00583ECD" w:rsidRPr="00116AB8" w:rsidRDefault="00583ECD" w:rsidP="00583ECD">
            <w:r w:rsidRPr="00116AB8">
              <w:t xml:space="preserve">1.60 </w:t>
            </w:r>
            <w:r w:rsidRPr="00116AB8">
              <w:sym w:font="Symbol" w:char="F0B1"/>
            </w:r>
            <w:r w:rsidRPr="00116AB8">
              <w:t xml:space="preserve"> 0.38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84A3D0" w14:textId="12776148" w:rsidR="00583ECD" w:rsidRPr="00116AB8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8D416C" w14:textId="08DBD516" w:rsidR="00583ECD" w:rsidRDefault="00583ECD" w:rsidP="00583ECD">
            <w:pPr>
              <w:jc w:val="center"/>
            </w:pPr>
            <w:r>
              <w:t>0.087</w:t>
            </w:r>
          </w:p>
        </w:tc>
      </w:tr>
      <w:tr w:rsidR="00583ECD" w14:paraId="16285EB2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A97BB6B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9FDDF33" w14:textId="77777777" w:rsidR="00583ECD" w:rsidRPr="00B77AEE" w:rsidRDefault="00583ECD" w:rsidP="00583ECD">
            <w:pPr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686D82" w14:textId="141CEF6E" w:rsidR="00583ECD" w:rsidRPr="00B77AEE" w:rsidRDefault="00583ECD" w:rsidP="00583ECD">
            <w:pPr>
              <w:rPr>
                <w:color w:val="000000"/>
              </w:rPr>
            </w:pPr>
            <w:r w:rsidRPr="00B77AEE">
              <w:t>DG(40:8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3E0717" w14:textId="351A0AD4" w:rsidR="00583ECD" w:rsidRPr="00116AB8" w:rsidRDefault="00583ECD" w:rsidP="00583ECD">
            <w:r w:rsidRPr="00116AB8">
              <w:t xml:space="preserve">4.08 </w:t>
            </w:r>
            <w:r w:rsidRPr="00116AB8">
              <w:sym w:font="Symbol" w:char="F0B1"/>
            </w:r>
            <w:r w:rsidRPr="00116AB8">
              <w:t xml:space="preserve"> 0.21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A2E8A6" w14:textId="431E45E0" w:rsidR="00583ECD" w:rsidRPr="00116AB8" w:rsidRDefault="00583ECD" w:rsidP="00583ECD">
            <w:r w:rsidRPr="00116AB8">
              <w:t xml:space="preserve">3.27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C42CB4" w14:textId="7B6B7A90" w:rsidR="00583ECD" w:rsidRPr="00116AB8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F3CDBC" w14:textId="6549DE7F" w:rsidR="00583ECD" w:rsidRDefault="00583ECD" w:rsidP="00583ECD">
            <w:pPr>
              <w:jc w:val="center"/>
            </w:pPr>
            <w:r>
              <w:t>0.061</w:t>
            </w:r>
          </w:p>
        </w:tc>
      </w:tr>
      <w:tr w:rsidR="00583ECD" w14:paraId="43D292FA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C58B63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6811BB3" w14:textId="77777777" w:rsidR="00583ECD" w:rsidRPr="00B77AEE" w:rsidRDefault="00583ECD" w:rsidP="00583ECD">
            <w:pPr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10677C" w14:textId="1E755F80" w:rsidR="00583ECD" w:rsidRPr="00B77AEE" w:rsidRDefault="00583ECD" w:rsidP="00583ECD">
            <w:pPr>
              <w:rPr>
                <w:color w:val="000000"/>
              </w:rPr>
            </w:pPr>
            <w:r w:rsidRPr="00B77AEE">
              <w:t>PC(32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5EE880" w14:textId="17DD6D25" w:rsidR="00583ECD" w:rsidRPr="00116AB8" w:rsidRDefault="00583ECD" w:rsidP="00583ECD">
            <w:r w:rsidRPr="00116AB8">
              <w:t xml:space="preserve">5.25 </w:t>
            </w:r>
            <w:r w:rsidRPr="00116AB8">
              <w:sym w:font="Symbol" w:char="F0B1"/>
            </w:r>
            <w:r w:rsidRPr="00116AB8">
              <w:t xml:space="preserve"> 1.22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0A31EA" w14:textId="24B0EE66" w:rsidR="00583ECD" w:rsidRPr="00116AB8" w:rsidRDefault="00583ECD" w:rsidP="00583ECD">
            <w:r w:rsidRPr="00116AB8">
              <w:t xml:space="preserve">2.49 </w:t>
            </w:r>
            <w:r w:rsidRPr="00116AB8">
              <w:sym w:font="Symbol" w:char="F0B1"/>
            </w:r>
            <w:r w:rsidRPr="00116AB8">
              <w:t xml:space="preserve"> 0.49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29DFCA" w14:textId="32B67D3F" w:rsidR="00583ECD" w:rsidRPr="00116AB8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7AEC92" w14:textId="1DEFAA96" w:rsidR="00583ECD" w:rsidRDefault="00583ECD" w:rsidP="00583ECD">
            <w:pPr>
              <w:jc w:val="center"/>
            </w:pPr>
            <w:r>
              <w:t>0.063</w:t>
            </w:r>
          </w:p>
        </w:tc>
      </w:tr>
      <w:tr w:rsidR="00583ECD" w14:paraId="7FBAF677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38287D0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69BB0DA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A0DE20" w14:textId="3563B9C6" w:rsidR="00583ECD" w:rsidRPr="00B77AEE" w:rsidRDefault="00583ECD" w:rsidP="00583ECD">
            <w:r w:rsidRPr="00B77AEE">
              <w:t>PE(O-36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6535D" w14:textId="4DDA9ED2" w:rsidR="00583ECD" w:rsidRPr="00116AB8" w:rsidRDefault="00583ECD" w:rsidP="00583ECD">
            <w:r w:rsidRPr="00116AB8">
              <w:t xml:space="preserve">9.66 </w:t>
            </w:r>
            <w:r w:rsidRPr="00116AB8">
              <w:sym w:font="Symbol" w:char="F0B1"/>
            </w:r>
            <w:r w:rsidRPr="00116AB8">
              <w:t xml:space="preserve"> 1.75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68FA49" w14:textId="570BB97A" w:rsidR="00583ECD" w:rsidRPr="00116AB8" w:rsidRDefault="00583ECD" w:rsidP="00583ECD">
            <w:r w:rsidRPr="00116AB8">
              <w:t>5.29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51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2E4D7B" w14:textId="77D75954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56CB1D" w14:textId="1B8AEDD2" w:rsidR="00583ECD" w:rsidRDefault="00583ECD" w:rsidP="00583ECD">
            <w:pPr>
              <w:jc w:val="center"/>
            </w:pPr>
            <w:r>
              <w:t>0.042</w:t>
            </w:r>
          </w:p>
        </w:tc>
      </w:tr>
      <w:tr w:rsidR="00583ECD" w14:paraId="5F382169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506CEC1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761328E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368C37" w14:textId="35FE7497" w:rsidR="00583ECD" w:rsidRPr="00B77AEE" w:rsidRDefault="00583ECD" w:rsidP="00583ECD">
            <w:r w:rsidRPr="00B77AEE">
              <w:t>1-[(11Z,14Z)-11,14-Nonadecadienoyloxy]-3-[(9Z)-9-tetradecenoyloxy]-2-propanyl (11Z)-11-icosenoa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AE0C7A" w14:textId="7DCB866A" w:rsidR="00583ECD" w:rsidRPr="00116AB8" w:rsidRDefault="00583ECD" w:rsidP="00583ECD">
            <w:r w:rsidRPr="00116AB8">
              <w:t xml:space="preserve">3.79 </w:t>
            </w:r>
            <w:r w:rsidRPr="00116AB8">
              <w:sym w:font="Symbol" w:char="F0B1"/>
            </w:r>
            <w:r w:rsidRPr="00116AB8">
              <w:t xml:space="preserve"> 0.36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21466A" w14:textId="03F08E3E" w:rsidR="00583ECD" w:rsidRPr="00116AB8" w:rsidRDefault="00583ECD" w:rsidP="00583ECD">
            <w:r w:rsidRPr="00116AB8">
              <w:t xml:space="preserve">5.50 </w:t>
            </w:r>
            <w:r w:rsidRPr="00116AB8">
              <w:sym w:font="Symbol" w:char="F0B1"/>
            </w:r>
            <w:r w:rsidRPr="00116AB8">
              <w:t xml:space="preserve"> 0.68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6974ED" w14:textId="3E8D8C35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971CC9" w14:textId="5748A31F" w:rsidR="00583ECD" w:rsidRDefault="00583ECD" w:rsidP="00583ECD">
            <w:pPr>
              <w:jc w:val="center"/>
            </w:pPr>
            <w:r>
              <w:t>0.047</w:t>
            </w:r>
          </w:p>
        </w:tc>
      </w:tr>
      <w:tr w:rsidR="00583ECD" w14:paraId="19829B6D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1C20F18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927E12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C9F0B9" w14:textId="1F1B0838" w:rsidR="00583ECD" w:rsidRPr="00B77AEE" w:rsidRDefault="00583ECD" w:rsidP="00583ECD">
            <w:r w:rsidRPr="00B77AEE">
              <w:rPr>
                <w:color w:val="000000"/>
              </w:rPr>
              <w:t>(3beta,5xi,16alpha)-16-Hydroxy-3-{[beta-D-xylopyranosyl-(1-&gt;2)-alpha-L-arabinopyranosyl-(1-&gt;6)-2-acetamido-2-deoxy-beta-D-glucopyranosyl]oxy}olean-12-en-28-o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24BD5B" w14:textId="6B1707C2" w:rsidR="00583ECD" w:rsidRPr="00116AB8" w:rsidRDefault="00583ECD" w:rsidP="00583ECD">
            <w:r w:rsidRPr="00116AB8">
              <w:t xml:space="preserve">5.93 </w:t>
            </w:r>
            <w:r w:rsidRPr="00116AB8">
              <w:sym w:font="Symbol" w:char="F0B1"/>
            </w:r>
            <w:r w:rsidRPr="00116AB8">
              <w:t xml:space="preserve"> 1.29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80FEDC" w14:textId="6D919F40" w:rsidR="00583ECD" w:rsidRPr="00116AB8" w:rsidRDefault="00583ECD" w:rsidP="00583ECD">
            <w:r w:rsidRPr="00116AB8">
              <w:t>2.79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53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B38BE1" w14:textId="06974B2C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BE1D9A" w14:textId="752B8044" w:rsidR="00583ECD" w:rsidRDefault="00583ECD" w:rsidP="00583ECD">
            <w:pPr>
              <w:jc w:val="center"/>
            </w:pPr>
            <w:r>
              <w:t>0.051</w:t>
            </w:r>
          </w:p>
        </w:tc>
      </w:tr>
      <w:tr w:rsidR="00583ECD" w14:paraId="5AFB6CF1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7D4703B" w14:textId="77777777" w:rsidR="00583ECD" w:rsidRDefault="00583ECD" w:rsidP="00583ECD"/>
        </w:tc>
        <w:tc>
          <w:tcPr>
            <w:tcW w:w="16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6A376C" w14:textId="63736333" w:rsidR="00583ECD" w:rsidRPr="00B77AEE" w:rsidRDefault="00583ECD" w:rsidP="00583ECD">
            <w:r>
              <w:t>Amino acid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E26014" w14:textId="2B63C105" w:rsidR="00583ECD" w:rsidRPr="00B77AEE" w:rsidRDefault="00583ECD" w:rsidP="00583ECD">
            <w:r w:rsidRPr="00B77AEE">
              <w:t>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8C8E2D" w14:textId="2CF0A3A0" w:rsidR="00583ECD" w:rsidRPr="00116AB8" w:rsidRDefault="00583ECD" w:rsidP="00583ECD">
            <w:r w:rsidRPr="00116AB8">
              <w:t xml:space="preserve">0.68 </w:t>
            </w:r>
            <w:r w:rsidRPr="00116AB8">
              <w:sym w:font="Symbol" w:char="F0B1"/>
            </w:r>
            <w:r w:rsidRPr="00116AB8">
              <w:t xml:space="preserve"> 0.06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36FC95" w14:textId="26C1FD8E" w:rsidR="00583ECD" w:rsidRPr="00116AB8" w:rsidRDefault="00583ECD" w:rsidP="00583ECD">
            <w:r w:rsidRPr="00116AB8">
              <w:t xml:space="preserve">1.31 </w:t>
            </w:r>
            <w:r w:rsidRPr="00116AB8">
              <w:sym w:font="Symbol" w:char="F0B1"/>
            </w:r>
            <w:r w:rsidRPr="00116AB8">
              <w:t xml:space="preserve"> 0.32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7229BF" w14:textId="7B28EE8C" w:rsidR="00583ECD" w:rsidRDefault="00583ECD" w:rsidP="00583ECD">
            <w:pPr>
              <w:jc w:val="center"/>
            </w:pPr>
            <w:r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84CEB9" w14:textId="6C547960" w:rsidR="00583ECD" w:rsidRDefault="00583ECD" w:rsidP="00583ECD">
            <w:pPr>
              <w:jc w:val="center"/>
            </w:pPr>
            <w:r>
              <w:t>0.091</w:t>
            </w:r>
          </w:p>
        </w:tc>
      </w:tr>
      <w:tr w:rsidR="00583ECD" w14:paraId="7A7962A6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A8F3C4E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EDFA51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09659C" w14:textId="0FF31EF0" w:rsidR="00583ECD" w:rsidRPr="00B77AEE" w:rsidRDefault="00583ECD" w:rsidP="00583ECD">
            <w:r w:rsidRPr="00B77AEE">
              <w:t>Glycine (2TM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8BF374" w14:textId="7CF693A8" w:rsidR="00583ECD" w:rsidRPr="00116AB8" w:rsidRDefault="00583ECD" w:rsidP="00583ECD">
            <w:r w:rsidRPr="00116AB8">
              <w:t xml:space="preserve">7.31 </w:t>
            </w:r>
            <w:r w:rsidRPr="00116AB8">
              <w:sym w:font="Symbol" w:char="F0B1"/>
            </w:r>
            <w:r w:rsidRPr="00116AB8">
              <w:t xml:space="preserve"> 0.25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07848E" w14:textId="1A8B9642" w:rsidR="00583ECD" w:rsidRPr="00116AB8" w:rsidRDefault="00583ECD" w:rsidP="00583ECD">
            <w:r w:rsidRPr="00116AB8">
              <w:t xml:space="preserve">6.21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A113BD" w14:textId="78103020" w:rsidR="00583ECD" w:rsidRDefault="00583ECD" w:rsidP="00583ECD">
            <w:pPr>
              <w:jc w:val="center"/>
            </w:pPr>
            <w:r>
              <w:t>10</w:t>
            </w:r>
            <w:r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750624" w14:textId="201326C6" w:rsidR="00583ECD" w:rsidRDefault="00583ECD" w:rsidP="00583ECD">
            <w:pPr>
              <w:jc w:val="center"/>
            </w:pPr>
            <w:r>
              <w:t>0.009</w:t>
            </w:r>
          </w:p>
        </w:tc>
      </w:tr>
      <w:tr w:rsidR="00583ECD" w14:paraId="74A8D1AD" w14:textId="77777777" w:rsidTr="000C1409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158C4B6" w14:textId="77777777" w:rsidR="00583ECD" w:rsidRDefault="00583ECD" w:rsidP="00583ECD"/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FF0290" w14:textId="5BBBD8CF" w:rsidR="00583ECD" w:rsidRPr="00B77AEE" w:rsidRDefault="00583ECD" w:rsidP="00583ECD">
            <w:r>
              <w:t>Miscellaneou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7F47F7" w14:textId="171D3233" w:rsidR="00583ECD" w:rsidRPr="00B77AEE" w:rsidRDefault="00583ECD" w:rsidP="00583ECD">
            <w:r w:rsidRPr="00B77AEE">
              <w:t>Phosphor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F8C45F" w14:textId="561B9363" w:rsidR="00583ECD" w:rsidRPr="00116AB8" w:rsidRDefault="00583ECD" w:rsidP="00583ECD">
            <w:r w:rsidRPr="00116AB8">
              <w:t xml:space="preserve">2.58 </w:t>
            </w:r>
            <w:r w:rsidRPr="00116AB8">
              <w:sym w:font="Symbol" w:char="F0B1"/>
            </w:r>
            <w:r w:rsidRPr="00116AB8">
              <w:t xml:space="preserve"> 0.37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922ABA" w14:textId="7AF21407" w:rsidR="00583ECD" w:rsidRPr="00116AB8" w:rsidRDefault="00583ECD" w:rsidP="00583ECD">
            <w:r w:rsidRPr="00116AB8">
              <w:t xml:space="preserve">3.93 </w:t>
            </w:r>
            <w:r w:rsidRPr="00116AB8">
              <w:sym w:font="Symbol" w:char="F0B1"/>
            </w:r>
            <w:r w:rsidRPr="00116AB8">
              <w:t xml:space="preserve"> 0.42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43F9DA" w14:textId="33F7534B" w:rsidR="00583ECD" w:rsidRDefault="00583ECD" w:rsidP="00583ECD">
            <w:pPr>
              <w:jc w:val="center"/>
            </w:pPr>
            <w:r>
              <w:t>10</w:t>
            </w:r>
            <w:r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7E26F2" w14:textId="32433CBD" w:rsidR="00583ECD" w:rsidRDefault="00583ECD" w:rsidP="00583ECD">
            <w:pPr>
              <w:jc w:val="center"/>
            </w:pPr>
            <w:r>
              <w:t>0.028</w:t>
            </w:r>
          </w:p>
        </w:tc>
      </w:tr>
      <w:tr w:rsidR="00583ECD" w14:paraId="766D9F99" w14:textId="77777777" w:rsidTr="000C1409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8838434" w14:textId="77777777" w:rsidR="00583ECD" w:rsidRDefault="00583ECD" w:rsidP="00583ECD"/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0A7352" w14:textId="77777777" w:rsidR="00583ECD" w:rsidRPr="00B77AEE" w:rsidRDefault="00583ECD" w:rsidP="00583ECD">
            <w:pPr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736BB4" w14:textId="16C38E47" w:rsidR="00583ECD" w:rsidRPr="00B77AEE" w:rsidRDefault="00583ECD" w:rsidP="00583ECD">
            <w:pPr>
              <w:rPr>
                <w:color w:val="000000"/>
              </w:rPr>
            </w:pPr>
            <w:r w:rsidRPr="00B77AEE">
              <w:t>Phosphoric acid monomethyl ester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F77D54" w14:textId="6735FCDA" w:rsidR="00583ECD" w:rsidRPr="00116AB8" w:rsidRDefault="00583ECD" w:rsidP="00583ECD">
            <w:r w:rsidRPr="00116AB8">
              <w:t xml:space="preserve">1.30 </w:t>
            </w:r>
            <w:r w:rsidRPr="00116AB8">
              <w:sym w:font="Symbol" w:char="F0B1"/>
            </w:r>
            <w:r w:rsidRPr="00116AB8">
              <w:t xml:space="preserve"> 0.21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8FEE6A" w14:textId="1D3226D7" w:rsidR="00583ECD" w:rsidRPr="00116AB8" w:rsidRDefault="00583ECD" w:rsidP="00583ECD">
            <w:r w:rsidRPr="00116AB8">
              <w:t xml:space="preserve">2.09 </w:t>
            </w:r>
            <w:r w:rsidRPr="00116AB8">
              <w:sym w:font="Symbol" w:char="F0B1"/>
            </w:r>
            <w:r w:rsidRPr="00116AB8">
              <w:t xml:space="preserve"> 0.30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18E1FC" w14:textId="2808D24F" w:rsidR="00583ECD" w:rsidRDefault="00583ECD" w:rsidP="00583ECD">
            <w:pPr>
              <w:jc w:val="center"/>
            </w:pPr>
            <w:r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BA0564" w14:textId="7578F01F" w:rsidR="00583ECD" w:rsidRDefault="00583ECD" w:rsidP="00583ECD">
            <w:pPr>
              <w:jc w:val="center"/>
            </w:pPr>
            <w:r>
              <w:t>0.047</w:t>
            </w:r>
          </w:p>
        </w:tc>
      </w:tr>
      <w:tr w:rsidR="00583ECD" w14:paraId="53DEE9AB" w14:textId="77777777" w:rsidTr="000C1409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BCFB28E" w14:textId="77777777" w:rsidR="00583ECD" w:rsidRDefault="00583ECD" w:rsidP="00583ECD"/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9C6843" w14:textId="77777777" w:rsidR="00583ECD" w:rsidRPr="00B77AEE" w:rsidRDefault="00583ECD" w:rsidP="00583ECD">
            <w:pPr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01E49A" w14:textId="26BF5F52" w:rsidR="00583ECD" w:rsidRPr="00B77AEE" w:rsidRDefault="00583ECD" w:rsidP="00583ECD">
            <w:pPr>
              <w:rPr>
                <w:color w:val="000000"/>
              </w:rPr>
            </w:pPr>
            <w:r w:rsidRPr="00B77AEE">
              <w:t>Beta-sitostero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ABBAD1" w14:textId="16B883DD" w:rsidR="00583ECD" w:rsidRPr="00116AB8" w:rsidRDefault="00583ECD" w:rsidP="00583ECD">
            <w:r w:rsidRPr="00116AB8">
              <w:t xml:space="preserve">0.73 </w:t>
            </w:r>
            <w:r w:rsidRPr="00116AB8">
              <w:sym w:font="Symbol" w:char="F0B1"/>
            </w:r>
            <w:r w:rsidRPr="00116AB8">
              <w:t xml:space="preserve"> 0.18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2AB9B7" w14:textId="3FA77C2B" w:rsidR="00583ECD" w:rsidRPr="00116AB8" w:rsidRDefault="00583ECD" w:rsidP="00583ECD">
            <w:r w:rsidRPr="00116AB8">
              <w:t xml:space="preserve">1.27 </w:t>
            </w:r>
            <w:r w:rsidRPr="00116AB8">
              <w:sym w:font="Symbol" w:char="F0B1"/>
            </w:r>
            <w:r w:rsidRPr="00116AB8">
              <w:t xml:space="preserve"> 0.18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77EDDE" w14:textId="17535105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23A0DC" w14:textId="7257E6A9" w:rsidR="00583ECD" w:rsidRDefault="00583ECD" w:rsidP="00583ECD">
            <w:pPr>
              <w:jc w:val="center"/>
            </w:pPr>
            <w:r>
              <w:t>0.054</w:t>
            </w:r>
          </w:p>
        </w:tc>
      </w:tr>
      <w:tr w:rsidR="00583ECD" w14:paraId="3ABD4604" w14:textId="77777777" w:rsidTr="00583ECD"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C727A1" w14:textId="025E4C9B" w:rsidR="00583ECD" w:rsidRDefault="00583ECD" w:rsidP="00583ECD">
            <w:r>
              <w:t>24h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47D066" w14:textId="5BAB3AC5" w:rsidR="00583ECD" w:rsidRPr="00B77AEE" w:rsidRDefault="00583ECD" w:rsidP="00583ECD">
            <w:r>
              <w:t>Carbohydrate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48112C" w14:textId="0F5A65BB" w:rsidR="00583ECD" w:rsidRPr="00B77AEE" w:rsidRDefault="00583ECD" w:rsidP="00583ECD">
            <w:r w:rsidRPr="00B77AEE">
              <w:t>Sorbos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C79BFB" w14:textId="19FD811E" w:rsidR="00583ECD" w:rsidRPr="00116AB8" w:rsidRDefault="00583ECD" w:rsidP="00583ECD">
            <w:r w:rsidRPr="00116AB8">
              <w:t xml:space="preserve">8.88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B79B3D" w14:textId="2D4F08A2" w:rsidR="00583ECD" w:rsidRPr="00116AB8" w:rsidRDefault="00583ECD" w:rsidP="00583ECD">
            <w:r w:rsidRPr="00116AB8">
              <w:t xml:space="preserve">7.76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1EE6D" w14:textId="4C0AF330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CB4FB2" w14:textId="5B204516" w:rsidR="00583ECD" w:rsidRDefault="00583ECD" w:rsidP="00583ECD">
            <w:pPr>
              <w:jc w:val="center"/>
            </w:pPr>
            <w:r>
              <w:t>0.087</w:t>
            </w:r>
          </w:p>
        </w:tc>
      </w:tr>
      <w:tr w:rsidR="00583ECD" w14:paraId="53B5500C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8656102" w14:textId="77777777" w:rsidR="00583ECD" w:rsidRDefault="00583ECD" w:rsidP="00583ECD"/>
        </w:tc>
        <w:tc>
          <w:tcPr>
            <w:tcW w:w="16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9198F7" w14:textId="6F82EE18" w:rsidR="00583ECD" w:rsidRPr="00B77AEE" w:rsidRDefault="00583ECD" w:rsidP="00583ECD">
            <w:r>
              <w:t>Lipid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475900" w14:textId="24DD9579" w:rsidR="00583ECD" w:rsidRPr="00B77AEE" w:rsidRDefault="00583ECD" w:rsidP="00583ECD">
            <w:proofErr w:type="spellStart"/>
            <w:r w:rsidRPr="00B77AEE">
              <w:rPr>
                <w:color w:val="000000"/>
              </w:rPr>
              <w:t>GalCer</w:t>
            </w:r>
            <w:proofErr w:type="spellEnd"/>
            <w:r w:rsidRPr="00B77AEE">
              <w:rPr>
                <w:color w:val="000000"/>
              </w:rPr>
              <w:t>(d42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2E3595" w14:textId="63BBF95A" w:rsidR="00583ECD" w:rsidRPr="00116AB8" w:rsidRDefault="00583ECD" w:rsidP="00583ECD">
            <w:r w:rsidRPr="00116AB8">
              <w:t xml:space="preserve">2.37 </w:t>
            </w:r>
            <w:r w:rsidRPr="00116AB8">
              <w:sym w:font="Symbol" w:char="F0B1"/>
            </w:r>
            <w:r w:rsidRPr="00116AB8">
              <w:t xml:space="preserve"> 0.41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CA7424" w14:textId="3D59ECF4" w:rsidR="00583ECD" w:rsidRPr="00116AB8" w:rsidRDefault="00583ECD" w:rsidP="00583ECD">
            <w:r w:rsidRPr="00116AB8">
              <w:t xml:space="preserve">5.51 </w:t>
            </w:r>
            <w:r w:rsidRPr="00116AB8">
              <w:sym w:font="Symbol" w:char="F0B1"/>
            </w:r>
            <w:r w:rsidRPr="00116AB8">
              <w:t xml:space="preserve"> 2.09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268850" w14:textId="3DE41EC3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D648D7" w14:textId="737CFBAC" w:rsidR="00583ECD" w:rsidRDefault="00583ECD" w:rsidP="00583ECD">
            <w:pPr>
              <w:jc w:val="center"/>
            </w:pPr>
            <w:r>
              <w:t>0.072</w:t>
            </w:r>
          </w:p>
        </w:tc>
      </w:tr>
      <w:tr w:rsidR="00583ECD" w14:paraId="1D94CFA4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A33E5F1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B65CCED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0903E7" w14:textId="64BD035C" w:rsidR="00583ECD" w:rsidRPr="00B77AEE" w:rsidRDefault="00583ECD" w:rsidP="00583ECD">
            <w:r w:rsidRPr="00B77AEE">
              <w:rPr>
                <w:color w:val="000000"/>
              </w:rPr>
              <w:t>DG(42:1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E774FB" w14:textId="4236DAC8" w:rsidR="00583ECD" w:rsidRPr="00116AB8" w:rsidRDefault="00583ECD" w:rsidP="00583ECD">
            <w:r w:rsidRPr="00116AB8">
              <w:t xml:space="preserve">1.96 </w:t>
            </w:r>
            <w:r w:rsidRPr="00116AB8">
              <w:sym w:font="Symbol" w:char="F0B1"/>
            </w:r>
            <w:r w:rsidRPr="00116AB8">
              <w:t xml:space="preserve"> 0.34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7FA6A4" w14:textId="4D73F5E2" w:rsidR="00583ECD" w:rsidRPr="00116AB8" w:rsidRDefault="00583ECD" w:rsidP="00583ECD">
            <w:r w:rsidRPr="00116AB8">
              <w:t xml:space="preserve">1.26 </w:t>
            </w:r>
            <w:r w:rsidRPr="00116AB8">
              <w:sym w:font="Symbol" w:char="F0B1"/>
            </w:r>
            <w:r w:rsidRPr="00116AB8">
              <w:t xml:space="preserve"> 0.11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ECDDBC" w14:textId="74ACC706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2892CE" w14:textId="235C2EE9" w:rsidR="00583ECD" w:rsidRDefault="00583ECD" w:rsidP="00583ECD">
            <w:pPr>
              <w:jc w:val="center"/>
            </w:pPr>
            <w:r>
              <w:t>0.082</w:t>
            </w:r>
          </w:p>
        </w:tc>
      </w:tr>
      <w:tr w:rsidR="00583ECD" w14:paraId="40343B6D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B0739FB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D7AA010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482342" w14:textId="5C6B20C5" w:rsidR="00583ECD" w:rsidRPr="00B77AEE" w:rsidRDefault="00583ECD" w:rsidP="00583ECD">
            <w:r w:rsidRPr="00B77AEE">
              <w:rPr>
                <w:color w:val="000000"/>
              </w:rPr>
              <w:t>PC(30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7D62FC" w14:textId="14D5131D" w:rsidR="00583ECD" w:rsidRPr="00116AB8" w:rsidRDefault="00583ECD" w:rsidP="00583ECD">
            <w:r w:rsidRPr="00116AB8">
              <w:t xml:space="preserve">3.72 </w:t>
            </w:r>
            <w:r w:rsidRPr="00116AB8">
              <w:sym w:font="Symbol" w:char="F0B1"/>
            </w:r>
            <w:r w:rsidRPr="00116AB8">
              <w:t xml:space="preserve"> 0.46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4B2661" w14:textId="4D4B0871" w:rsidR="00583ECD" w:rsidRPr="00116AB8" w:rsidRDefault="00583ECD" w:rsidP="00583ECD">
            <w:r w:rsidRPr="00116AB8">
              <w:t xml:space="preserve">6.29 </w:t>
            </w:r>
            <w:r w:rsidRPr="00116AB8">
              <w:sym w:font="Symbol" w:char="F0B1"/>
            </w:r>
            <w:r w:rsidRPr="00116AB8">
              <w:t xml:space="preserve"> 1.35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583157" w14:textId="528FA6C6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0C1FFE" w14:textId="6BFDDDF5" w:rsidR="00583ECD" w:rsidRDefault="00583ECD" w:rsidP="00583ECD">
            <w:pPr>
              <w:jc w:val="center"/>
            </w:pPr>
            <w:r>
              <w:t>0.091</w:t>
            </w:r>
          </w:p>
        </w:tc>
      </w:tr>
      <w:tr w:rsidR="00583ECD" w14:paraId="210BD616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EE8225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D90231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03AECB" w14:textId="07A1964B" w:rsidR="00583ECD" w:rsidRPr="00B77AEE" w:rsidRDefault="00583ECD" w:rsidP="00583ECD">
            <w:r w:rsidRPr="00B77AEE">
              <w:rPr>
                <w:color w:val="000000"/>
              </w:rPr>
              <w:t>[(E,2S,3R)-3-hydroxy-2-(</w:t>
            </w:r>
            <w:proofErr w:type="spellStart"/>
            <w:r w:rsidRPr="00B77AEE">
              <w:rPr>
                <w:color w:val="000000"/>
              </w:rPr>
              <w:t>pentadecanoylamino</w:t>
            </w:r>
            <w:proofErr w:type="spellEnd"/>
            <w:r w:rsidRPr="00B77AEE">
              <w:rPr>
                <w:color w:val="000000"/>
              </w:rPr>
              <w:t>) octadec-4-enyl] 2-(</w:t>
            </w:r>
            <w:proofErr w:type="spellStart"/>
            <w:r w:rsidRPr="00B77AEE">
              <w:rPr>
                <w:color w:val="000000"/>
              </w:rPr>
              <w:t>trimethylammonio</w:t>
            </w:r>
            <w:proofErr w:type="spellEnd"/>
            <w:r w:rsidRPr="00B77AEE">
              <w:rPr>
                <w:color w:val="000000"/>
              </w:rPr>
              <w:t>)ethyl phospha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556434" w14:textId="5D0F6F8B" w:rsidR="00583ECD" w:rsidRPr="00116AB8" w:rsidRDefault="00583ECD" w:rsidP="00583ECD">
            <w:r w:rsidRPr="00116AB8">
              <w:t xml:space="preserve">0.74 </w:t>
            </w:r>
            <w:r w:rsidRPr="00116AB8">
              <w:sym w:font="Symbol" w:char="F0B1"/>
            </w:r>
            <w:r w:rsidRPr="00116AB8">
              <w:t xml:space="preserve"> 0.14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F22383" w14:textId="34371F75" w:rsidR="00583ECD" w:rsidRPr="00116AB8" w:rsidRDefault="00583ECD" w:rsidP="00583ECD">
            <w:r w:rsidRPr="00116AB8">
              <w:t xml:space="preserve">1.43 </w:t>
            </w:r>
            <w:r w:rsidRPr="00116AB8">
              <w:sym w:font="Symbol" w:char="F0B1"/>
            </w:r>
            <w:r w:rsidRPr="00116AB8">
              <w:t xml:space="preserve"> 0.26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475DC2" w14:textId="41BE9DED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4945EA" w14:textId="48BD5F72" w:rsidR="00583ECD" w:rsidRDefault="00583ECD" w:rsidP="00583ECD">
            <w:pPr>
              <w:jc w:val="center"/>
            </w:pPr>
            <w:r>
              <w:t>0.031</w:t>
            </w:r>
          </w:p>
        </w:tc>
      </w:tr>
      <w:tr w:rsidR="00583ECD" w14:paraId="3E9406FB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C6EE2EC" w14:textId="77777777" w:rsidR="00583ECD" w:rsidRDefault="00583ECD" w:rsidP="00583ECD"/>
        </w:tc>
        <w:tc>
          <w:tcPr>
            <w:tcW w:w="16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043DDF" w14:textId="3ED01D7E" w:rsidR="00583ECD" w:rsidRPr="00B77AEE" w:rsidRDefault="00583ECD" w:rsidP="00583ECD">
            <w:r>
              <w:t>Amino acid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C64817" w14:textId="4CDFA13A" w:rsidR="00583ECD" w:rsidRPr="00B77AEE" w:rsidRDefault="00583ECD" w:rsidP="00583ECD">
            <w:r w:rsidRPr="00B77AEE">
              <w:t>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C8570C" w14:textId="3A38FB3F" w:rsidR="00583ECD" w:rsidRPr="00116AB8" w:rsidRDefault="00583ECD" w:rsidP="00583ECD">
            <w:r w:rsidRPr="00116AB8">
              <w:t xml:space="preserve">0.77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C04626" w14:textId="370B7D2C" w:rsidR="00583ECD" w:rsidRPr="00116AB8" w:rsidRDefault="00583ECD" w:rsidP="00583ECD">
            <w:r w:rsidRPr="00116AB8">
              <w:t xml:space="preserve">1.26 </w:t>
            </w:r>
            <w:r w:rsidRPr="00116AB8">
              <w:sym w:font="Symbol" w:char="F0B1"/>
            </w:r>
            <w:r w:rsidRPr="00116AB8">
              <w:t xml:space="preserve"> 0.21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4FCAA9" w14:textId="4ECDE04B" w:rsidR="00583ECD" w:rsidRPr="00116AB8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1EB1B4" w14:textId="4B2278E2" w:rsidR="00583ECD" w:rsidRDefault="00583ECD" w:rsidP="00583ECD">
            <w:pPr>
              <w:jc w:val="center"/>
            </w:pPr>
            <w:r>
              <w:t>0.066</w:t>
            </w:r>
          </w:p>
        </w:tc>
      </w:tr>
      <w:tr w:rsidR="00583ECD" w14:paraId="2F76842E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581A298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A88F71E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475C0A" w14:textId="433605CA" w:rsidR="00583ECD" w:rsidRPr="00B77AEE" w:rsidRDefault="00583ECD" w:rsidP="00583ECD">
            <w:r w:rsidRPr="00B77AEE">
              <w:t>Alan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2B5AA" w14:textId="1AC41212" w:rsidR="00583ECD" w:rsidRPr="00116AB8" w:rsidRDefault="00583ECD" w:rsidP="00583ECD">
            <w:r w:rsidRPr="00116AB8">
              <w:t xml:space="preserve">1.12 </w:t>
            </w:r>
            <w:r w:rsidRPr="00116AB8">
              <w:sym w:font="Symbol" w:char="F0B1"/>
            </w:r>
            <w:r w:rsidRPr="00116AB8">
              <w:t xml:space="preserve"> 0.07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FFFEB" w14:textId="0395E10A" w:rsidR="00583ECD" w:rsidRPr="00116AB8" w:rsidRDefault="00583ECD" w:rsidP="00583ECD">
            <w:r w:rsidRPr="00116AB8">
              <w:t xml:space="preserve">0.88 </w:t>
            </w:r>
            <w:r w:rsidRPr="00116AB8">
              <w:sym w:font="Symbol" w:char="F0B1"/>
            </w:r>
            <w:r w:rsidRPr="00116AB8">
              <w:t xml:space="preserve"> 0.06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EB1133" w14:textId="0F976F36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A9A6F3" w14:textId="33E49313" w:rsidR="00583ECD" w:rsidRDefault="00583ECD" w:rsidP="00583ECD">
            <w:pPr>
              <w:jc w:val="center"/>
            </w:pPr>
            <w:r>
              <w:t>0.019</w:t>
            </w:r>
          </w:p>
        </w:tc>
      </w:tr>
      <w:tr w:rsidR="00583ECD" w14:paraId="0CEE60A7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B9B29F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884C92" w14:textId="77777777" w:rsidR="00583ECD" w:rsidRPr="00B77AEE" w:rsidRDefault="00583ECD" w:rsidP="00583ECD">
            <w:pPr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067CC4" w14:textId="0D25B5BB" w:rsidR="00583ECD" w:rsidRPr="00B77AEE" w:rsidRDefault="00583ECD" w:rsidP="00583ECD">
            <w:pPr>
              <w:rPr>
                <w:color w:val="000000"/>
              </w:rPr>
            </w:pPr>
            <w:r w:rsidRPr="00B77AEE">
              <w:t>Glycine (3TM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ED408C" w14:textId="7AB975FC" w:rsidR="00583ECD" w:rsidRPr="00116AB8" w:rsidRDefault="00583ECD" w:rsidP="00583ECD">
            <w:r w:rsidRPr="00116AB8">
              <w:t xml:space="preserve">2.71 </w:t>
            </w:r>
            <w:r w:rsidRPr="00116AB8">
              <w:sym w:font="Symbol" w:char="F0B1"/>
            </w:r>
            <w:r w:rsidRPr="00116AB8">
              <w:t xml:space="preserve"> 0.07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D2106D" w14:textId="37F04773" w:rsidR="00583ECD" w:rsidRPr="00116AB8" w:rsidRDefault="00583ECD" w:rsidP="00583ECD">
            <w:r w:rsidRPr="00116AB8">
              <w:t xml:space="preserve">2.94 </w:t>
            </w:r>
            <w:r w:rsidRPr="00116AB8">
              <w:sym w:font="Symbol" w:char="F0B1"/>
            </w:r>
            <w:r w:rsidRPr="00116AB8">
              <w:t xml:space="preserve"> 0.06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D3E184" w14:textId="17F1C6D8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CD1013" w14:textId="31660B8F" w:rsidR="00583ECD" w:rsidRDefault="00583ECD" w:rsidP="00583ECD">
            <w:pPr>
              <w:jc w:val="center"/>
            </w:pPr>
            <w:r>
              <w:t>0.020</w:t>
            </w:r>
          </w:p>
        </w:tc>
      </w:tr>
      <w:tr w:rsidR="00583ECD" w14:paraId="7E0D11C9" w14:textId="77777777" w:rsidTr="000C1409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9053E0A" w14:textId="77777777" w:rsidR="00583ECD" w:rsidRDefault="00583ECD" w:rsidP="00583ECD"/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34C22F" w14:textId="785910EA" w:rsidR="00583ECD" w:rsidRPr="00B77AEE" w:rsidRDefault="00583ECD" w:rsidP="00583ECD">
            <w:pPr>
              <w:rPr>
                <w:color w:val="000000"/>
              </w:rPr>
            </w:pPr>
            <w:r>
              <w:rPr>
                <w:color w:val="000000"/>
              </w:rPr>
              <w:t>Miscellaneou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29D3C9" w14:textId="05428DD1" w:rsidR="00583ECD" w:rsidRPr="00B77AEE" w:rsidRDefault="00583ECD" w:rsidP="00583ECD">
            <w:pPr>
              <w:rPr>
                <w:color w:val="000000"/>
              </w:rPr>
            </w:pPr>
            <w:r w:rsidRPr="00B77AEE">
              <w:t>Putresc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AE8ACD" w14:textId="65473782" w:rsidR="00583ECD" w:rsidRPr="00116AB8" w:rsidRDefault="00583ECD" w:rsidP="00583ECD">
            <w:r w:rsidRPr="00116AB8">
              <w:t xml:space="preserve">0.24 </w:t>
            </w:r>
            <w:r w:rsidRPr="00116AB8">
              <w:sym w:font="Symbol" w:char="F0B1"/>
            </w:r>
            <w:r w:rsidRPr="00116AB8">
              <w:t xml:space="preserve"> 0.02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0FD0EF" w14:textId="782952FC" w:rsidR="00583ECD" w:rsidRPr="00116AB8" w:rsidRDefault="00583ECD" w:rsidP="00583ECD">
            <w:r w:rsidRPr="00116AB8">
              <w:t xml:space="preserve">2.58 </w:t>
            </w:r>
            <w:r w:rsidRPr="00116AB8">
              <w:sym w:font="Symbol" w:char="F0B1"/>
            </w:r>
            <w:r w:rsidRPr="00116AB8">
              <w:t xml:space="preserve"> 0.84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C2BC9E" w14:textId="646188CD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CF4168" w14:textId="0CCA1909" w:rsidR="00583ECD" w:rsidRDefault="00583ECD" w:rsidP="00583ECD">
            <w:pPr>
              <w:jc w:val="center"/>
            </w:pPr>
            <w:r>
              <w:t>0.016</w:t>
            </w:r>
          </w:p>
        </w:tc>
      </w:tr>
      <w:tr w:rsidR="00583ECD" w14:paraId="0B2E15CE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6705882" w14:textId="77777777" w:rsidR="00583ECD" w:rsidRDefault="00583ECD" w:rsidP="00583ECD"/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72DC05" w14:textId="77777777" w:rsidR="00583ECD" w:rsidRPr="00B77AEE" w:rsidRDefault="00583ECD" w:rsidP="00583ECD">
            <w:pPr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00633F" w14:textId="6733EA13" w:rsidR="00583ECD" w:rsidRPr="00B77AEE" w:rsidRDefault="00583ECD" w:rsidP="00583ECD">
            <w:pPr>
              <w:rPr>
                <w:color w:val="000000"/>
              </w:rPr>
            </w:pPr>
            <w:r w:rsidRPr="00B77AEE">
              <w:t>2-hydroxy-pyrid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EC3091" w14:textId="4DA7C8E6" w:rsidR="00583ECD" w:rsidRPr="00116AB8" w:rsidRDefault="00583ECD" w:rsidP="00583ECD">
            <w:r w:rsidRPr="00116AB8">
              <w:t xml:space="preserve">4.17 </w:t>
            </w:r>
            <w:r w:rsidRPr="00116AB8">
              <w:sym w:font="Symbol" w:char="F0B1"/>
            </w:r>
            <w:r w:rsidRPr="00116AB8">
              <w:t xml:space="preserve"> 0.32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100BDB" w14:textId="38D2EBE8" w:rsidR="00583ECD" w:rsidRPr="00116AB8" w:rsidRDefault="00583ECD" w:rsidP="00583ECD">
            <w:r w:rsidRPr="00116AB8">
              <w:t xml:space="preserve">5.08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77AA78" w14:textId="0EB100A5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8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A3C0F4" w14:textId="377279DB" w:rsidR="00583ECD" w:rsidRDefault="00583ECD" w:rsidP="00583ECD">
            <w:pPr>
              <w:jc w:val="center"/>
            </w:pPr>
            <w:r>
              <w:t>0.043</w:t>
            </w:r>
          </w:p>
        </w:tc>
      </w:tr>
      <w:tr w:rsidR="00583ECD" w14:paraId="4C2CA686" w14:textId="77777777" w:rsidTr="00583ECD"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FE9F8A" w14:textId="0ABB247A" w:rsidR="00583ECD" w:rsidRDefault="00583ECD" w:rsidP="00583ECD">
            <w:r>
              <w:t>42h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B2A3E0" w14:textId="35135701" w:rsidR="00583ECD" w:rsidRPr="00B77AEE" w:rsidRDefault="00583ECD" w:rsidP="00583ECD">
            <w:r>
              <w:t>Lipid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3B45CD" w14:textId="62C7BBF0" w:rsidR="00583ECD" w:rsidRPr="00B77AEE" w:rsidRDefault="00583ECD" w:rsidP="00583ECD">
            <w:r w:rsidRPr="00B77AEE">
              <w:t>Octadecano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F1AD0E" w14:textId="2381E09F" w:rsidR="00583ECD" w:rsidRPr="00116AB8" w:rsidRDefault="00583ECD" w:rsidP="00583ECD">
            <w:r w:rsidRPr="00116AB8">
              <w:t xml:space="preserve">1.03 </w:t>
            </w:r>
            <w:r w:rsidRPr="00116AB8">
              <w:sym w:font="Symbol" w:char="F0B1"/>
            </w:r>
            <w:r w:rsidRPr="00116AB8">
              <w:t xml:space="preserve"> 0.15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88B4EC" w14:textId="489305F5" w:rsidR="00583ECD" w:rsidRPr="00116AB8" w:rsidRDefault="00583ECD" w:rsidP="00583ECD">
            <w:r w:rsidRPr="00116AB8">
              <w:t xml:space="preserve">0.67 </w:t>
            </w:r>
            <w:r w:rsidRPr="00116AB8">
              <w:sym w:font="Symbol" w:char="F0B1"/>
            </w:r>
            <w:r w:rsidRPr="00116AB8">
              <w:t xml:space="preserve"> 0.08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25F53B" w14:textId="4B586BCF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919C78" w14:textId="1A2CBBF1" w:rsidR="00583ECD" w:rsidRDefault="00583ECD" w:rsidP="00583ECD">
            <w:pPr>
              <w:jc w:val="center"/>
            </w:pPr>
            <w:r>
              <w:t>0.068</w:t>
            </w:r>
          </w:p>
        </w:tc>
      </w:tr>
      <w:tr w:rsidR="00583ECD" w14:paraId="7433583E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7FD3121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3CC1C67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529FA5" w14:textId="37DDA4C3" w:rsidR="00583ECD" w:rsidRPr="00B77AEE" w:rsidRDefault="00583ECD" w:rsidP="00583ECD">
            <w:r w:rsidRPr="00B77AEE">
              <w:t>Octadeceno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C362EB" w14:textId="4D069D3D" w:rsidR="00583ECD" w:rsidRPr="00116AB8" w:rsidRDefault="00583ECD" w:rsidP="00583ECD">
            <w:r w:rsidRPr="00116AB8">
              <w:t xml:space="preserve">1.33 </w:t>
            </w:r>
            <w:r w:rsidRPr="00116AB8">
              <w:sym w:font="Symbol" w:char="F0B1"/>
            </w:r>
            <w:r w:rsidRPr="00116AB8">
              <w:t xml:space="preserve"> 0.14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B6B373" w14:textId="11CB032E" w:rsidR="00583ECD" w:rsidRPr="00116AB8" w:rsidRDefault="00583ECD" w:rsidP="00583ECD">
            <w:r w:rsidRPr="00116AB8">
              <w:t xml:space="preserve">0.96 </w:t>
            </w:r>
            <w:r w:rsidRPr="00116AB8">
              <w:sym w:font="Symbol" w:char="F0B1"/>
            </w:r>
            <w:r w:rsidRPr="00116AB8">
              <w:t xml:space="preserve"> 0.09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5D4C7" w14:textId="3445C345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0F3A10" w14:textId="7360F372" w:rsidR="00583ECD" w:rsidRDefault="00583ECD" w:rsidP="00583ECD">
            <w:pPr>
              <w:jc w:val="center"/>
            </w:pPr>
            <w:r>
              <w:t>0.042</w:t>
            </w:r>
          </w:p>
        </w:tc>
      </w:tr>
      <w:tr w:rsidR="00583ECD" w14:paraId="16A67DE8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CD39F5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A5FF147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355A87" w14:textId="69FD71F9" w:rsidR="00583ECD" w:rsidRPr="00B77AEE" w:rsidRDefault="00583ECD" w:rsidP="00583ECD">
            <w:r w:rsidRPr="00B77AEE">
              <w:t>Octadecadieno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DE9D85" w14:textId="3B0A5D5C" w:rsidR="00583ECD" w:rsidRPr="00116AB8" w:rsidRDefault="00583ECD" w:rsidP="00583ECD">
            <w:r w:rsidRPr="00116AB8">
              <w:t xml:space="preserve">1.83 </w:t>
            </w:r>
            <w:r w:rsidRPr="00116AB8">
              <w:sym w:font="Symbol" w:char="F0B1"/>
            </w:r>
            <w:r w:rsidRPr="00116AB8">
              <w:t xml:space="preserve"> 0.51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4DE528" w14:textId="17AC6E96" w:rsidR="00583ECD" w:rsidRPr="00116AB8" w:rsidRDefault="00583ECD" w:rsidP="00583ECD">
            <w:r w:rsidRPr="00116AB8">
              <w:t xml:space="preserve">0.82 </w:t>
            </w:r>
            <w:r w:rsidRPr="00116AB8">
              <w:sym w:font="Symbol" w:char="F0B1"/>
            </w:r>
            <w:r w:rsidRPr="00116AB8">
              <w:t xml:space="preserve"> 0.12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8F5B94" w14:textId="4D1B3401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5D3AD2" w14:textId="27A6D717" w:rsidR="00583ECD" w:rsidRDefault="00583ECD" w:rsidP="00583ECD">
            <w:pPr>
              <w:jc w:val="center"/>
            </w:pPr>
            <w:r>
              <w:t>0.089</w:t>
            </w:r>
          </w:p>
        </w:tc>
      </w:tr>
      <w:tr w:rsidR="00583ECD" w14:paraId="7E4BF4C1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44D3C87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269A07D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17ED53" w14:textId="7DFB3229" w:rsidR="00583ECD" w:rsidRPr="00B77AEE" w:rsidRDefault="00583ECD" w:rsidP="00583ECD">
            <w:proofErr w:type="spellStart"/>
            <w:r w:rsidRPr="00B77AEE">
              <w:t>Hexadecanoic</w:t>
            </w:r>
            <w:proofErr w:type="spellEnd"/>
            <w:r w:rsidRPr="00B77AEE">
              <w:t xml:space="preserve">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F83A4E" w14:textId="28C04BA7" w:rsidR="00583ECD" w:rsidRPr="00116AB8" w:rsidRDefault="00583ECD" w:rsidP="00583ECD">
            <w:r w:rsidRPr="00116AB8">
              <w:t xml:space="preserve">1.46 </w:t>
            </w:r>
            <w:r w:rsidRPr="00116AB8">
              <w:sym w:font="Symbol" w:char="F0B1"/>
            </w:r>
            <w:r w:rsidRPr="00116AB8">
              <w:t xml:space="preserve"> 0.14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E1A22C" w14:textId="742309C6" w:rsidR="00583ECD" w:rsidRPr="00116AB8" w:rsidRDefault="00583ECD" w:rsidP="00583ECD">
            <w:r w:rsidRPr="00116AB8">
              <w:t>1.13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07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833992" w14:textId="7F3AF566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1748AE" w14:textId="13E54FA8" w:rsidR="00583ECD" w:rsidRDefault="00583ECD" w:rsidP="00583ECD">
            <w:pPr>
              <w:jc w:val="center"/>
            </w:pPr>
            <w:r>
              <w:t>0.054</w:t>
            </w:r>
          </w:p>
        </w:tc>
      </w:tr>
      <w:tr w:rsidR="00583ECD" w14:paraId="6BF0D191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0ACA683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A7CA203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6056A9" w14:textId="5FF18401" w:rsidR="00583ECD" w:rsidRPr="00B77AEE" w:rsidRDefault="00583ECD" w:rsidP="00583ECD">
            <w:proofErr w:type="spellStart"/>
            <w:r w:rsidRPr="00B77AEE">
              <w:t>Cer</w:t>
            </w:r>
            <w:proofErr w:type="spellEnd"/>
            <w:r w:rsidRPr="00B77AEE">
              <w:t>(40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E9634A" w14:textId="4F620ECD" w:rsidR="00583ECD" w:rsidRPr="00116AB8" w:rsidRDefault="00583ECD" w:rsidP="00583ECD">
            <w:r w:rsidRPr="00116AB8">
              <w:t xml:space="preserve">4.47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92FC2E" w14:textId="7FDEB2A6" w:rsidR="00583ECD" w:rsidRPr="00116AB8" w:rsidRDefault="00583ECD" w:rsidP="00583ECD">
            <w:r w:rsidRPr="00116AB8">
              <w:t>3.07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30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E13293" w14:textId="1D7884E4" w:rsidR="00583ECD" w:rsidRPr="00116AB8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5DFE47" w14:textId="338ED899" w:rsidR="00583ECD" w:rsidRDefault="00583ECD" w:rsidP="00583ECD">
            <w:pPr>
              <w:jc w:val="center"/>
            </w:pPr>
            <w:r>
              <w:t>0.007</w:t>
            </w:r>
          </w:p>
        </w:tc>
      </w:tr>
      <w:tr w:rsidR="00583ECD" w14:paraId="4874D49A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C38EB2D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6548312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A2D22B" w14:textId="5219CD46" w:rsidR="00583ECD" w:rsidRPr="00B77AEE" w:rsidRDefault="00583ECD" w:rsidP="00583ECD">
            <w:r w:rsidRPr="00B77AEE">
              <w:t>PC(32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65BDFF" w14:textId="42E4DAD5" w:rsidR="00583ECD" w:rsidRPr="00116AB8" w:rsidRDefault="00583ECD" w:rsidP="00583ECD">
            <w:r w:rsidRPr="00116AB8">
              <w:t xml:space="preserve">8.21 </w:t>
            </w:r>
            <w:r w:rsidRPr="00116AB8">
              <w:sym w:font="Symbol" w:char="F0B1"/>
            </w:r>
            <w:r w:rsidRPr="00116AB8">
              <w:t xml:space="preserve"> 0.89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36BB93" w14:textId="60AC0680" w:rsidR="00583ECD" w:rsidRPr="00116AB8" w:rsidRDefault="00583ECD" w:rsidP="00583ECD">
            <w:r w:rsidRPr="00116AB8">
              <w:t xml:space="preserve">6.17 </w:t>
            </w:r>
            <w:r w:rsidRPr="00116AB8">
              <w:sym w:font="Symbol" w:char="F0B1"/>
            </w:r>
            <w:r w:rsidRPr="00116AB8">
              <w:t xml:space="preserve"> 0.67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17A02" w14:textId="428256A2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C6CB5F" w14:textId="1D42618A" w:rsidR="00583ECD" w:rsidRDefault="00583ECD" w:rsidP="00583ECD">
            <w:pPr>
              <w:jc w:val="center"/>
            </w:pPr>
            <w:r>
              <w:t>0.088</w:t>
            </w:r>
          </w:p>
        </w:tc>
      </w:tr>
      <w:tr w:rsidR="00583ECD" w14:paraId="65AD04F8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83618FE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48D6098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69B405" w14:textId="07F39B90" w:rsidR="00583ECD" w:rsidRPr="00B77AEE" w:rsidRDefault="00583ECD" w:rsidP="00583ECD">
            <w:r w:rsidRPr="00B77AEE">
              <w:t>PC(P-39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2C0573" w14:textId="27A3A6E6" w:rsidR="00583ECD" w:rsidRPr="00116AB8" w:rsidRDefault="00583ECD" w:rsidP="00583ECD">
            <w:r w:rsidRPr="00116AB8">
              <w:t xml:space="preserve">6.54 </w:t>
            </w:r>
            <w:r w:rsidRPr="00116AB8">
              <w:sym w:font="Symbol" w:char="F0B1"/>
            </w:r>
            <w:r w:rsidRPr="00116AB8">
              <w:t xml:space="preserve"> 1.05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D9DA40" w14:textId="4C469940" w:rsidR="00583ECD" w:rsidRPr="00116AB8" w:rsidRDefault="00583ECD" w:rsidP="00583ECD">
            <w:r w:rsidRPr="00116AB8">
              <w:t xml:space="preserve">3.57 </w:t>
            </w:r>
            <w:r w:rsidRPr="00116AB8">
              <w:sym w:font="Symbol" w:char="F0B1"/>
            </w:r>
            <w:r w:rsidRPr="00116AB8">
              <w:t xml:space="preserve"> 1.05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A988EF" w14:textId="4B7201F8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96C269" w14:textId="6FC25923" w:rsidR="00583ECD" w:rsidRDefault="00583ECD" w:rsidP="00583ECD">
            <w:pPr>
              <w:jc w:val="center"/>
            </w:pPr>
            <w:r>
              <w:t>0.065</w:t>
            </w:r>
          </w:p>
        </w:tc>
      </w:tr>
      <w:tr w:rsidR="00583ECD" w14:paraId="6D8A5C5C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50CF0A9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309B4C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795FA2" w14:textId="61FC4F78" w:rsidR="00583ECD" w:rsidRPr="00B77AEE" w:rsidRDefault="00583ECD" w:rsidP="00583ECD">
            <w:r w:rsidRPr="00B77AEE">
              <w:rPr>
                <w:color w:val="000000"/>
              </w:rPr>
              <w:t>3-(</w:t>
            </w:r>
            <w:proofErr w:type="spellStart"/>
            <w:r w:rsidRPr="00B77AEE">
              <w:rPr>
                <w:color w:val="000000"/>
              </w:rPr>
              <w:t>Tetradecanoyloxy</w:t>
            </w:r>
            <w:proofErr w:type="spellEnd"/>
            <w:r w:rsidRPr="00B77AEE">
              <w:rPr>
                <w:color w:val="000000"/>
              </w:rPr>
              <w:t>)-1,2-propanediyl (9Z,9'Z)bis(-9-hexadecenoate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569454" w14:textId="27819BEA" w:rsidR="00583ECD" w:rsidRPr="00116AB8" w:rsidRDefault="00583ECD" w:rsidP="00583ECD">
            <w:r w:rsidRPr="00116AB8">
              <w:t xml:space="preserve">1.06 </w:t>
            </w:r>
            <w:r w:rsidRPr="00116AB8">
              <w:sym w:font="Symbol" w:char="F0B1"/>
            </w:r>
            <w:r w:rsidRPr="00116AB8">
              <w:t xml:space="preserve"> 0.11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85497C" w14:textId="32473A5F" w:rsidR="00583ECD" w:rsidRPr="00116AB8" w:rsidRDefault="00583ECD" w:rsidP="00583ECD">
            <w:r w:rsidRPr="00116AB8">
              <w:t xml:space="preserve">1.51 </w:t>
            </w:r>
            <w:r w:rsidRPr="00116AB8">
              <w:sym w:font="Symbol" w:char="F0B1"/>
            </w:r>
            <w:r w:rsidRPr="00116AB8">
              <w:t xml:space="preserve"> 0.21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10496A" w14:textId="71972A99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60F456" w14:textId="4F4A127D" w:rsidR="00583ECD" w:rsidRDefault="00583ECD" w:rsidP="00583ECD">
            <w:pPr>
              <w:jc w:val="center"/>
            </w:pPr>
            <w:r>
              <w:t>0.084</w:t>
            </w:r>
          </w:p>
        </w:tc>
      </w:tr>
      <w:tr w:rsidR="00583ECD" w14:paraId="38F27123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061C72" w14:textId="77777777" w:rsidR="00583ECD" w:rsidRDefault="00583ECD" w:rsidP="00583ECD"/>
        </w:tc>
        <w:tc>
          <w:tcPr>
            <w:tcW w:w="16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429895" w14:textId="5544FCA8" w:rsidR="00583ECD" w:rsidRPr="00B77AEE" w:rsidRDefault="00583ECD" w:rsidP="00583ECD">
            <w:r>
              <w:t>Amino acid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7E3854" w14:textId="18CE0F42" w:rsidR="00583ECD" w:rsidRPr="00B77AEE" w:rsidRDefault="00583ECD" w:rsidP="00583ECD">
            <w:r w:rsidRPr="00B77AEE">
              <w:t>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43AC2E" w14:textId="342C11A5" w:rsidR="00583ECD" w:rsidRPr="00116AB8" w:rsidRDefault="00583ECD" w:rsidP="00583ECD">
            <w:r w:rsidRPr="00116AB8">
              <w:t xml:space="preserve">1.00 </w:t>
            </w:r>
            <w:r w:rsidRPr="00116AB8">
              <w:sym w:font="Symbol" w:char="F0B1"/>
            </w:r>
            <w:r w:rsidRPr="00116AB8">
              <w:t xml:space="preserve"> 0.24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14D5C" w14:textId="19ADC966" w:rsidR="00583ECD" w:rsidRPr="00116AB8" w:rsidRDefault="00583ECD" w:rsidP="00583ECD">
            <w:r w:rsidRPr="00116AB8">
              <w:t xml:space="preserve">2.04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D777B" w14:textId="3B141B75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71846F" w14:textId="0D6E2356" w:rsidR="00583ECD" w:rsidRDefault="00583ECD" w:rsidP="00583ECD">
            <w:pPr>
              <w:jc w:val="center"/>
            </w:pPr>
            <w:r>
              <w:t>0.061</w:t>
            </w:r>
          </w:p>
        </w:tc>
      </w:tr>
      <w:tr w:rsidR="00583ECD" w14:paraId="3C225DFE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53904D" w14:textId="77777777" w:rsidR="00583ECD" w:rsidRDefault="00583ECD" w:rsidP="00583ECD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209DB6B" w14:textId="77777777" w:rsidR="00583ECD" w:rsidRPr="00B77AEE" w:rsidRDefault="00583ECD" w:rsidP="00583ECD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D3C019" w14:textId="3C126F8A" w:rsidR="00583ECD" w:rsidRPr="00B77AEE" w:rsidRDefault="00583ECD" w:rsidP="00583ECD">
            <w:r w:rsidRPr="00B77AEE">
              <w:t>Glycine (3TM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7D6F19" w14:textId="2A4DDB6C" w:rsidR="00583ECD" w:rsidRPr="00116AB8" w:rsidRDefault="00583ECD" w:rsidP="00583ECD">
            <w:r w:rsidRPr="00116AB8">
              <w:t xml:space="preserve">3.02 </w:t>
            </w:r>
            <w:r w:rsidRPr="00116AB8">
              <w:sym w:font="Symbol" w:char="F0B1"/>
            </w:r>
            <w:r w:rsidRPr="00116AB8">
              <w:t xml:space="preserve"> 0.17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1C0133" w14:textId="07E7935B" w:rsidR="00583ECD" w:rsidRPr="00116AB8" w:rsidRDefault="00583ECD" w:rsidP="00583ECD">
            <w:r w:rsidRPr="00116AB8">
              <w:t xml:space="preserve">3.55 </w:t>
            </w:r>
            <w:r w:rsidRPr="00116AB8">
              <w:sym w:font="Symbol" w:char="F0B1"/>
            </w:r>
            <w:r w:rsidRPr="00116AB8">
              <w:t xml:space="preserve"> 0.25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874B90" w14:textId="5A0CCAB8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66E9C1" w14:textId="37C9EBAE" w:rsidR="00583ECD" w:rsidRDefault="00583ECD" w:rsidP="00583ECD">
            <w:pPr>
              <w:jc w:val="center"/>
            </w:pPr>
            <w:r>
              <w:t>0.097</w:t>
            </w:r>
          </w:p>
        </w:tc>
      </w:tr>
      <w:tr w:rsidR="00583ECD" w14:paraId="57FBC685" w14:textId="77777777" w:rsidTr="00583ECD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D7C9AB0" w14:textId="77777777" w:rsidR="00583ECD" w:rsidRDefault="00583ECD" w:rsidP="00583ECD">
            <w:pPr>
              <w:jc w:val="center"/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9327D7" w14:textId="77777777" w:rsidR="00583ECD" w:rsidRPr="00B77AEE" w:rsidRDefault="00583ECD" w:rsidP="00583ECD">
            <w:pPr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471B5F" w14:textId="04ADA99B" w:rsidR="00583ECD" w:rsidRPr="00B77AEE" w:rsidRDefault="00583ECD" w:rsidP="00583ECD">
            <w:pPr>
              <w:rPr>
                <w:color w:val="000000"/>
              </w:rPr>
            </w:pPr>
            <w:r w:rsidRPr="00B77AEE">
              <w:t>Glycine (2TM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F1BF4A" w14:textId="15505D94" w:rsidR="00583ECD" w:rsidRPr="00116AB8" w:rsidRDefault="00583ECD" w:rsidP="00583ECD">
            <w:r w:rsidRPr="00116AB8">
              <w:t xml:space="preserve">7.37 </w:t>
            </w:r>
            <w:r w:rsidRPr="00116AB8">
              <w:sym w:font="Symbol" w:char="F0B1"/>
            </w:r>
            <w:r w:rsidRPr="00116AB8">
              <w:t xml:space="preserve"> 0.26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444111" w14:textId="4722A811" w:rsidR="00583ECD" w:rsidRPr="00116AB8" w:rsidRDefault="00583ECD" w:rsidP="00583ECD">
            <w:r w:rsidRPr="00116AB8">
              <w:t xml:space="preserve">6.33 </w:t>
            </w:r>
            <w:r w:rsidRPr="00116AB8">
              <w:sym w:font="Symbol" w:char="F0B1"/>
            </w:r>
            <w:r w:rsidRPr="00116AB8">
              <w:t xml:space="preserve"> 0.37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618D65" w14:textId="179681F3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810079" w14:textId="0403FEBA" w:rsidR="00583ECD" w:rsidRDefault="00583ECD" w:rsidP="00583ECD">
            <w:pPr>
              <w:jc w:val="center"/>
            </w:pPr>
            <w:r>
              <w:t>0.039</w:t>
            </w:r>
          </w:p>
        </w:tc>
      </w:tr>
      <w:tr w:rsidR="00583ECD" w14:paraId="0F0FE266" w14:textId="77777777" w:rsidTr="001E2EA2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B0B136B" w14:textId="77777777" w:rsidR="00583ECD" w:rsidRDefault="00583ECD" w:rsidP="00583ECD">
            <w:pPr>
              <w:jc w:val="center"/>
            </w:pP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3D5F20" w14:textId="54C83875" w:rsidR="00583ECD" w:rsidRPr="00B77AEE" w:rsidRDefault="00583ECD" w:rsidP="00583ECD">
            <w:r>
              <w:t>Miscellaneou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F4F52A" w14:textId="106AA347" w:rsidR="00583ECD" w:rsidRPr="00B77AEE" w:rsidRDefault="00583ECD" w:rsidP="00583ECD">
            <w:r w:rsidRPr="00B77AEE">
              <w:t>Putresc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E51DB" w14:textId="66069323" w:rsidR="00583ECD" w:rsidRPr="00116AB8" w:rsidRDefault="00583ECD" w:rsidP="00583ECD">
            <w:r w:rsidRPr="00116AB8">
              <w:t xml:space="preserve">0.24 </w:t>
            </w:r>
            <w:r w:rsidRPr="00116AB8">
              <w:sym w:font="Symbol" w:char="F0B1"/>
            </w:r>
            <w:r w:rsidRPr="00116AB8">
              <w:t xml:space="preserve"> 0.02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47134E" w14:textId="25479656" w:rsidR="00583ECD" w:rsidRPr="00116AB8" w:rsidRDefault="00583ECD" w:rsidP="00583ECD">
            <w:r w:rsidRPr="00116AB8">
              <w:t xml:space="preserve">1.44 </w:t>
            </w:r>
            <w:r w:rsidRPr="00116AB8">
              <w:sym w:font="Symbol" w:char="F0B1"/>
            </w:r>
            <w:r w:rsidRPr="00116AB8">
              <w:t xml:space="preserve"> 0.61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0C8A6D" w14:textId="465F14F1" w:rsidR="00583ECD" w:rsidRDefault="00583ECD" w:rsidP="00583ECD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BC5B86" w14:textId="48B34821" w:rsidR="00583ECD" w:rsidRDefault="00583ECD" w:rsidP="00583ECD">
            <w:pPr>
              <w:jc w:val="center"/>
            </w:pPr>
            <w:r>
              <w:t>0.085</w:t>
            </w:r>
          </w:p>
        </w:tc>
      </w:tr>
      <w:tr w:rsidR="001E2EA2" w14:paraId="07E2DB48" w14:textId="77777777" w:rsidTr="001E2EA2"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CD18347" w14:textId="77777777" w:rsidR="001E2EA2" w:rsidRDefault="001E2EA2" w:rsidP="001E2EA2">
            <w:pPr>
              <w:jc w:val="center"/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CA60E56" w14:textId="77777777" w:rsidR="001E2EA2" w:rsidRPr="00B77AEE" w:rsidRDefault="001E2EA2" w:rsidP="001E2EA2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80E764" w14:textId="0D8077C9" w:rsidR="001E2EA2" w:rsidRPr="00B77AEE" w:rsidRDefault="001E2EA2" w:rsidP="001E2EA2">
            <w:r w:rsidRPr="00B77AEE">
              <w:t>Adenos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399B42" w14:textId="14801644" w:rsidR="001E2EA2" w:rsidRPr="00116AB8" w:rsidRDefault="001E2EA2" w:rsidP="001E2EA2">
            <w:r w:rsidRPr="00116AB8">
              <w:t xml:space="preserve">4.53 </w:t>
            </w:r>
            <w:r w:rsidRPr="00116AB8">
              <w:sym w:font="Symbol" w:char="F0B1"/>
            </w:r>
            <w:r w:rsidRPr="00116AB8">
              <w:t xml:space="preserve"> 0.46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05E1BC" w14:textId="10E2E3AE" w:rsidR="001E2EA2" w:rsidRPr="00116AB8" w:rsidRDefault="001E2EA2" w:rsidP="001E2EA2">
            <w:r w:rsidRPr="00116AB8">
              <w:t xml:space="preserve">3.00 </w:t>
            </w:r>
            <w:r w:rsidRPr="00116AB8">
              <w:sym w:font="Symbol" w:char="F0B1"/>
            </w:r>
            <w:r w:rsidRPr="00116AB8">
              <w:t xml:space="preserve"> 0.39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B1A9F5" w14:textId="6B454DCB" w:rsidR="001E2EA2" w:rsidRPr="00116AB8" w:rsidRDefault="001E2EA2" w:rsidP="001E2EA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D21E58" w14:textId="5CC65ECE" w:rsidR="001E2EA2" w:rsidRDefault="001E2EA2" w:rsidP="001E2EA2">
            <w:pPr>
              <w:jc w:val="center"/>
            </w:pPr>
            <w:r>
              <w:t>0.023</w:t>
            </w:r>
          </w:p>
        </w:tc>
      </w:tr>
      <w:tr w:rsidR="001E2EA2" w14:paraId="429B0902" w14:textId="77777777" w:rsidTr="001E2EA2"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6D17CE" w14:textId="77777777" w:rsidR="001E2EA2" w:rsidRDefault="001E2EA2" w:rsidP="001E2EA2">
            <w:pPr>
              <w:jc w:val="center"/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5449F9" w14:textId="77777777" w:rsidR="001E2EA2" w:rsidRPr="00B77AEE" w:rsidRDefault="001E2EA2" w:rsidP="001E2EA2"/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3725E2" w14:textId="51948C0C" w:rsidR="001E2EA2" w:rsidRPr="00B77AEE" w:rsidRDefault="001E2EA2" w:rsidP="001E2EA2">
            <w:r w:rsidRPr="00B77AEE">
              <w:t>Beta-sitostero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B5263F" w14:textId="4ACD942E" w:rsidR="001E2EA2" w:rsidRPr="00116AB8" w:rsidRDefault="001E2EA2" w:rsidP="001E2EA2">
            <w:r w:rsidRPr="00116AB8">
              <w:t xml:space="preserve">0.64 </w:t>
            </w:r>
            <w:r w:rsidRPr="00116AB8">
              <w:sym w:font="Symbol" w:char="F0B1"/>
            </w:r>
            <w:r w:rsidRPr="00116AB8">
              <w:t xml:space="preserve"> 0.18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88FBE1" w14:textId="4BBA9129" w:rsidR="001E2EA2" w:rsidRPr="00116AB8" w:rsidRDefault="001E2EA2" w:rsidP="001E2EA2">
            <w:r w:rsidRPr="00116AB8">
              <w:t xml:space="preserve">1.65 </w:t>
            </w:r>
            <w:r w:rsidRPr="00116AB8">
              <w:sym w:font="Symbol" w:char="F0B1"/>
            </w:r>
            <w:r w:rsidRPr="00116AB8">
              <w:t xml:space="preserve"> 0.32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68FBFA" w14:textId="4F5FB3AD" w:rsidR="001E2EA2" w:rsidRDefault="001E2EA2" w:rsidP="001E2EA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33BB09" w14:textId="257CCF43" w:rsidR="001E2EA2" w:rsidRDefault="001E2EA2" w:rsidP="001E2EA2">
            <w:pPr>
              <w:jc w:val="center"/>
            </w:pPr>
            <w:r>
              <w:t>0.017</w:t>
            </w:r>
          </w:p>
        </w:tc>
      </w:tr>
    </w:tbl>
    <w:p w14:paraId="36B027DF" w14:textId="77F0F8D5" w:rsidR="00E31B03" w:rsidRDefault="00E31B03"/>
    <w:p w14:paraId="41B6B4E3" w14:textId="77777777" w:rsidR="00EB532F" w:rsidRDefault="00EB532F">
      <w:pPr>
        <w:rPr>
          <w:b/>
          <w:bCs/>
        </w:rPr>
      </w:pPr>
      <w:r>
        <w:rPr>
          <w:b/>
          <w:bCs/>
        </w:rPr>
        <w:br w:type="page"/>
      </w:r>
    </w:p>
    <w:p w14:paraId="3D068677" w14:textId="080BA49C" w:rsidR="00E94359" w:rsidRDefault="00B77AEE" w:rsidP="00E94359">
      <w:pPr>
        <w:spacing w:line="276" w:lineRule="auto"/>
      </w:pPr>
      <w:r>
        <w:rPr>
          <w:b/>
          <w:bCs/>
        </w:rPr>
        <w:lastRenderedPageBreak/>
        <w:t xml:space="preserve">Supplementary </w:t>
      </w:r>
      <w:r w:rsidR="00E94359">
        <w:rPr>
          <w:b/>
          <w:bCs/>
        </w:rPr>
        <w:t xml:space="preserve">Table 2. </w:t>
      </w:r>
      <w:r w:rsidR="00E94359">
        <w:t xml:space="preserve">Relative abundance of annotated cumulus cell metabolites affected by mare age. </w:t>
      </w:r>
      <w:r w:rsidR="00AD2DF7">
        <w:t>Cumulus cells</w:t>
      </w:r>
      <w:r w:rsidR="00E94359">
        <w:t xml:space="preserve"> were analyzed from Young (0h, 24h, 42h n=8) and Old (0h n=</w:t>
      </w:r>
      <w:r w:rsidR="00EA1952">
        <w:t>8</w:t>
      </w:r>
      <w:r w:rsidR="00E94359">
        <w:t>, 24h n=14, 42h n=</w:t>
      </w:r>
      <w:r w:rsidR="00EA1952">
        <w:t>10</w:t>
      </w:r>
      <w:r w:rsidR="00E94359">
        <w:t xml:space="preserve">). Results are presented as mean </w:t>
      </w:r>
      <w:r w:rsidR="00E94359" w:rsidRPr="00171ED8">
        <w:sym w:font="Symbol" w:char="F0B1"/>
      </w:r>
      <w:r w:rsidR="00E94359" w:rsidRPr="00171ED8">
        <w:t xml:space="preserve"> SEM.</w:t>
      </w:r>
    </w:p>
    <w:p w14:paraId="3E6156C7" w14:textId="77777777" w:rsidR="00E94359" w:rsidRDefault="00E94359" w:rsidP="00E943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8"/>
        <w:gridCol w:w="1660"/>
        <w:gridCol w:w="2252"/>
        <w:gridCol w:w="1350"/>
        <w:gridCol w:w="1352"/>
        <w:gridCol w:w="641"/>
        <w:gridCol w:w="797"/>
      </w:tblGrid>
      <w:tr w:rsidR="00C063E8" w14:paraId="2E7EB208" w14:textId="77777777" w:rsidTr="00C063E8"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4AD813" w14:textId="4C2E9CA1" w:rsidR="00C063E8" w:rsidRDefault="00C063E8" w:rsidP="000956EA">
            <w:pPr>
              <w:jc w:val="center"/>
            </w:pPr>
            <w:r>
              <w:t>Time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FED916" w14:textId="49BA0B36" w:rsidR="00C063E8" w:rsidRPr="00B77AEE" w:rsidRDefault="00C063E8" w:rsidP="000956EA">
            <w:pPr>
              <w:jc w:val="center"/>
            </w:pPr>
            <w:r>
              <w:t>Clas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502B31" w14:textId="5F2AE778" w:rsidR="00C063E8" w:rsidRPr="00B77AEE" w:rsidRDefault="00C063E8" w:rsidP="000956EA">
            <w:pPr>
              <w:jc w:val="center"/>
            </w:pPr>
            <w:r w:rsidRPr="00B77AEE">
              <w:t>Metaboli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95CBEC" w14:textId="77777777" w:rsidR="00C063E8" w:rsidRDefault="00C063E8" w:rsidP="000956EA">
            <w:pPr>
              <w:jc w:val="center"/>
            </w:pPr>
            <w:r>
              <w:t>Young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BCDD65" w14:textId="77777777" w:rsidR="00C063E8" w:rsidRDefault="00C063E8" w:rsidP="000956EA">
            <w:pPr>
              <w:jc w:val="center"/>
            </w:pPr>
            <w:r>
              <w:t>Old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5BF9E1" w14:textId="18C03C76" w:rsidR="00C063E8" w:rsidRDefault="00C063E8" w:rsidP="000956EA">
            <w:pPr>
              <w:jc w:val="center"/>
            </w:pPr>
            <w:r>
              <w:t>CF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866287" w14:textId="6A5D037E" w:rsidR="00C063E8" w:rsidRDefault="00C063E8" w:rsidP="000956EA">
            <w:pPr>
              <w:jc w:val="center"/>
            </w:pPr>
            <w:r>
              <w:t>PV</w:t>
            </w:r>
          </w:p>
        </w:tc>
      </w:tr>
      <w:tr w:rsidR="00C063E8" w14:paraId="491E22AC" w14:textId="77777777" w:rsidTr="00C063E8"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80A057" w14:textId="77777777" w:rsidR="00C063E8" w:rsidRDefault="00C063E8" w:rsidP="000956EA">
            <w:pPr>
              <w:jc w:val="center"/>
            </w:pPr>
            <w:r>
              <w:t>0h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3AAD0E" w14:textId="3FD4CF90" w:rsidR="00C063E8" w:rsidRPr="00B77AEE" w:rsidRDefault="00C063E8" w:rsidP="000956EA">
            <w:pPr>
              <w:jc w:val="center"/>
            </w:pPr>
            <w:r>
              <w:t>Lipid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9415BA" w14:textId="4ADAE973" w:rsidR="00C063E8" w:rsidRPr="00B77AEE" w:rsidRDefault="00C063E8" w:rsidP="00C063E8">
            <w:r w:rsidRPr="00B77AEE">
              <w:t>Octadecano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125E87" w14:textId="2FC65ECC" w:rsidR="00C063E8" w:rsidRPr="00116AB8" w:rsidRDefault="00C063E8" w:rsidP="000956EA">
            <w:pPr>
              <w:jc w:val="center"/>
            </w:pPr>
            <w:r w:rsidRPr="00116AB8">
              <w:t xml:space="preserve">1.28 </w:t>
            </w:r>
            <w:r w:rsidRPr="00116AB8">
              <w:sym w:font="Symbol" w:char="F0B1"/>
            </w:r>
            <w:r w:rsidRPr="00116AB8">
              <w:t xml:space="preserve"> 0.1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C158B5" w14:textId="038BD652" w:rsidR="00C063E8" w:rsidRPr="00116AB8" w:rsidRDefault="00C063E8" w:rsidP="000956EA">
            <w:pPr>
              <w:jc w:val="center"/>
            </w:pPr>
            <w:r w:rsidRPr="00116AB8">
              <w:t>0.91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10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AE91DB" w14:textId="63682421" w:rsidR="00C063E8" w:rsidRDefault="00C063E8" w:rsidP="000956EA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74CE61" w14:textId="1C8DDEF1" w:rsidR="00C063E8" w:rsidRDefault="00C063E8" w:rsidP="000956EA">
            <w:pPr>
              <w:jc w:val="center"/>
            </w:pPr>
            <w:r>
              <w:t>0.092</w:t>
            </w:r>
          </w:p>
        </w:tc>
      </w:tr>
      <w:tr w:rsidR="00C063E8" w14:paraId="1854F4C9" w14:textId="77777777" w:rsidTr="00C063E8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F67F2D2" w14:textId="77777777" w:rsidR="00C063E8" w:rsidRDefault="00C063E8" w:rsidP="00C063E8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1DB59CD" w14:textId="77777777" w:rsidR="00C063E8" w:rsidRPr="00B77AEE" w:rsidRDefault="00C063E8" w:rsidP="00C063E8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10DC72" w14:textId="5CC3FDA8" w:rsidR="00C063E8" w:rsidRPr="00B77AEE" w:rsidRDefault="00C063E8" w:rsidP="00C063E8">
            <w:r w:rsidRPr="00B77AEE">
              <w:t>TG(52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E5EC7C" w14:textId="65E70EAA" w:rsidR="00C063E8" w:rsidRPr="00116AB8" w:rsidRDefault="00C063E8" w:rsidP="00C063E8">
            <w:pPr>
              <w:jc w:val="center"/>
            </w:pPr>
            <w:r w:rsidRPr="00116AB8">
              <w:t xml:space="preserve">1.85 </w:t>
            </w:r>
            <w:r w:rsidRPr="00116AB8">
              <w:sym w:font="Symbol" w:char="F0B1"/>
            </w:r>
            <w:r w:rsidRPr="00116AB8">
              <w:t xml:space="preserve"> 0.2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AE408A" w14:textId="6C2A7A87" w:rsidR="00C063E8" w:rsidRPr="00116AB8" w:rsidRDefault="00C063E8" w:rsidP="00C063E8">
            <w:pPr>
              <w:jc w:val="center"/>
            </w:pPr>
            <w:r w:rsidRPr="00116AB8">
              <w:t>4.05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74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EED2C2" w14:textId="34AB8707" w:rsidR="00C063E8" w:rsidRPr="00116AB8" w:rsidRDefault="00C063E8" w:rsidP="00C063E8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185A82" w14:textId="3367E64B" w:rsidR="00C063E8" w:rsidRDefault="00C063E8" w:rsidP="00C063E8">
            <w:pPr>
              <w:jc w:val="center"/>
            </w:pPr>
            <w:r>
              <w:t>0.022</w:t>
            </w:r>
          </w:p>
        </w:tc>
      </w:tr>
      <w:tr w:rsidR="00C063E8" w14:paraId="344E8405" w14:textId="77777777" w:rsidTr="00C063E8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4250C9C" w14:textId="77777777" w:rsidR="00C063E8" w:rsidRDefault="00C063E8" w:rsidP="00C063E8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CD0DAB9" w14:textId="77777777" w:rsidR="00C063E8" w:rsidRPr="00B77AEE" w:rsidRDefault="00C063E8" w:rsidP="00C063E8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617445" w14:textId="0F671DDA" w:rsidR="00C063E8" w:rsidRPr="00B77AEE" w:rsidRDefault="00C063E8" w:rsidP="00C063E8">
            <w:r w:rsidRPr="00B77AEE">
              <w:t>TG(58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B64C5E" w14:textId="01F0DB3D" w:rsidR="00C063E8" w:rsidRPr="00116AB8" w:rsidRDefault="00C063E8" w:rsidP="00C063E8">
            <w:pPr>
              <w:jc w:val="center"/>
            </w:pPr>
            <w:r w:rsidRPr="00116AB8">
              <w:t xml:space="preserve">1.99 </w:t>
            </w:r>
            <w:r w:rsidRPr="00116AB8">
              <w:sym w:font="Symbol" w:char="F0B1"/>
            </w:r>
            <w:r w:rsidRPr="00116AB8">
              <w:t xml:space="preserve"> 0.2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9C68B2" w14:textId="101758A1" w:rsidR="00C063E8" w:rsidRPr="00116AB8" w:rsidRDefault="00C063E8" w:rsidP="00C063E8">
            <w:pPr>
              <w:jc w:val="center"/>
            </w:pPr>
            <w:r w:rsidRPr="00116AB8">
              <w:t xml:space="preserve">3.31 </w:t>
            </w:r>
            <w:r w:rsidRPr="00116AB8">
              <w:sym w:font="Symbol" w:char="F0B1"/>
            </w:r>
            <w:r w:rsidRPr="00116AB8">
              <w:t xml:space="preserve"> 0.36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61413A" w14:textId="6AAFC512" w:rsidR="00C063E8" w:rsidRDefault="00C063E8" w:rsidP="00C063E8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695780" w14:textId="7428374D" w:rsidR="00C063E8" w:rsidRDefault="00C063E8" w:rsidP="00C063E8">
            <w:pPr>
              <w:jc w:val="center"/>
            </w:pPr>
            <w:r>
              <w:t>0.010</w:t>
            </w:r>
          </w:p>
        </w:tc>
      </w:tr>
      <w:tr w:rsidR="00C063E8" w14:paraId="4115BEF6" w14:textId="77777777" w:rsidTr="00C063E8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32B8856" w14:textId="77777777" w:rsidR="00C063E8" w:rsidRDefault="00C063E8" w:rsidP="00C063E8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F63F5E6" w14:textId="77777777" w:rsidR="00C063E8" w:rsidRPr="00B77AEE" w:rsidRDefault="00C063E8" w:rsidP="00C063E8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1A20E2" w14:textId="576A6502" w:rsidR="00C063E8" w:rsidRPr="00B77AEE" w:rsidRDefault="00C063E8" w:rsidP="00C063E8">
            <w:r w:rsidRPr="00B77AEE">
              <w:t>TG(62:1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6C6F8C" w14:textId="27B1DB64" w:rsidR="00C063E8" w:rsidRPr="00116AB8" w:rsidRDefault="00C063E8" w:rsidP="00C063E8">
            <w:pPr>
              <w:jc w:val="center"/>
            </w:pPr>
            <w:r w:rsidRPr="00116AB8">
              <w:t xml:space="preserve">1.15 </w:t>
            </w:r>
            <w:r w:rsidRPr="00116AB8">
              <w:sym w:font="Symbol" w:char="F0B1"/>
            </w:r>
            <w:r w:rsidRPr="00116AB8">
              <w:t xml:space="preserve"> 0.1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0001A2" w14:textId="6D3A40C0" w:rsidR="00C063E8" w:rsidRPr="00116AB8" w:rsidRDefault="00C063E8" w:rsidP="00C063E8">
            <w:pPr>
              <w:jc w:val="center"/>
            </w:pPr>
            <w:r w:rsidRPr="00116AB8">
              <w:t>2.42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51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F47A84" w14:textId="6ED2F325" w:rsidR="00C063E8" w:rsidRDefault="00C063E8" w:rsidP="00C063E8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4B9165" w14:textId="2DC6B3C6" w:rsidR="00C063E8" w:rsidRDefault="00C063E8" w:rsidP="00C063E8">
            <w:pPr>
              <w:jc w:val="center"/>
            </w:pPr>
            <w:r>
              <w:t>0.042</w:t>
            </w:r>
          </w:p>
        </w:tc>
      </w:tr>
      <w:tr w:rsidR="00C063E8" w14:paraId="5DEC059B" w14:textId="77777777" w:rsidTr="00C063E8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A4BB32A" w14:textId="77777777" w:rsidR="00C063E8" w:rsidRDefault="00C063E8" w:rsidP="00C063E8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299C5CC" w14:textId="77777777" w:rsidR="00C063E8" w:rsidRPr="00B77AEE" w:rsidRDefault="00C063E8" w:rsidP="00C063E8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253D41" w14:textId="0F998523" w:rsidR="00C063E8" w:rsidRPr="00B77AEE" w:rsidRDefault="00C063E8" w:rsidP="00C063E8">
            <w:proofErr w:type="spellStart"/>
            <w:r w:rsidRPr="00B77AEE">
              <w:t>Cer</w:t>
            </w:r>
            <w:proofErr w:type="spellEnd"/>
            <w:r w:rsidRPr="00B77AEE">
              <w:t>(d40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ABCF23" w14:textId="0F953FD2" w:rsidR="00C063E8" w:rsidRPr="00116AB8" w:rsidRDefault="00C063E8" w:rsidP="00C063E8">
            <w:pPr>
              <w:jc w:val="center"/>
            </w:pPr>
            <w:r w:rsidRPr="00116AB8">
              <w:t xml:space="preserve">6.41 </w:t>
            </w:r>
            <w:r w:rsidRPr="00116AB8">
              <w:sym w:font="Symbol" w:char="F0B1"/>
            </w:r>
            <w:r w:rsidRPr="00116AB8">
              <w:t xml:space="preserve"> 0.6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365A78" w14:textId="6BBE264A" w:rsidR="00C063E8" w:rsidRPr="00116AB8" w:rsidRDefault="00C063E8" w:rsidP="00C063E8">
            <w:pPr>
              <w:jc w:val="center"/>
            </w:pPr>
            <w:r w:rsidRPr="00116AB8">
              <w:t xml:space="preserve">4.15 </w:t>
            </w:r>
            <w:r w:rsidRPr="00116AB8">
              <w:sym w:font="Symbol" w:char="F0B1"/>
            </w:r>
            <w:r w:rsidRPr="00116AB8">
              <w:t xml:space="preserve"> 0.77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3A0F39" w14:textId="78CFDE43" w:rsidR="00C063E8" w:rsidRDefault="00C063E8" w:rsidP="00C063E8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395E86" w14:textId="598EBA6E" w:rsidR="00C063E8" w:rsidRDefault="00C063E8" w:rsidP="00C063E8">
            <w:pPr>
              <w:jc w:val="center"/>
            </w:pPr>
            <w:r>
              <w:t>0.044</w:t>
            </w:r>
          </w:p>
        </w:tc>
      </w:tr>
      <w:tr w:rsidR="00C063E8" w14:paraId="6FA9540F" w14:textId="77777777" w:rsidTr="00C063E8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EF65B7E" w14:textId="77777777" w:rsidR="00C063E8" w:rsidRDefault="00C063E8" w:rsidP="00C063E8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2F56247" w14:textId="77777777" w:rsidR="00C063E8" w:rsidRPr="00B77AEE" w:rsidRDefault="00C063E8" w:rsidP="00C063E8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20AC30" w14:textId="3045DB28" w:rsidR="00C063E8" w:rsidRPr="00B77AEE" w:rsidRDefault="00C063E8" w:rsidP="00C063E8">
            <w:r w:rsidRPr="00B77AEE">
              <w:t>LPE(18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7AAF37" w14:textId="542CD350" w:rsidR="00C063E8" w:rsidRPr="00116AB8" w:rsidRDefault="00C063E8" w:rsidP="00C063E8">
            <w:pPr>
              <w:jc w:val="center"/>
            </w:pPr>
            <w:r w:rsidRPr="00116AB8">
              <w:t xml:space="preserve">7.91 </w:t>
            </w:r>
            <w:r w:rsidRPr="00116AB8">
              <w:sym w:font="Symbol" w:char="F0B1"/>
            </w:r>
            <w:r w:rsidRPr="00116AB8">
              <w:t xml:space="preserve"> 1.6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A09B89" w14:textId="68E1E88A" w:rsidR="00C063E8" w:rsidRPr="00116AB8" w:rsidRDefault="00C063E8" w:rsidP="00C063E8">
            <w:pPr>
              <w:jc w:val="center"/>
            </w:pPr>
            <w:r w:rsidRPr="00116AB8">
              <w:t xml:space="preserve">3.49 </w:t>
            </w:r>
            <w:r w:rsidRPr="00116AB8">
              <w:sym w:font="Symbol" w:char="F0B1"/>
            </w:r>
            <w:r w:rsidRPr="00116AB8">
              <w:t xml:space="preserve"> 0.73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89E374" w14:textId="78B25459" w:rsidR="00C063E8" w:rsidRDefault="00C063E8" w:rsidP="00C063E8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7BA658" w14:textId="1666EC74" w:rsidR="00C063E8" w:rsidRDefault="00C063E8" w:rsidP="00C063E8">
            <w:pPr>
              <w:jc w:val="center"/>
            </w:pPr>
            <w:r>
              <w:t>0.032</w:t>
            </w:r>
          </w:p>
        </w:tc>
      </w:tr>
      <w:tr w:rsidR="00C063E8" w14:paraId="333243BD" w14:textId="77777777" w:rsidTr="00C063E8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E0AB856" w14:textId="77777777" w:rsidR="00C063E8" w:rsidRDefault="00C063E8" w:rsidP="00C063E8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00B8E8" w14:textId="77777777" w:rsidR="00C063E8" w:rsidRPr="00B77AEE" w:rsidRDefault="00C063E8" w:rsidP="00C063E8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4EA2DF" w14:textId="1AC801FB" w:rsidR="00C063E8" w:rsidRPr="00B77AEE" w:rsidRDefault="00C063E8" w:rsidP="00C063E8">
            <w:r w:rsidRPr="00B77AEE">
              <w:t>PE(O-36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CB0081" w14:textId="4E464BD7" w:rsidR="00C063E8" w:rsidRPr="00116AB8" w:rsidRDefault="00C063E8" w:rsidP="00C063E8">
            <w:pPr>
              <w:jc w:val="center"/>
            </w:pPr>
            <w:r w:rsidRPr="00116AB8">
              <w:t xml:space="preserve">7.83 </w:t>
            </w:r>
            <w:r w:rsidRPr="00116AB8">
              <w:sym w:font="Symbol" w:char="F0B1"/>
            </w:r>
            <w:r w:rsidRPr="00116AB8">
              <w:t xml:space="preserve"> 1.1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DF373E" w14:textId="4528D92C" w:rsidR="00C063E8" w:rsidRPr="00116AB8" w:rsidRDefault="00C063E8" w:rsidP="00C063E8">
            <w:pPr>
              <w:jc w:val="center"/>
            </w:pPr>
            <w:r w:rsidRPr="00116AB8">
              <w:t xml:space="preserve">4.77 </w:t>
            </w:r>
            <w:r w:rsidRPr="00116AB8">
              <w:sym w:font="Symbol" w:char="F0B1"/>
            </w:r>
            <w:r w:rsidRPr="00116AB8">
              <w:t xml:space="preserve"> 0.71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2439E7" w14:textId="7B2ADB52" w:rsidR="00C063E8" w:rsidRDefault="00C063E8" w:rsidP="00C063E8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573252" w14:textId="15E78D4B" w:rsidR="00C063E8" w:rsidRDefault="00C063E8" w:rsidP="00C063E8">
            <w:pPr>
              <w:jc w:val="center"/>
            </w:pPr>
            <w:r>
              <w:t>0.040</w:t>
            </w:r>
          </w:p>
        </w:tc>
      </w:tr>
      <w:tr w:rsidR="00C063E8" w14:paraId="3D27DEC2" w14:textId="77777777" w:rsidTr="00C063E8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FD3D316" w14:textId="77777777" w:rsidR="00C063E8" w:rsidRDefault="00C063E8" w:rsidP="00C063E8">
            <w:pPr>
              <w:jc w:val="center"/>
            </w:pP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237446" w14:textId="72C1A2B3" w:rsidR="00C063E8" w:rsidRPr="00B77AEE" w:rsidRDefault="00C063E8" w:rsidP="00C063E8">
            <w:pPr>
              <w:jc w:val="center"/>
            </w:pPr>
            <w:r>
              <w:t>Amino acid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55BB27" w14:textId="61E22ADB" w:rsidR="00C063E8" w:rsidRPr="00B77AEE" w:rsidRDefault="00C063E8" w:rsidP="00C063E8">
            <w:r w:rsidRPr="00B77AEE">
              <w:t>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F98E93" w14:textId="3C930DB1" w:rsidR="00C063E8" w:rsidRPr="00116AB8" w:rsidRDefault="00C063E8" w:rsidP="00C063E8">
            <w:pPr>
              <w:jc w:val="center"/>
            </w:pPr>
            <w:r w:rsidRPr="00116AB8">
              <w:t xml:space="preserve">0.52 </w:t>
            </w:r>
            <w:r w:rsidRPr="00116AB8">
              <w:sym w:font="Symbol" w:char="F0B1"/>
            </w:r>
            <w:r w:rsidRPr="00116AB8">
              <w:t xml:space="preserve"> 0.0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DF7B36" w14:textId="70811BFC" w:rsidR="00C063E8" w:rsidRPr="00116AB8" w:rsidRDefault="00C063E8" w:rsidP="00C063E8">
            <w:pPr>
              <w:jc w:val="center"/>
            </w:pPr>
            <w:r w:rsidRPr="00116AB8">
              <w:t xml:space="preserve">1.43 </w:t>
            </w:r>
            <w:r w:rsidRPr="00116AB8">
              <w:sym w:font="Symbol" w:char="F0B1"/>
            </w:r>
            <w:r w:rsidRPr="00116AB8">
              <w:t xml:space="preserve"> 0.41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865938" w14:textId="241B86D6" w:rsidR="00C063E8" w:rsidRDefault="00C063E8" w:rsidP="00C063E8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86B058" w14:textId="4F1095FC" w:rsidR="00C063E8" w:rsidRDefault="00C063E8" w:rsidP="00C063E8">
            <w:pPr>
              <w:jc w:val="center"/>
            </w:pPr>
            <w:r>
              <w:t>0.060</w:t>
            </w:r>
          </w:p>
        </w:tc>
      </w:tr>
      <w:tr w:rsidR="00C063E8" w14:paraId="435F9E15" w14:textId="77777777" w:rsidTr="00C063E8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6B67AA7" w14:textId="77777777" w:rsidR="00C063E8" w:rsidRDefault="00C063E8" w:rsidP="00C063E8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4952133" w14:textId="77777777" w:rsidR="00C063E8" w:rsidRPr="00B77AEE" w:rsidRDefault="00C063E8" w:rsidP="00C063E8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8C4192" w14:textId="360E100D" w:rsidR="00C063E8" w:rsidRPr="00B77AEE" w:rsidRDefault="00C063E8" w:rsidP="00C063E8">
            <w:r w:rsidRPr="00B77AEE">
              <w:t>Cyste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BC3CE7" w14:textId="548A8C87" w:rsidR="00C063E8" w:rsidRPr="00116AB8" w:rsidRDefault="00C063E8" w:rsidP="00C063E8">
            <w:pPr>
              <w:jc w:val="center"/>
              <w:rPr>
                <w:color w:val="000000"/>
              </w:rPr>
            </w:pPr>
            <w:r w:rsidRPr="00116AB8">
              <w:t xml:space="preserve">1.75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7952F8" w14:textId="623DEDA9" w:rsidR="00C063E8" w:rsidRPr="00116AB8" w:rsidRDefault="00C063E8" w:rsidP="00C063E8">
            <w:pPr>
              <w:jc w:val="center"/>
            </w:pPr>
            <w:r w:rsidRPr="00116AB8">
              <w:t xml:space="preserve">1.21 </w:t>
            </w:r>
            <w:r w:rsidRPr="00116AB8">
              <w:sym w:font="Symbol" w:char="F0B1"/>
            </w:r>
            <w:r w:rsidRPr="00116AB8">
              <w:t xml:space="preserve"> 0.10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223B69" w14:textId="7CD34555" w:rsidR="00C063E8" w:rsidRDefault="00C063E8" w:rsidP="00C063E8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70CC6F" w14:textId="5017BF05" w:rsidR="00C063E8" w:rsidRDefault="00C063E8" w:rsidP="00C063E8">
            <w:pPr>
              <w:jc w:val="center"/>
            </w:pPr>
            <w:r>
              <w:t>0.097</w:t>
            </w:r>
          </w:p>
        </w:tc>
      </w:tr>
      <w:tr w:rsidR="00C063E8" w14:paraId="6D04508C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6406AB6" w14:textId="77777777" w:rsidR="00C063E8" w:rsidRDefault="00C063E8" w:rsidP="00C063E8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FA98C6" w14:textId="77777777" w:rsidR="00C063E8" w:rsidRPr="00B77AEE" w:rsidRDefault="00C063E8" w:rsidP="00C063E8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4AB537" w14:textId="0D0AEB34" w:rsidR="00C063E8" w:rsidRPr="00B77AEE" w:rsidRDefault="00C063E8" w:rsidP="00C063E8">
            <w:r w:rsidRPr="00B77AEE">
              <w:t>Glycine (2TM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16C471" w14:textId="76EDEEE6" w:rsidR="00C063E8" w:rsidRPr="00116AB8" w:rsidRDefault="00C063E8" w:rsidP="00C063E8">
            <w:pPr>
              <w:jc w:val="center"/>
            </w:pPr>
            <w:r w:rsidRPr="00116AB8">
              <w:t xml:space="preserve">6.76 </w:t>
            </w:r>
            <w:r w:rsidRPr="00116AB8">
              <w:sym w:font="Symbol" w:char="F0B1"/>
            </w:r>
            <w:r w:rsidRPr="00116AB8">
              <w:t xml:space="preserve"> 0.5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7AE524" w14:textId="20F2D28F" w:rsidR="00C063E8" w:rsidRPr="00116AB8" w:rsidRDefault="00C063E8" w:rsidP="00C063E8">
            <w:pPr>
              <w:jc w:val="center"/>
            </w:pPr>
            <w:r w:rsidRPr="00116AB8">
              <w:t xml:space="preserve">4.98 </w:t>
            </w:r>
            <w:r w:rsidRPr="00116AB8">
              <w:sym w:font="Symbol" w:char="F0B1"/>
            </w:r>
            <w:r w:rsidRPr="00116AB8">
              <w:t xml:space="preserve"> 0.45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D97E69" w14:textId="1E848C19" w:rsidR="00C063E8" w:rsidRDefault="00C063E8" w:rsidP="00C063E8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B5517F" w14:textId="5DFF4DE2" w:rsidR="00C063E8" w:rsidRDefault="00C063E8" w:rsidP="00C063E8">
            <w:pPr>
              <w:jc w:val="center"/>
            </w:pPr>
            <w:r>
              <w:t>0.024</w:t>
            </w:r>
          </w:p>
        </w:tc>
      </w:tr>
      <w:tr w:rsidR="0095778C" w14:paraId="0B4DCA06" w14:textId="77777777" w:rsidTr="0095778C"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169B74" w14:textId="77777777" w:rsidR="0095778C" w:rsidRDefault="0095778C" w:rsidP="0095778C">
            <w:pPr>
              <w:jc w:val="center"/>
            </w:pPr>
            <w:r>
              <w:t>24h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C64D06" w14:textId="540D6B63" w:rsidR="0095778C" w:rsidRPr="00B77AEE" w:rsidRDefault="0095778C" w:rsidP="0095778C">
            <w:pPr>
              <w:jc w:val="center"/>
            </w:pPr>
            <w:r>
              <w:t>Carbohydrate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569938" w14:textId="7AA75F93" w:rsidR="0095778C" w:rsidRPr="00B77AEE" w:rsidRDefault="0095778C" w:rsidP="0095778C">
            <w:r w:rsidRPr="00B77AEE">
              <w:t>Glucos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40B849" w14:textId="020A78ED" w:rsidR="0095778C" w:rsidRPr="00116AB8" w:rsidRDefault="0095778C" w:rsidP="0095778C">
            <w:pPr>
              <w:jc w:val="center"/>
            </w:pPr>
            <w:r w:rsidRPr="00116AB8">
              <w:t xml:space="preserve">0.33 </w:t>
            </w:r>
            <w:r w:rsidRPr="00116AB8">
              <w:sym w:font="Symbol" w:char="F0B1"/>
            </w:r>
            <w:r w:rsidRPr="00116AB8">
              <w:t xml:space="preserve"> 0.0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EA922C" w14:textId="66CDCC93" w:rsidR="0095778C" w:rsidRPr="00116AB8" w:rsidRDefault="0095778C" w:rsidP="0095778C">
            <w:pPr>
              <w:jc w:val="center"/>
            </w:pPr>
            <w:r w:rsidRPr="00116AB8">
              <w:t xml:space="preserve">1.16 </w:t>
            </w:r>
            <w:r w:rsidRPr="00116AB8">
              <w:sym w:font="Symbol" w:char="F0B1"/>
            </w:r>
            <w:r w:rsidRPr="00116AB8">
              <w:t xml:space="preserve"> 0.35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F7E7A4" w14:textId="002E1141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8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F69F65" w14:textId="025899AC" w:rsidR="0095778C" w:rsidRDefault="0095778C" w:rsidP="0095778C">
            <w:pPr>
              <w:jc w:val="center"/>
            </w:pPr>
            <w:r>
              <w:t>0.038</w:t>
            </w:r>
          </w:p>
        </w:tc>
      </w:tr>
      <w:tr w:rsidR="0095778C" w14:paraId="08A6DBA5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203EB34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631C28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3C0472" w14:textId="687489F1" w:rsidR="0095778C" w:rsidRPr="00B77AEE" w:rsidRDefault="0095778C" w:rsidP="0095778C">
            <w:r w:rsidRPr="00B77AEE">
              <w:t>Sorbos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83620D" w14:textId="59DCC874" w:rsidR="0095778C" w:rsidRPr="00116AB8" w:rsidRDefault="0095778C" w:rsidP="0095778C">
            <w:pPr>
              <w:jc w:val="center"/>
            </w:pPr>
            <w:r w:rsidRPr="00116AB8">
              <w:t xml:space="preserve">1.04 </w:t>
            </w:r>
            <w:r w:rsidRPr="00116AB8">
              <w:sym w:font="Symbol" w:char="F0B1"/>
            </w:r>
            <w:r w:rsidRPr="00116AB8">
              <w:t xml:space="preserve"> 0.0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55885B" w14:textId="0602E52F" w:rsidR="0095778C" w:rsidRPr="00116AB8" w:rsidRDefault="0095778C" w:rsidP="0095778C">
            <w:pPr>
              <w:jc w:val="center"/>
            </w:pPr>
            <w:r w:rsidRPr="00116AB8">
              <w:t xml:space="preserve">1.77 </w:t>
            </w:r>
            <w:r w:rsidRPr="00116AB8">
              <w:sym w:font="Symbol" w:char="F0B1"/>
            </w:r>
            <w:r w:rsidRPr="00116AB8">
              <w:t xml:space="preserve"> 0.31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5CD9CF" w14:textId="381EE3C9" w:rsidR="0095778C" w:rsidRPr="00116AB8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1CB05F" w14:textId="14157A34" w:rsidR="0095778C" w:rsidRDefault="0095778C" w:rsidP="0095778C">
            <w:pPr>
              <w:jc w:val="center"/>
            </w:pPr>
            <w:r>
              <w:t>0.036</w:t>
            </w:r>
          </w:p>
        </w:tc>
      </w:tr>
      <w:tr w:rsidR="0095778C" w14:paraId="230A5227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24C03F9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ACE8BE" w14:textId="53494A0B" w:rsidR="0095778C" w:rsidRPr="00B77AEE" w:rsidRDefault="0095778C" w:rsidP="0095778C">
            <w:pPr>
              <w:jc w:val="center"/>
            </w:pPr>
            <w:r>
              <w:t>Lipid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413F58" w14:textId="4E0538EB" w:rsidR="0095778C" w:rsidRPr="00B77AEE" w:rsidRDefault="0095778C" w:rsidP="0095778C">
            <w:r w:rsidRPr="00B77AEE">
              <w:rPr>
                <w:color w:val="000000"/>
              </w:rPr>
              <w:t>TG(52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2815A5" w14:textId="39657BF1" w:rsidR="0095778C" w:rsidRPr="00116AB8" w:rsidRDefault="0095778C" w:rsidP="0095778C">
            <w:pPr>
              <w:jc w:val="center"/>
            </w:pPr>
            <w:r w:rsidRPr="00116AB8">
              <w:t xml:space="preserve">2.60 </w:t>
            </w:r>
            <w:r w:rsidRPr="00116AB8">
              <w:sym w:font="Symbol" w:char="F0B1"/>
            </w:r>
            <w:r w:rsidRPr="00116AB8">
              <w:t xml:space="preserve"> 0.3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32C64" w14:textId="0550ADF6" w:rsidR="0095778C" w:rsidRPr="00116AB8" w:rsidRDefault="0095778C" w:rsidP="0095778C">
            <w:pPr>
              <w:jc w:val="center"/>
            </w:pPr>
            <w:r w:rsidRPr="00116AB8">
              <w:t xml:space="preserve">4.93 </w:t>
            </w:r>
            <w:r w:rsidRPr="00116AB8">
              <w:sym w:font="Symbol" w:char="F0B1"/>
            </w:r>
            <w:r w:rsidRPr="00116AB8">
              <w:t xml:space="preserve"> 0.78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C02456" w14:textId="032E6EF1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ABCD0" w14:textId="2762CC59" w:rsidR="0095778C" w:rsidRDefault="0095778C" w:rsidP="0095778C">
            <w:pPr>
              <w:jc w:val="center"/>
            </w:pPr>
            <w:r>
              <w:t>0.012</w:t>
            </w:r>
          </w:p>
        </w:tc>
      </w:tr>
      <w:tr w:rsidR="0095778C" w14:paraId="274B2CDA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DFE6CCC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804CF55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A0A4A8" w14:textId="165E325D" w:rsidR="0095778C" w:rsidRPr="00B77AEE" w:rsidRDefault="0095778C" w:rsidP="0095778C">
            <w:r w:rsidRPr="00B77AEE">
              <w:rPr>
                <w:color w:val="000000"/>
              </w:rPr>
              <w:t>TG(56: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D96CA4" w14:textId="36BEC7A4" w:rsidR="0095778C" w:rsidRPr="00116AB8" w:rsidRDefault="0095778C" w:rsidP="0095778C">
            <w:pPr>
              <w:jc w:val="center"/>
            </w:pPr>
            <w:r w:rsidRPr="00116AB8">
              <w:t xml:space="preserve">1.82 </w:t>
            </w:r>
            <w:r w:rsidRPr="00116AB8">
              <w:sym w:font="Symbol" w:char="F0B1"/>
            </w:r>
            <w:r w:rsidRPr="00116AB8">
              <w:t xml:space="preserve"> 0.3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299E7B" w14:textId="4FFDBEB6" w:rsidR="0095778C" w:rsidRPr="00116AB8" w:rsidRDefault="0095778C" w:rsidP="0095778C">
            <w:pPr>
              <w:jc w:val="center"/>
            </w:pPr>
            <w:r w:rsidRPr="00116AB8">
              <w:t xml:space="preserve">3.51 </w:t>
            </w:r>
            <w:r w:rsidRPr="00116AB8">
              <w:sym w:font="Symbol" w:char="F0B1"/>
            </w:r>
            <w:r w:rsidRPr="00116AB8">
              <w:t xml:space="preserve"> 0.63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24EFA0" w14:textId="548A27AE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B1926D" w14:textId="532116B3" w:rsidR="0095778C" w:rsidRDefault="0095778C" w:rsidP="0095778C">
            <w:pPr>
              <w:jc w:val="center"/>
            </w:pPr>
            <w:r>
              <w:t>0.026</w:t>
            </w:r>
          </w:p>
        </w:tc>
      </w:tr>
      <w:tr w:rsidR="0095778C" w14:paraId="72688A3B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A046517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C4E071D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A6D82E" w14:textId="135308A0" w:rsidR="0095778C" w:rsidRPr="00B77AEE" w:rsidRDefault="0095778C" w:rsidP="0095778C">
            <w:r w:rsidRPr="00B77AEE">
              <w:rPr>
                <w:color w:val="000000"/>
              </w:rPr>
              <w:t>TG(58: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C038B9" w14:textId="737E8C4F" w:rsidR="0095778C" w:rsidRPr="00116AB8" w:rsidRDefault="0095778C" w:rsidP="0095778C">
            <w:pPr>
              <w:jc w:val="center"/>
            </w:pPr>
            <w:r w:rsidRPr="00116AB8">
              <w:t xml:space="preserve">5.27 </w:t>
            </w:r>
            <w:r w:rsidRPr="00116AB8">
              <w:sym w:font="Symbol" w:char="F0B1"/>
            </w:r>
            <w:r w:rsidRPr="00116AB8">
              <w:t xml:space="preserve"> 1.0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4CED26" w14:textId="58D996A7" w:rsidR="0095778C" w:rsidRPr="00116AB8" w:rsidRDefault="0095778C" w:rsidP="0095778C">
            <w:pPr>
              <w:jc w:val="center"/>
            </w:pPr>
            <w:r w:rsidRPr="00116AB8">
              <w:t xml:space="preserve">9.37 </w:t>
            </w:r>
            <w:r w:rsidRPr="00116AB8">
              <w:sym w:font="Symbol" w:char="F0B1"/>
            </w:r>
            <w:r w:rsidRPr="00116AB8">
              <w:t xml:space="preserve"> 1.35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31C516" w14:textId="2E756A7F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327968" w14:textId="69835E34" w:rsidR="0095778C" w:rsidRDefault="0095778C" w:rsidP="0095778C">
            <w:pPr>
              <w:jc w:val="center"/>
            </w:pPr>
            <w:r>
              <w:t>0.027</w:t>
            </w:r>
          </w:p>
        </w:tc>
      </w:tr>
      <w:tr w:rsidR="0095778C" w14:paraId="4E18F396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F8BF897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964234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CC75C6" w14:textId="6C84B8ED" w:rsidR="0095778C" w:rsidRPr="00B77AEE" w:rsidRDefault="0095778C" w:rsidP="0095778C">
            <w:r w:rsidRPr="00B77AEE">
              <w:rPr>
                <w:color w:val="000000"/>
              </w:rPr>
              <w:t>TG(58:8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CEFA41" w14:textId="3AB75EEC" w:rsidR="0095778C" w:rsidRPr="00116AB8" w:rsidRDefault="0095778C" w:rsidP="0095778C">
            <w:pPr>
              <w:jc w:val="center"/>
            </w:pPr>
            <w:r w:rsidRPr="00116AB8">
              <w:t xml:space="preserve">2.48 </w:t>
            </w:r>
            <w:r w:rsidRPr="00116AB8">
              <w:sym w:font="Symbol" w:char="F0B1"/>
            </w:r>
            <w:r w:rsidRPr="00116AB8">
              <w:t xml:space="preserve"> 0.3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637AD6" w14:textId="27C16345" w:rsidR="0095778C" w:rsidRPr="00116AB8" w:rsidRDefault="0095778C" w:rsidP="0095778C">
            <w:pPr>
              <w:jc w:val="center"/>
            </w:pPr>
            <w:r w:rsidRPr="00116AB8">
              <w:t xml:space="preserve">3.73 </w:t>
            </w:r>
            <w:r w:rsidRPr="00116AB8">
              <w:sym w:font="Symbol" w:char="F0B1"/>
            </w:r>
            <w:r w:rsidRPr="00116AB8">
              <w:t xml:space="preserve"> 0.45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8363C9" w14:textId="410A183F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6C3ACF" w14:textId="3B50FBFC" w:rsidR="0095778C" w:rsidRDefault="0095778C" w:rsidP="0095778C">
            <w:pPr>
              <w:jc w:val="center"/>
            </w:pPr>
            <w:r>
              <w:t>0.039</w:t>
            </w:r>
          </w:p>
        </w:tc>
      </w:tr>
      <w:tr w:rsidR="0095778C" w14:paraId="1B111759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E4599E9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BFBC35B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2E4002" w14:textId="1FF8F6B1" w:rsidR="0095778C" w:rsidRPr="00B77AEE" w:rsidRDefault="0095778C" w:rsidP="0095778C">
            <w:r w:rsidRPr="00B77AEE">
              <w:rPr>
                <w:color w:val="000000"/>
              </w:rPr>
              <w:t>TG(54: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5A67B0" w14:textId="2D1C99F3" w:rsidR="0095778C" w:rsidRPr="00116AB8" w:rsidRDefault="0095778C" w:rsidP="0095778C">
            <w:pPr>
              <w:jc w:val="center"/>
            </w:pPr>
            <w:r w:rsidRPr="00116AB8">
              <w:t xml:space="preserve">1.14 </w:t>
            </w:r>
            <w:r w:rsidRPr="00116AB8">
              <w:sym w:font="Symbol" w:char="F0B1"/>
            </w:r>
            <w:r w:rsidRPr="00116AB8">
              <w:t xml:space="preserve"> 0.2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48B868" w14:textId="3D4ADB37" w:rsidR="0095778C" w:rsidRPr="00116AB8" w:rsidRDefault="0095778C" w:rsidP="0095778C">
            <w:pPr>
              <w:jc w:val="center"/>
            </w:pPr>
            <w:r w:rsidRPr="00116AB8">
              <w:t>2.29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9C65D5" w14:textId="7BC8A1F2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D75627" w14:textId="5AF9C05E" w:rsidR="0095778C" w:rsidRDefault="0095778C" w:rsidP="0095778C">
            <w:pPr>
              <w:jc w:val="center"/>
            </w:pPr>
            <w:r>
              <w:t>0.033</w:t>
            </w:r>
          </w:p>
        </w:tc>
      </w:tr>
      <w:tr w:rsidR="0095778C" w14:paraId="4CACC9F0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9B96A80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225066A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37A10B" w14:textId="2D4D91CD" w:rsidR="0095778C" w:rsidRPr="00B77AEE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2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29F63E" w14:textId="13DF2DEE" w:rsidR="0095778C" w:rsidRPr="00116AB8" w:rsidRDefault="0095778C" w:rsidP="0095778C">
            <w:pPr>
              <w:jc w:val="center"/>
            </w:pPr>
            <w:r w:rsidRPr="00116AB8">
              <w:t xml:space="preserve">2.01 </w:t>
            </w:r>
            <w:r w:rsidRPr="00116AB8">
              <w:sym w:font="Symbol" w:char="F0B1"/>
            </w:r>
            <w:r w:rsidRPr="00116AB8">
              <w:t xml:space="preserve"> 0.40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D87ACB" w14:textId="73F1CFBC" w:rsidR="0095778C" w:rsidRPr="00116AB8" w:rsidRDefault="0095778C" w:rsidP="0095778C">
            <w:pPr>
              <w:jc w:val="center"/>
            </w:pPr>
            <w:r w:rsidRPr="00116AB8">
              <w:t xml:space="preserve">4.49 </w:t>
            </w:r>
            <w:r w:rsidRPr="00116AB8">
              <w:sym w:font="Symbol" w:char="F0B1"/>
            </w:r>
            <w:r w:rsidRPr="00116AB8">
              <w:t xml:space="preserve"> 0.81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880AEA" w14:textId="1EBB5C0E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EBA885" w14:textId="14C74933" w:rsidR="0095778C" w:rsidRDefault="0095778C" w:rsidP="0095778C">
            <w:pPr>
              <w:jc w:val="center"/>
            </w:pPr>
            <w:r>
              <w:t>0.013</w:t>
            </w:r>
          </w:p>
        </w:tc>
      </w:tr>
      <w:tr w:rsidR="0095778C" w14:paraId="1D27F93A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BCBCAF1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F22A00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352F5A" w14:textId="23BBA40B" w:rsidR="0095778C" w:rsidRPr="00B77AEE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6:8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668B8D" w14:textId="7090F6D6" w:rsidR="0095778C" w:rsidRPr="00116AB8" w:rsidRDefault="0095778C" w:rsidP="0095778C">
            <w:pPr>
              <w:jc w:val="center"/>
            </w:pPr>
            <w:r w:rsidRPr="00116AB8">
              <w:t xml:space="preserve">1.19 </w:t>
            </w:r>
            <w:r w:rsidRPr="00116AB8">
              <w:sym w:font="Symbol" w:char="F0B1"/>
            </w:r>
            <w:r w:rsidRPr="00116AB8">
              <w:t xml:space="preserve"> 0.3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0483CD" w14:textId="045A5C78" w:rsidR="0095778C" w:rsidRPr="00116AB8" w:rsidRDefault="0095778C" w:rsidP="0095778C">
            <w:pPr>
              <w:jc w:val="center"/>
            </w:pPr>
            <w:r w:rsidRPr="00116AB8">
              <w:t>2.56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46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3F0F29" w14:textId="199A0A4A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4138AB" w14:textId="4589702E" w:rsidR="0095778C" w:rsidRDefault="0095778C" w:rsidP="0095778C">
            <w:pPr>
              <w:jc w:val="center"/>
            </w:pPr>
            <w:r>
              <w:t>0.027</w:t>
            </w:r>
          </w:p>
        </w:tc>
      </w:tr>
      <w:tr w:rsidR="0095778C" w14:paraId="08CAC475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C4B5492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FE15769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F8251A" w14:textId="1F7F8A46" w:rsidR="0095778C" w:rsidRPr="00B77AEE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8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B43BE7" w14:textId="7AE862DD" w:rsidR="0095778C" w:rsidRPr="00116AB8" w:rsidRDefault="0095778C" w:rsidP="0095778C">
            <w:pPr>
              <w:jc w:val="center"/>
            </w:pPr>
            <w:r w:rsidRPr="00116AB8">
              <w:t xml:space="preserve">3.02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6ABE25" w14:textId="4025A468" w:rsidR="0095778C" w:rsidRPr="00116AB8" w:rsidRDefault="0095778C" w:rsidP="0095778C">
            <w:pPr>
              <w:jc w:val="center"/>
            </w:pPr>
            <w:r w:rsidRPr="00116AB8">
              <w:t xml:space="preserve">4.16 </w:t>
            </w:r>
            <w:r w:rsidRPr="00116AB8">
              <w:sym w:font="Symbol" w:char="F0B1"/>
            </w:r>
            <w:r w:rsidRPr="00116AB8">
              <w:t xml:space="preserve"> 0.46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BB749D" w14:textId="7F2107D0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0D783D" w14:textId="3135B531" w:rsidR="0095778C" w:rsidRDefault="0095778C" w:rsidP="0095778C">
            <w:pPr>
              <w:jc w:val="center"/>
            </w:pPr>
            <w:r>
              <w:t>0.046</w:t>
            </w:r>
          </w:p>
        </w:tc>
      </w:tr>
      <w:tr w:rsidR="0095778C" w14:paraId="6E2350EA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5DF7F90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589AF4A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2DA6F5" w14:textId="10B49A91" w:rsidR="0095778C" w:rsidRPr="00B77AEE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6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6AD134" w14:textId="7B9A6312" w:rsidR="0095778C" w:rsidRPr="00116AB8" w:rsidRDefault="0095778C" w:rsidP="0095778C">
            <w:pPr>
              <w:jc w:val="center"/>
            </w:pPr>
            <w:r w:rsidRPr="00116AB8">
              <w:t xml:space="preserve">2.05 </w:t>
            </w:r>
            <w:r w:rsidRPr="00116AB8">
              <w:sym w:font="Symbol" w:char="F0B1"/>
            </w:r>
            <w:r w:rsidRPr="00116AB8">
              <w:t xml:space="preserve"> 0.30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E8ADAE" w14:textId="6CD7A4CB" w:rsidR="0095778C" w:rsidRPr="00116AB8" w:rsidRDefault="0095778C" w:rsidP="0095778C">
            <w:pPr>
              <w:jc w:val="center"/>
            </w:pPr>
            <w:r w:rsidRPr="00116AB8">
              <w:t>3.11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36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0A72FA" w14:textId="27D9F84F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5BB45F" w14:textId="7017AC36" w:rsidR="0095778C" w:rsidRDefault="0095778C" w:rsidP="0095778C">
            <w:pPr>
              <w:jc w:val="center"/>
            </w:pPr>
            <w:r>
              <w:t>0.036</w:t>
            </w:r>
          </w:p>
        </w:tc>
      </w:tr>
      <w:tr w:rsidR="0095778C" w14:paraId="3042DCFD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BE407E2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1E4B513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0F5213" w14:textId="367778E5" w:rsidR="0095778C" w:rsidRPr="00B77AEE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4:8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CC8F1A" w14:textId="2065AFB4" w:rsidR="0095778C" w:rsidRPr="00116AB8" w:rsidRDefault="0095778C" w:rsidP="0095778C">
            <w:pPr>
              <w:jc w:val="center"/>
            </w:pPr>
            <w:r w:rsidRPr="00116AB8">
              <w:t xml:space="preserve">2.41 </w:t>
            </w:r>
            <w:r w:rsidRPr="00116AB8">
              <w:sym w:font="Symbol" w:char="F0B1"/>
            </w:r>
            <w:r w:rsidRPr="00116AB8">
              <w:t xml:space="preserve"> 0.4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9A9702" w14:textId="78123CF1" w:rsidR="0095778C" w:rsidRPr="00116AB8" w:rsidRDefault="0095778C" w:rsidP="0095778C">
            <w:pPr>
              <w:jc w:val="center"/>
            </w:pPr>
            <w:r w:rsidRPr="00116AB8">
              <w:t xml:space="preserve">6.04 </w:t>
            </w:r>
            <w:r w:rsidRPr="00116AB8">
              <w:sym w:font="Symbol" w:char="F0B1"/>
            </w:r>
            <w:r w:rsidRPr="00116AB8">
              <w:t xml:space="preserve"> 1.24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842840" w14:textId="6EB8DE5D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A01B45" w14:textId="45377685" w:rsidR="0095778C" w:rsidRDefault="0095778C" w:rsidP="0095778C">
            <w:pPr>
              <w:jc w:val="center"/>
            </w:pPr>
            <w:r>
              <w:t>0.014</w:t>
            </w:r>
          </w:p>
        </w:tc>
      </w:tr>
      <w:tr w:rsidR="0095778C" w14:paraId="769991B4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024B539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7845A49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4900FB" w14:textId="4E03814E" w:rsidR="0095778C" w:rsidRPr="00B77AEE" w:rsidRDefault="0095778C" w:rsidP="0095778C">
            <w:pPr>
              <w:rPr>
                <w:color w:val="000000"/>
              </w:rPr>
            </w:pPr>
            <w:proofErr w:type="spellStart"/>
            <w:r w:rsidRPr="00B77AEE">
              <w:rPr>
                <w:color w:val="000000"/>
              </w:rPr>
              <w:t>Cer</w:t>
            </w:r>
            <w:proofErr w:type="spellEnd"/>
            <w:r w:rsidRPr="00B77AEE">
              <w:rPr>
                <w:color w:val="000000"/>
              </w:rPr>
              <w:t>(d34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77CA4" w14:textId="19E0C4F6" w:rsidR="0095778C" w:rsidRPr="00116AB8" w:rsidRDefault="0095778C" w:rsidP="0095778C">
            <w:pPr>
              <w:jc w:val="center"/>
            </w:pPr>
            <w:r w:rsidRPr="00116AB8">
              <w:t xml:space="preserve">2.74 </w:t>
            </w:r>
            <w:r w:rsidRPr="00116AB8">
              <w:sym w:font="Symbol" w:char="F0B1"/>
            </w:r>
            <w:r w:rsidRPr="00116AB8">
              <w:t xml:space="preserve"> 0.3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35894E" w14:textId="18AC8993" w:rsidR="0095778C" w:rsidRPr="00116AB8" w:rsidRDefault="0095778C" w:rsidP="0095778C">
            <w:pPr>
              <w:jc w:val="center"/>
            </w:pPr>
            <w:r w:rsidRPr="00116AB8">
              <w:t xml:space="preserve">1.75 </w:t>
            </w:r>
            <w:r w:rsidRPr="00116AB8">
              <w:sym w:font="Symbol" w:char="F0B1"/>
            </w:r>
            <w:r w:rsidRPr="00116AB8">
              <w:t xml:space="preserve"> 0.17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FA6E7A" w14:textId="2B5461D3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E13420" w14:textId="250911BE" w:rsidR="0095778C" w:rsidRDefault="0095778C" w:rsidP="0095778C">
            <w:pPr>
              <w:jc w:val="center"/>
            </w:pPr>
            <w:r>
              <w:t>0.038</w:t>
            </w:r>
          </w:p>
        </w:tc>
      </w:tr>
      <w:tr w:rsidR="0095778C" w14:paraId="107E0853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4E10BDC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139A32A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90A467" w14:textId="50970F79" w:rsidR="0095778C" w:rsidRPr="00B77AEE" w:rsidRDefault="0095778C" w:rsidP="0095778C">
            <w:pPr>
              <w:rPr>
                <w:color w:val="000000"/>
              </w:rPr>
            </w:pPr>
            <w:proofErr w:type="spellStart"/>
            <w:r w:rsidRPr="00B77AEE">
              <w:rPr>
                <w:color w:val="000000"/>
              </w:rPr>
              <w:t>Cer</w:t>
            </w:r>
            <w:proofErr w:type="spellEnd"/>
            <w:r w:rsidRPr="00B77AEE">
              <w:rPr>
                <w:color w:val="000000"/>
              </w:rPr>
              <w:t>(d34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FFE712" w14:textId="4E397D2F" w:rsidR="0095778C" w:rsidRPr="00116AB8" w:rsidRDefault="0095778C" w:rsidP="0095778C">
            <w:pPr>
              <w:jc w:val="center"/>
            </w:pPr>
            <w:r w:rsidRPr="00116AB8">
              <w:t xml:space="preserve">3.61 </w:t>
            </w:r>
            <w:r w:rsidRPr="00116AB8">
              <w:sym w:font="Symbol" w:char="F0B1"/>
            </w:r>
            <w:r w:rsidRPr="00116AB8">
              <w:t xml:space="preserve"> 0.3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508DB5" w14:textId="0E8440F4" w:rsidR="0095778C" w:rsidRPr="00116AB8" w:rsidRDefault="0095778C" w:rsidP="0095778C">
            <w:pPr>
              <w:jc w:val="center"/>
            </w:pPr>
            <w:r w:rsidRPr="00116AB8">
              <w:t xml:space="preserve">2.56 </w:t>
            </w:r>
            <w:r w:rsidRPr="00116AB8">
              <w:sym w:font="Symbol" w:char="F0B1"/>
            </w:r>
            <w:r w:rsidRPr="00116AB8">
              <w:t xml:space="preserve"> 0.30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FC23C3" w14:textId="02BC920F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592F71" w14:textId="173BEC85" w:rsidR="0095778C" w:rsidRDefault="0095778C" w:rsidP="0095778C">
            <w:pPr>
              <w:jc w:val="center"/>
            </w:pPr>
            <w:r>
              <w:t>0.047</w:t>
            </w:r>
          </w:p>
        </w:tc>
      </w:tr>
      <w:tr w:rsidR="0095778C" w14:paraId="258C0610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C779DAC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58BC5C1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E8D649" w14:textId="4219EF99" w:rsidR="0095778C" w:rsidRPr="00B77AEE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CE(18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1594D" w14:textId="78098EBB" w:rsidR="0095778C" w:rsidRPr="00116AB8" w:rsidRDefault="0095778C" w:rsidP="0095778C">
            <w:pPr>
              <w:jc w:val="center"/>
            </w:pPr>
            <w:r w:rsidRPr="00116AB8">
              <w:t xml:space="preserve">1.88 </w:t>
            </w:r>
            <w:r w:rsidRPr="00116AB8">
              <w:sym w:font="Symbol" w:char="F0B1"/>
            </w:r>
            <w:r w:rsidRPr="00116AB8">
              <w:t xml:space="preserve"> 0.3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BD450" w14:textId="21B58715" w:rsidR="0095778C" w:rsidRPr="00116AB8" w:rsidRDefault="0095778C" w:rsidP="0095778C">
            <w:pPr>
              <w:jc w:val="center"/>
            </w:pPr>
            <w:r w:rsidRPr="00116AB8">
              <w:t xml:space="preserve">1.01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A56F84" w14:textId="4C0C00E0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8CC5C6" w14:textId="038A7FD3" w:rsidR="0095778C" w:rsidRDefault="0095778C" w:rsidP="0095778C">
            <w:pPr>
              <w:jc w:val="center"/>
            </w:pPr>
            <w:r>
              <w:t>0.029</w:t>
            </w:r>
          </w:p>
        </w:tc>
      </w:tr>
      <w:tr w:rsidR="0095778C" w14:paraId="4246EF0A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7D15215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473FD0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46A0F0" w14:textId="2756575F" w:rsidR="0095778C" w:rsidRPr="00B77AEE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PC(30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98B83C" w14:textId="3662B0D4" w:rsidR="0095778C" w:rsidRPr="00116AB8" w:rsidRDefault="0095778C" w:rsidP="0095778C">
            <w:pPr>
              <w:jc w:val="center"/>
            </w:pPr>
            <w:r w:rsidRPr="00116AB8">
              <w:t xml:space="preserve">2.01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E08D3F" w14:textId="03267C47" w:rsidR="0095778C" w:rsidRPr="00116AB8" w:rsidRDefault="0095778C" w:rsidP="0095778C">
            <w:pPr>
              <w:jc w:val="center"/>
            </w:pPr>
            <w:r w:rsidRPr="00116AB8">
              <w:t xml:space="preserve">3.42 </w:t>
            </w:r>
            <w:r w:rsidRPr="00116AB8">
              <w:sym w:font="Symbol" w:char="F0B1"/>
            </w:r>
            <w:r w:rsidRPr="00116AB8">
              <w:t xml:space="preserve"> 0.50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2FF124" w14:textId="767A594D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976D3F" w14:textId="4EC0D0F1" w:rsidR="0095778C" w:rsidRDefault="0095778C" w:rsidP="0095778C">
            <w:pPr>
              <w:jc w:val="center"/>
            </w:pPr>
            <w:r>
              <w:t>0.030</w:t>
            </w:r>
          </w:p>
        </w:tc>
      </w:tr>
      <w:tr w:rsidR="0095778C" w14:paraId="6F72429E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64D34DD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C1BACF" w14:textId="39A1C6DA" w:rsidR="0095778C" w:rsidRPr="00B77AEE" w:rsidRDefault="0095778C" w:rsidP="0095778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ino acid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F1E125" w14:textId="24BEC7F0" w:rsidR="0095778C" w:rsidRPr="00B77AEE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5720A2" w14:textId="460914D5" w:rsidR="0095778C" w:rsidRPr="00116AB8" w:rsidRDefault="0095778C" w:rsidP="0095778C">
            <w:pPr>
              <w:jc w:val="center"/>
            </w:pPr>
            <w:r w:rsidRPr="00116AB8">
              <w:t xml:space="preserve">0.74 </w:t>
            </w:r>
            <w:r w:rsidRPr="00116AB8">
              <w:sym w:font="Symbol" w:char="F0B1"/>
            </w:r>
            <w:r w:rsidRPr="00116AB8">
              <w:t xml:space="preserve"> 0.0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8BB8AC" w14:textId="657116A1" w:rsidR="0095778C" w:rsidRPr="00116AB8" w:rsidRDefault="0095778C" w:rsidP="0095778C">
            <w:pPr>
              <w:jc w:val="center"/>
            </w:pPr>
            <w:r w:rsidRPr="00116AB8">
              <w:t xml:space="preserve">1.33 </w:t>
            </w:r>
            <w:r w:rsidRPr="00116AB8">
              <w:sym w:font="Symbol" w:char="F0B1"/>
            </w:r>
            <w:r w:rsidRPr="00116AB8">
              <w:t xml:space="preserve"> 0.23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AC18F8" w14:textId="3E7E03DE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3885D0" w14:textId="03672C46" w:rsidR="0095778C" w:rsidRDefault="0095778C" w:rsidP="0095778C">
            <w:pPr>
              <w:jc w:val="center"/>
            </w:pPr>
            <w:r>
              <w:t>0.029</w:t>
            </w:r>
          </w:p>
        </w:tc>
      </w:tr>
      <w:tr w:rsidR="0095778C" w14:paraId="0D4D3A39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D72A13C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D631B4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A03BC4" w14:textId="69B84A39" w:rsidR="0095778C" w:rsidRPr="00B77AEE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Glycine (2TM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16DD2" w14:textId="5E046437" w:rsidR="0095778C" w:rsidRPr="00116AB8" w:rsidRDefault="0095778C" w:rsidP="0095778C">
            <w:pPr>
              <w:jc w:val="center"/>
            </w:pPr>
            <w:r w:rsidRPr="00116AB8">
              <w:t xml:space="preserve">6.69 </w:t>
            </w:r>
            <w:r w:rsidRPr="00116AB8">
              <w:sym w:font="Symbol" w:char="F0B1"/>
            </w:r>
            <w:r w:rsidRPr="00116AB8">
              <w:t xml:space="preserve"> 0.3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7F0428" w14:textId="69858751" w:rsidR="0095778C" w:rsidRPr="00116AB8" w:rsidRDefault="0095778C" w:rsidP="0095778C">
            <w:pPr>
              <w:jc w:val="center"/>
            </w:pPr>
            <w:r w:rsidRPr="00116AB8">
              <w:t xml:space="preserve">4.74 </w:t>
            </w:r>
            <w:r w:rsidRPr="00116AB8">
              <w:sym w:font="Symbol" w:char="F0B1"/>
            </w:r>
            <w:r w:rsidRPr="00116AB8">
              <w:t xml:space="preserve"> 0.50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0398BD" w14:textId="42A51980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CF4314" w14:textId="52D00CA1" w:rsidR="0095778C" w:rsidRDefault="0095778C" w:rsidP="0095778C">
            <w:pPr>
              <w:jc w:val="center"/>
            </w:pPr>
            <w:r>
              <w:t>0.004</w:t>
            </w:r>
          </w:p>
        </w:tc>
      </w:tr>
      <w:tr w:rsidR="0095778C" w14:paraId="5A425952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82A049A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CE4262" w14:textId="4C17F661" w:rsidR="0095778C" w:rsidRPr="00B77AEE" w:rsidRDefault="0095778C" w:rsidP="0095778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scellaneou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FF2ADC" w14:textId="1AEA3097" w:rsidR="0095778C" w:rsidRPr="00B77AEE" w:rsidRDefault="0095778C" w:rsidP="0095778C">
            <w:pPr>
              <w:rPr>
                <w:color w:val="000000"/>
              </w:rPr>
            </w:pPr>
            <w:r w:rsidRPr="00B77AEE">
              <w:t>Pyro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1C2C7D" w14:textId="2556BEB7" w:rsidR="0095778C" w:rsidRPr="00116AB8" w:rsidRDefault="0095778C" w:rsidP="0095778C">
            <w:pPr>
              <w:jc w:val="center"/>
            </w:pPr>
            <w:r w:rsidRPr="00116AB8">
              <w:t xml:space="preserve">0.55 </w:t>
            </w:r>
            <w:r w:rsidRPr="00116AB8">
              <w:sym w:font="Symbol" w:char="F0B1"/>
            </w:r>
            <w:r w:rsidRPr="00116AB8">
              <w:t xml:space="preserve"> 0.0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E386D6" w14:textId="0BDF2C41" w:rsidR="0095778C" w:rsidRPr="00116AB8" w:rsidRDefault="0095778C" w:rsidP="0095778C">
            <w:pPr>
              <w:jc w:val="center"/>
            </w:pPr>
            <w:r w:rsidRPr="00116AB8">
              <w:t xml:space="preserve">1.35 </w:t>
            </w:r>
            <w:r w:rsidRPr="00116AB8">
              <w:sym w:font="Symbol" w:char="F0B1"/>
            </w:r>
            <w:r w:rsidRPr="00116AB8">
              <w:t xml:space="preserve"> 0.42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D13EA" w14:textId="0BB16ED1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B887E5" w14:textId="30F4FA0E" w:rsidR="0095778C" w:rsidRDefault="0095778C" w:rsidP="0095778C">
            <w:pPr>
              <w:jc w:val="center"/>
            </w:pPr>
            <w:r>
              <w:t>0.084</w:t>
            </w:r>
          </w:p>
        </w:tc>
      </w:tr>
      <w:tr w:rsidR="0095778C" w14:paraId="60A85CDE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C5C90B8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7B0BF4D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28BA83" w14:textId="79AF27F3" w:rsidR="0095778C" w:rsidRPr="00B77AEE" w:rsidRDefault="0095778C" w:rsidP="0095778C">
            <w:pPr>
              <w:rPr>
                <w:color w:val="000000"/>
              </w:rPr>
            </w:pPr>
            <w:r w:rsidRPr="00B77AEE">
              <w:t>Phosphor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87FB00" w14:textId="4F9C88E4" w:rsidR="0095778C" w:rsidRPr="00116AB8" w:rsidRDefault="0095778C" w:rsidP="0095778C">
            <w:pPr>
              <w:jc w:val="center"/>
            </w:pPr>
            <w:r w:rsidRPr="00116AB8">
              <w:t xml:space="preserve">0.51 </w:t>
            </w:r>
            <w:r w:rsidRPr="00116AB8">
              <w:sym w:font="Symbol" w:char="F0B1"/>
            </w:r>
            <w:r w:rsidRPr="00116AB8">
              <w:t xml:space="preserve"> 0.10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B4E673" w14:textId="433C7728" w:rsidR="0095778C" w:rsidRPr="00116AB8" w:rsidRDefault="0095778C" w:rsidP="0095778C">
            <w:pPr>
              <w:jc w:val="center"/>
            </w:pPr>
            <w:r w:rsidRPr="00116AB8">
              <w:t xml:space="preserve">1.06 </w:t>
            </w:r>
            <w:r w:rsidRPr="00116AB8">
              <w:sym w:font="Symbol" w:char="F0B1"/>
            </w:r>
            <w:r w:rsidRPr="00116AB8">
              <w:t xml:space="preserve"> 0.19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EED282" w14:textId="01B41BB1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8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F98D23" w14:textId="759706D3" w:rsidR="0095778C" w:rsidRDefault="0095778C" w:rsidP="0095778C">
            <w:pPr>
              <w:jc w:val="center"/>
            </w:pPr>
            <w:r>
              <w:t>0.019</w:t>
            </w:r>
          </w:p>
        </w:tc>
      </w:tr>
      <w:tr w:rsidR="0095778C" w14:paraId="7E89B682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5FF92BB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2F436C4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ACE0DC" w14:textId="296190CD" w:rsidR="0095778C" w:rsidRPr="00B77AEE" w:rsidRDefault="0095778C" w:rsidP="0095778C">
            <w:pPr>
              <w:rPr>
                <w:color w:val="000000"/>
              </w:rPr>
            </w:pPr>
            <w:r w:rsidRPr="00B77AEE">
              <w:t>Phosphoric acid monomethyl ester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3B11FF" w14:textId="1EFCD859" w:rsidR="0095778C" w:rsidRPr="00116AB8" w:rsidRDefault="0095778C" w:rsidP="0095778C">
            <w:pPr>
              <w:jc w:val="center"/>
            </w:pPr>
            <w:r w:rsidRPr="00116AB8">
              <w:t xml:space="preserve">3.30 </w:t>
            </w:r>
            <w:r w:rsidRPr="00116AB8">
              <w:sym w:font="Symbol" w:char="F0B1"/>
            </w:r>
            <w:r w:rsidRPr="00116AB8">
              <w:t xml:space="preserve"> 0.5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2E0E58" w14:textId="650499EF" w:rsidR="0095778C" w:rsidRPr="00116AB8" w:rsidRDefault="0095778C" w:rsidP="0095778C">
            <w:pPr>
              <w:jc w:val="center"/>
            </w:pPr>
            <w:r w:rsidRPr="00116AB8">
              <w:t xml:space="preserve">8.10 </w:t>
            </w:r>
            <w:r w:rsidRPr="00116AB8">
              <w:sym w:font="Symbol" w:char="F0B1"/>
            </w:r>
            <w:r w:rsidRPr="00116AB8">
              <w:t xml:space="preserve"> 0.25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CE8552" w14:textId="7C924A3A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E93457" w14:textId="13367C33" w:rsidR="0095778C" w:rsidRDefault="0095778C" w:rsidP="0095778C">
            <w:pPr>
              <w:jc w:val="center"/>
            </w:pPr>
            <w:r>
              <w:t>0.085</w:t>
            </w:r>
          </w:p>
        </w:tc>
      </w:tr>
      <w:tr w:rsidR="0095778C" w14:paraId="473C7F79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42B8F51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1FA740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25D418" w14:textId="531AD2C2" w:rsidR="0095778C" w:rsidRPr="00B77AEE" w:rsidRDefault="0095778C" w:rsidP="0095778C">
            <w:pPr>
              <w:rPr>
                <w:color w:val="000000"/>
              </w:rPr>
            </w:pPr>
            <w:r w:rsidRPr="00B77AEE">
              <w:t>Myo-inosito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466300" w14:textId="47142D06" w:rsidR="0095778C" w:rsidRPr="00116AB8" w:rsidRDefault="0095778C" w:rsidP="0095778C">
            <w:pPr>
              <w:jc w:val="center"/>
            </w:pPr>
            <w:r w:rsidRPr="00116AB8">
              <w:t xml:space="preserve">2.56 </w:t>
            </w:r>
            <w:r w:rsidRPr="00116AB8">
              <w:sym w:font="Symbol" w:char="F0B1"/>
            </w:r>
            <w:r w:rsidRPr="00116AB8">
              <w:t xml:space="preserve"> 0.4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50DF60" w14:textId="6C102322" w:rsidR="0095778C" w:rsidRPr="00116AB8" w:rsidRDefault="0095778C" w:rsidP="0095778C">
            <w:pPr>
              <w:jc w:val="center"/>
            </w:pPr>
            <w:r w:rsidRPr="00116AB8">
              <w:t xml:space="preserve">7.02 </w:t>
            </w:r>
            <w:r w:rsidRPr="00116AB8">
              <w:sym w:font="Symbol" w:char="F0B1"/>
            </w:r>
            <w:r w:rsidRPr="00116AB8">
              <w:t xml:space="preserve"> 2.08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AE45C0" w14:textId="4220B508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9640B0" w14:textId="7BCDBA1C" w:rsidR="0095778C" w:rsidRDefault="0095778C" w:rsidP="0095778C">
            <w:pPr>
              <w:jc w:val="center"/>
            </w:pPr>
            <w:r>
              <w:t>0.055</w:t>
            </w:r>
          </w:p>
        </w:tc>
      </w:tr>
      <w:tr w:rsidR="0095778C" w14:paraId="2C99477B" w14:textId="77777777" w:rsidTr="0095778C"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6985D1" w14:textId="77777777" w:rsidR="0095778C" w:rsidRDefault="0095778C" w:rsidP="0095778C">
            <w:pPr>
              <w:jc w:val="center"/>
            </w:pPr>
            <w:r>
              <w:t>42h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4B3173" w14:textId="629D5D6A" w:rsidR="0095778C" w:rsidRPr="00B77AEE" w:rsidRDefault="0095778C" w:rsidP="0095778C">
            <w:pPr>
              <w:jc w:val="center"/>
            </w:pPr>
            <w:r>
              <w:t>Lipid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3F7365" w14:textId="2C1D7D28" w:rsidR="0095778C" w:rsidRPr="00B77AEE" w:rsidRDefault="0095778C" w:rsidP="0095778C">
            <w:r w:rsidRPr="00B77AEE">
              <w:t>Octadecadieno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3AED0B" w14:textId="02572D98" w:rsidR="0095778C" w:rsidRPr="00116AB8" w:rsidRDefault="0095778C" w:rsidP="0095778C">
            <w:pPr>
              <w:jc w:val="center"/>
            </w:pPr>
            <w:r w:rsidRPr="00116AB8">
              <w:t xml:space="preserve">3.81 </w:t>
            </w:r>
            <w:r w:rsidRPr="00116AB8">
              <w:sym w:font="Symbol" w:char="F0B1"/>
            </w:r>
            <w:r w:rsidRPr="00116AB8">
              <w:t xml:space="preserve"> 0.4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48282" w14:textId="657CCD53" w:rsidR="0095778C" w:rsidRPr="00116AB8" w:rsidRDefault="0095778C" w:rsidP="0095778C">
            <w:pPr>
              <w:jc w:val="center"/>
            </w:pPr>
            <w:r w:rsidRPr="00116AB8">
              <w:t xml:space="preserve">7.64 </w:t>
            </w:r>
            <w:r w:rsidRPr="00116AB8">
              <w:sym w:font="Symbol" w:char="F0B1"/>
            </w:r>
            <w:r w:rsidRPr="00116AB8">
              <w:t xml:space="preserve"> 1.79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BB6661" w14:textId="7FDDD054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2F81F5" w14:textId="7B8E1BED" w:rsidR="0095778C" w:rsidRDefault="0095778C" w:rsidP="0095778C">
            <w:pPr>
              <w:jc w:val="center"/>
            </w:pPr>
            <w:r>
              <w:t>0.065</w:t>
            </w:r>
          </w:p>
        </w:tc>
      </w:tr>
      <w:tr w:rsidR="0095778C" w14:paraId="37C5F342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F580B5C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E1DC7D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B87B73" w14:textId="33D3CCA2" w:rsidR="0095778C" w:rsidRPr="00B77AEE" w:rsidRDefault="0095778C" w:rsidP="0095778C">
            <w:r w:rsidRPr="00B77AEE">
              <w:t>TG(56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4B901" w14:textId="5F5E29A8" w:rsidR="0095778C" w:rsidRPr="00116AB8" w:rsidRDefault="0095778C" w:rsidP="0095778C">
            <w:pPr>
              <w:jc w:val="center"/>
            </w:pPr>
            <w:r w:rsidRPr="00116AB8">
              <w:t xml:space="preserve">4.53 </w:t>
            </w:r>
            <w:r w:rsidRPr="00116AB8">
              <w:sym w:font="Symbol" w:char="F0B1"/>
            </w:r>
            <w:r w:rsidRPr="00116AB8">
              <w:t xml:space="preserve"> 0.73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1A271D" w14:textId="3A7104D2" w:rsidR="0095778C" w:rsidRPr="00116AB8" w:rsidRDefault="0095778C" w:rsidP="0095778C">
            <w:pPr>
              <w:jc w:val="center"/>
            </w:pPr>
            <w:r w:rsidRPr="00116AB8">
              <w:t xml:space="preserve">5.59 </w:t>
            </w:r>
            <w:r w:rsidRPr="00116AB8">
              <w:sym w:font="Symbol" w:char="F0B1"/>
            </w:r>
            <w:r w:rsidRPr="00116AB8">
              <w:t xml:space="preserve"> 0.62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B39127" w14:textId="1CD2D09F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5B75E1" w14:textId="5E9A1F8E" w:rsidR="0095778C" w:rsidRDefault="0095778C" w:rsidP="0095778C">
            <w:pPr>
              <w:jc w:val="center"/>
            </w:pPr>
            <w:r>
              <w:t>0.048</w:t>
            </w:r>
          </w:p>
        </w:tc>
      </w:tr>
      <w:tr w:rsidR="0095778C" w14:paraId="0B0E6CEE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3C5BBF0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C7AEDD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8C5BD4" w14:textId="016CB6B7" w:rsidR="0095778C" w:rsidRPr="00B77AEE" w:rsidRDefault="0095778C" w:rsidP="0095778C">
            <w:proofErr w:type="spellStart"/>
            <w:r w:rsidRPr="00B77AEE">
              <w:t>GlcCer</w:t>
            </w:r>
            <w:proofErr w:type="spellEnd"/>
            <w:r w:rsidRPr="00B77AEE">
              <w:t>(d42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ABC47B" w14:textId="42AA4586" w:rsidR="0095778C" w:rsidRPr="00116AB8" w:rsidRDefault="0095778C" w:rsidP="0095778C">
            <w:pPr>
              <w:jc w:val="center"/>
            </w:pPr>
            <w:r w:rsidRPr="00116AB8">
              <w:t xml:space="preserve">3.41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9D952C" w14:textId="193A101E" w:rsidR="0095778C" w:rsidRPr="00116AB8" w:rsidRDefault="0095778C" w:rsidP="0095778C">
            <w:pPr>
              <w:jc w:val="center"/>
            </w:pPr>
            <w:r w:rsidRPr="00116AB8">
              <w:t xml:space="preserve">5.28 </w:t>
            </w:r>
            <w:r w:rsidRPr="00116AB8">
              <w:sym w:font="Symbol" w:char="F0B1"/>
            </w:r>
            <w:r w:rsidRPr="00116AB8">
              <w:t xml:space="preserve"> 0.69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70A7CE" w14:textId="6388FF60" w:rsidR="0095778C" w:rsidRPr="00116AB8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E2561D" w14:textId="19B9F3B9" w:rsidR="0095778C" w:rsidRDefault="0095778C" w:rsidP="0095778C">
            <w:pPr>
              <w:jc w:val="center"/>
            </w:pPr>
            <w:r>
              <w:t>0.038</w:t>
            </w:r>
          </w:p>
        </w:tc>
      </w:tr>
      <w:tr w:rsidR="0095778C" w14:paraId="2C455823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011FF7F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2DC557F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8380C8" w14:textId="308BA4F6" w:rsidR="0095778C" w:rsidRPr="00B77AEE" w:rsidRDefault="0095778C" w:rsidP="0095778C">
            <w:r w:rsidRPr="00B77AEE">
              <w:t>DG(42:1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F043BD" w14:textId="78444E0D" w:rsidR="0095778C" w:rsidRPr="00116AB8" w:rsidRDefault="0095778C" w:rsidP="0095778C">
            <w:pPr>
              <w:jc w:val="center"/>
            </w:pPr>
            <w:r w:rsidRPr="00116AB8">
              <w:t xml:space="preserve">5.84 </w:t>
            </w:r>
            <w:r w:rsidRPr="00116AB8">
              <w:sym w:font="Symbol" w:char="F0B1"/>
            </w:r>
            <w:r w:rsidRPr="00116AB8">
              <w:t xml:space="preserve"> 0.9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635D4A" w14:textId="6F733D02" w:rsidR="0095778C" w:rsidRPr="00116AB8" w:rsidRDefault="0095778C" w:rsidP="0095778C">
            <w:pPr>
              <w:jc w:val="center"/>
            </w:pPr>
            <w:r w:rsidRPr="00116AB8">
              <w:t xml:space="preserve">9.09 </w:t>
            </w:r>
            <w:r w:rsidRPr="00116AB8">
              <w:sym w:font="Symbol" w:char="F0B1"/>
            </w:r>
            <w:r w:rsidRPr="00116AB8">
              <w:t xml:space="preserve"> 1.08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9600B2" w14:textId="32F87255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FE9920" w14:textId="0047036B" w:rsidR="0095778C" w:rsidRDefault="0095778C" w:rsidP="0095778C">
            <w:pPr>
              <w:jc w:val="center"/>
            </w:pPr>
            <w:r>
              <w:t>0.041</w:t>
            </w:r>
          </w:p>
        </w:tc>
      </w:tr>
      <w:tr w:rsidR="0095778C" w14:paraId="25018E58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B5305C3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7E98B9A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10FBE2" w14:textId="19C8D03E" w:rsidR="0095778C" w:rsidRPr="00B77AEE" w:rsidRDefault="0095778C" w:rsidP="0095778C">
            <w:r w:rsidRPr="00B77AEE">
              <w:t>PC(O-16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9BD243" w14:textId="2FA978C3" w:rsidR="0095778C" w:rsidRPr="00116AB8" w:rsidRDefault="0095778C" w:rsidP="0095778C">
            <w:pPr>
              <w:jc w:val="center"/>
            </w:pPr>
            <w:r w:rsidRPr="00116AB8">
              <w:t xml:space="preserve">2.67 </w:t>
            </w:r>
            <w:r w:rsidRPr="00116AB8">
              <w:sym w:font="Symbol" w:char="F0B1"/>
            </w:r>
            <w:r w:rsidRPr="00116AB8">
              <w:t xml:space="preserve"> 0.3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DE20EB" w14:textId="57B3210A" w:rsidR="0095778C" w:rsidRPr="00116AB8" w:rsidRDefault="0095778C" w:rsidP="0095778C">
            <w:pPr>
              <w:jc w:val="center"/>
            </w:pPr>
            <w:r w:rsidRPr="00116AB8">
              <w:t xml:space="preserve">1.62 </w:t>
            </w:r>
            <w:r w:rsidRPr="00116AB8">
              <w:sym w:font="Symbol" w:char="F0B1"/>
            </w:r>
            <w:r w:rsidRPr="00116AB8">
              <w:t xml:space="preserve"> 0.34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0ED593" w14:textId="2D853C34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A1A347" w14:textId="1CA585E8" w:rsidR="0095778C" w:rsidRDefault="0095778C" w:rsidP="0095778C">
            <w:pPr>
              <w:jc w:val="center"/>
            </w:pPr>
            <w:r>
              <w:t>0.037</w:t>
            </w:r>
          </w:p>
        </w:tc>
      </w:tr>
      <w:tr w:rsidR="0095778C" w14:paraId="5BC62707" w14:textId="77777777" w:rsidTr="0095778C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7BE9E9C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3DCE5F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D79BF0" w14:textId="659D6BCF" w:rsidR="0095778C" w:rsidRPr="00B77AEE" w:rsidRDefault="0095778C" w:rsidP="0095778C">
            <w:r w:rsidRPr="00B77AEE">
              <w:t>PC(39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63B26" w14:textId="77B97F55" w:rsidR="0095778C" w:rsidRPr="00116AB8" w:rsidRDefault="0095778C" w:rsidP="0095778C">
            <w:pPr>
              <w:jc w:val="center"/>
            </w:pPr>
            <w:r w:rsidRPr="00116AB8">
              <w:t xml:space="preserve">1.71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980F79" w14:textId="4304D575" w:rsidR="0095778C" w:rsidRPr="00116AB8" w:rsidRDefault="0095778C" w:rsidP="0095778C">
            <w:pPr>
              <w:jc w:val="center"/>
            </w:pPr>
            <w:r w:rsidRPr="00116AB8">
              <w:t xml:space="preserve">3.07 </w:t>
            </w:r>
            <w:r w:rsidRPr="00116AB8">
              <w:sym w:font="Symbol" w:char="F0B1"/>
            </w:r>
            <w:r w:rsidRPr="00116AB8">
              <w:t xml:space="preserve"> 0.54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6E2280" w14:textId="3B672FE5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9679A9" w14:textId="75241608" w:rsidR="0095778C" w:rsidRDefault="0095778C" w:rsidP="0095778C">
            <w:pPr>
              <w:jc w:val="center"/>
            </w:pPr>
            <w:r>
              <w:t>0.041</w:t>
            </w:r>
          </w:p>
        </w:tc>
      </w:tr>
      <w:tr w:rsidR="0095778C" w14:paraId="7C592A23" w14:textId="77777777" w:rsidTr="00C063E8"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BD42131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0850E4" w14:textId="7E999EB3" w:rsidR="0095778C" w:rsidRPr="00B77AEE" w:rsidRDefault="0095778C" w:rsidP="0095778C">
            <w:pPr>
              <w:jc w:val="center"/>
            </w:pPr>
            <w:r>
              <w:t>Amino acid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0A32FC" w14:textId="46378ED9" w:rsidR="0095778C" w:rsidRPr="00B77AEE" w:rsidRDefault="0095778C" w:rsidP="0095778C">
            <w:r w:rsidRPr="00B77AEE">
              <w:t>Alan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52D3C0" w14:textId="5C6FED7A" w:rsidR="0095778C" w:rsidRPr="00116AB8" w:rsidRDefault="0095778C" w:rsidP="0095778C">
            <w:pPr>
              <w:jc w:val="center"/>
            </w:pPr>
            <w:r w:rsidRPr="00116AB8">
              <w:t xml:space="preserve">3.15 </w:t>
            </w:r>
            <w:r w:rsidRPr="00116AB8">
              <w:sym w:font="Symbol" w:char="F0B1"/>
            </w:r>
            <w:r w:rsidRPr="00116AB8">
              <w:t xml:space="preserve"> 0.3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923D4C" w14:textId="4CF64892" w:rsidR="0095778C" w:rsidRPr="00116AB8" w:rsidRDefault="0095778C" w:rsidP="0095778C">
            <w:pPr>
              <w:jc w:val="center"/>
            </w:pPr>
            <w:r w:rsidRPr="00116AB8">
              <w:t xml:space="preserve">2.08 </w:t>
            </w:r>
            <w:r w:rsidRPr="00116AB8">
              <w:sym w:font="Symbol" w:char="F0B1"/>
            </w:r>
            <w:r w:rsidRPr="00116AB8">
              <w:t xml:space="preserve"> 0.28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DC1F2D" w14:textId="1F4AEE6B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467090" w14:textId="18A94F7F" w:rsidR="0095778C" w:rsidRDefault="0095778C" w:rsidP="0095778C">
            <w:pPr>
              <w:jc w:val="center"/>
            </w:pPr>
            <w:r>
              <w:t>0.031</w:t>
            </w:r>
          </w:p>
        </w:tc>
      </w:tr>
      <w:tr w:rsidR="0095778C" w14:paraId="601442AF" w14:textId="77777777" w:rsidTr="00C063E8"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7EFB2A" w14:textId="77777777" w:rsidR="0095778C" w:rsidRDefault="0095778C" w:rsidP="0095778C">
            <w:pPr>
              <w:jc w:val="center"/>
            </w:pP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2338C5" w14:textId="5574D794" w:rsidR="0095778C" w:rsidRPr="00B77AEE" w:rsidRDefault="0095778C" w:rsidP="0095778C">
            <w:pPr>
              <w:jc w:val="center"/>
            </w:pPr>
            <w:r>
              <w:t>Miscellaneous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764CE7" w14:textId="2D026F04" w:rsidR="0095778C" w:rsidRPr="00B77AEE" w:rsidRDefault="0095778C" w:rsidP="0095778C">
            <w:r w:rsidRPr="00B77AEE">
              <w:t>Putresc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71212B" w14:textId="5169BBCD" w:rsidR="0095778C" w:rsidRPr="00116AB8" w:rsidRDefault="0095778C" w:rsidP="0095778C">
            <w:pPr>
              <w:jc w:val="center"/>
            </w:pPr>
            <w:r w:rsidRPr="00116AB8">
              <w:t xml:space="preserve">0.71 </w:t>
            </w:r>
            <w:r w:rsidRPr="00116AB8">
              <w:sym w:font="Symbol" w:char="F0B1"/>
            </w:r>
            <w:r w:rsidRPr="00116AB8">
              <w:t xml:space="preserve"> 0.0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125401" w14:textId="60568F06" w:rsidR="0095778C" w:rsidRPr="00116AB8" w:rsidRDefault="0095778C" w:rsidP="0095778C">
            <w:pPr>
              <w:jc w:val="center"/>
            </w:pPr>
            <w:r w:rsidRPr="00116AB8">
              <w:t xml:space="preserve">8.30 </w:t>
            </w:r>
            <w:r w:rsidRPr="00116AB8">
              <w:sym w:font="Symbol" w:char="F0B1"/>
            </w:r>
            <w:r w:rsidRPr="00116AB8">
              <w:t xml:space="preserve"> 3.71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3A35DD" w14:textId="73B9B411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2D549F" w14:textId="363DD6AE" w:rsidR="0095778C" w:rsidRDefault="0095778C" w:rsidP="0095778C">
            <w:pPr>
              <w:jc w:val="center"/>
            </w:pPr>
            <w:r>
              <w:t>0.071</w:t>
            </w:r>
          </w:p>
        </w:tc>
      </w:tr>
    </w:tbl>
    <w:p w14:paraId="7286EB87" w14:textId="10728078" w:rsidR="00E94359" w:rsidRDefault="00E94359"/>
    <w:p w14:paraId="357EF220" w14:textId="77777777" w:rsidR="00EB532F" w:rsidRDefault="00EB532F">
      <w:pPr>
        <w:rPr>
          <w:b/>
          <w:bCs/>
        </w:rPr>
      </w:pPr>
      <w:r>
        <w:rPr>
          <w:b/>
          <w:bCs/>
        </w:rPr>
        <w:br w:type="page"/>
      </w:r>
    </w:p>
    <w:p w14:paraId="790DCF3F" w14:textId="1946357E" w:rsidR="0000612E" w:rsidRDefault="00B77AEE" w:rsidP="0000612E">
      <w:pPr>
        <w:spacing w:line="276" w:lineRule="auto"/>
      </w:pPr>
      <w:r>
        <w:rPr>
          <w:b/>
          <w:bCs/>
        </w:rPr>
        <w:lastRenderedPageBreak/>
        <w:t xml:space="preserve">Supplementary </w:t>
      </w:r>
      <w:r w:rsidR="0000612E">
        <w:rPr>
          <w:b/>
          <w:bCs/>
        </w:rPr>
        <w:t xml:space="preserve">Table 3. </w:t>
      </w:r>
      <w:r w:rsidR="0000612E">
        <w:t xml:space="preserve">Relative abundance of annotated granulosa cell metabolites affected by mare age. </w:t>
      </w:r>
      <w:r w:rsidR="00AD2DF7">
        <w:t>Granulosa cells</w:t>
      </w:r>
      <w:r w:rsidR="0000612E">
        <w:t xml:space="preserve"> were analyzed from Young (0h</w:t>
      </w:r>
      <w:r w:rsidR="00332828">
        <w:t xml:space="preserve"> n=8</w:t>
      </w:r>
      <w:r w:rsidR="0000612E">
        <w:t>, 24h, 42h n=</w:t>
      </w:r>
      <w:r w:rsidR="00332828">
        <w:t>6</w:t>
      </w:r>
      <w:r w:rsidR="0000612E">
        <w:t>) and Old (0h n=</w:t>
      </w:r>
      <w:r w:rsidR="00332828">
        <w:t>11</w:t>
      </w:r>
      <w:r w:rsidR="0000612E">
        <w:t>, 24h n=1</w:t>
      </w:r>
      <w:r w:rsidR="00332828">
        <w:t>5</w:t>
      </w:r>
      <w:r w:rsidR="0000612E">
        <w:t>, 42h n=</w:t>
      </w:r>
      <w:r w:rsidR="00332828">
        <w:t>9</w:t>
      </w:r>
      <w:r w:rsidR="0000612E">
        <w:t xml:space="preserve">). Results are presented as mean </w:t>
      </w:r>
      <w:r w:rsidR="0000612E" w:rsidRPr="00171ED8">
        <w:sym w:font="Symbol" w:char="F0B1"/>
      </w:r>
      <w:r w:rsidR="0000612E" w:rsidRPr="00171ED8">
        <w:t xml:space="preserve"> SEM.</w:t>
      </w:r>
    </w:p>
    <w:p w14:paraId="21D49C39" w14:textId="77777777" w:rsidR="0000612E" w:rsidRDefault="0000612E" w:rsidP="0000612E"/>
    <w:tbl>
      <w:tblPr>
        <w:tblStyle w:val="TableGrid"/>
        <w:tblW w:w="0" w:type="auto"/>
        <w:tblInd w:w="90" w:type="dxa"/>
        <w:tblLook w:val="04A0" w:firstRow="1" w:lastRow="0" w:firstColumn="1" w:lastColumn="0" w:noHBand="0" w:noVBand="1"/>
      </w:tblPr>
      <w:tblGrid>
        <w:gridCol w:w="900"/>
        <w:gridCol w:w="1620"/>
        <w:gridCol w:w="2610"/>
        <w:gridCol w:w="1350"/>
        <w:gridCol w:w="1442"/>
        <w:gridCol w:w="577"/>
        <w:gridCol w:w="771"/>
      </w:tblGrid>
      <w:tr w:rsidR="00DF0F32" w14:paraId="6EC4D43B" w14:textId="77777777" w:rsidTr="00DF0F32"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7A05C1" w14:textId="126FB8DA" w:rsidR="0095778C" w:rsidRDefault="0095778C" w:rsidP="000956EA">
            <w:pPr>
              <w:jc w:val="center"/>
            </w:pPr>
            <w:r>
              <w:t>Tim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9882E3" w14:textId="6E2110B5" w:rsidR="0095778C" w:rsidRDefault="0095778C" w:rsidP="000956EA">
            <w:pPr>
              <w:jc w:val="center"/>
            </w:pPr>
            <w:r>
              <w:t>Clas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3BAF28" w14:textId="55FCAB71" w:rsidR="0095778C" w:rsidRDefault="0095778C" w:rsidP="000956EA">
            <w:pPr>
              <w:jc w:val="center"/>
            </w:pPr>
            <w:r>
              <w:t xml:space="preserve">Metabolite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BB56B0" w14:textId="77777777" w:rsidR="0095778C" w:rsidRDefault="0095778C" w:rsidP="000956EA">
            <w:pPr>
              <w:jc w:val="center"/>
            </w:pPr>
            <w:r>
              <w:t>Young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F990E0" w14:textId="77777777" w:rsidR="0095778C" w:rsidRDefault="0095778C" w:rsidP="000956EA">
            <w:pPr>
              <w:jc w:val="center"/>
            </w:pPr>
            <w:r>
              <w:t>Old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E18F27" w14:textId="2D5DD5D0" w:rsidR="0095778C" w:rsidRDefault="0095778C" w:rsidP="000956EA">
            <w:pPr>
              <w:jc w:val="center"/>
            </w:pPr>
            <w:r>
              <w:t>CF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7D3CA" w14:textId="22BA42C1" w:rsidR="0095778C" w:rsidRDefault="0095778C" w:rsidP="000956EA">
            <w:pPr>
              <w:jc w:val="center"/>
            </w:pPr>
            <w:r>
              <w:t>PV</w:t>
            </w:r>
          </w:p>
        </w:tc>
      </w:tr>
      <w:tr w:rsidR="00DF0F32" w14:paraId="454B6DE1" w14:textId="77777777" w:rsidTr="00DF0F32"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0ED259" w14:textId="77777777" w:rsidR="0095778C" w:rsidRDefault="0095778C" w:rsidP="0095778C">
            <w:pPr>
              <w:jc w:val="center"/>
            </w:pPr>
            <w:r>
              <w:t>0h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4A8DDE" w14:textId="2E8BE19D" w:rsidR="0095778C" w:rsidRPr="00B77AEE" w:rsidRDefault="0095778C" w:rsidP="0095778C">
            <w:pPr>
              <w:jc w:val="center"/>
            </w:pPr>
            <w:r>
              <w:t>Lipid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A85E00" w14:textId="68BDEF13" w:rsidR="0095778C" w:rsidRPr="00B77AEE" w:rsidRDefault="0095778C" w:rsidP="0095778C">
            <w:r w:rsidRPr="00B77AEE">
              <w:t>DG(36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2AEC49" w14:textId="598997A6" w:rsidR="0095778C" w:rsidRDefault="0095778C" w:rsidP="0095778C">
            <w:pPr>
              <w:jc w:val="center"/>
            </w:pPr>
            <w:r w:rsidRPr="00116AB8">
              <w:t xml:space="preserve">2.68 </w:t>
            </w:r>
            <w:r w:rsidRPr="00116AB8">
              <w:sym w:font="Symbol" w:char="F0B1"/>
            </w:r>
            <w:r w:rsidRPr="00116AB8">
              <w:t xml:space="preserve"> 0.46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B76E88" w14:textId="0E8B9CCA" w:rsidR="0095778C" w:rsidRPr="00116AB8" w:rsidRDefault="0095778C" w:rsidP="0095778C">
            <w:pPr>
              <w:jc w:val="center"/>
            </w:pPr>
            <w:r w:rsidRPr="00116AB8">
              <w:t xml:space="preserve">4.05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AB3E04" w14:textId="1D0AB0ED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183239" w14:textId="3E3228C6" w:rsidR="0095778C" w:rsidRDefault="0095778C" w:rsidP="0095778C">
            <w:pPr>
              <w:jc w:val="center"/>
            </w:pPr>
            <w:r>
              <w:t>0.030</w:t>
            </w:r>
          </w:p>
        </w:tc>
      </w:tr>
      <w:tr w:rsidR="00DF0F32" w14:paraId="56B6C0C7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C31AEA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5503D1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EC7C77" w14:textId="54255AEB" w:rsidR="0095778C" w:rsidRPr="00B77AEE" w:rsidRDefault="0095778C" w:rsidP="0095778C">
            <w:pPr>
              <w:rPr>
                <w:color w:val="000000"/>
              </w:rPr>
            </w:pPr>
            <w:r w:rsidRPr="00B77AEE">
              <w:t>DG(38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6FCC01" w14:textId="381DD14C" w:rsidR="0095778C" w:rsidRDefault="0095778C" w:rsidP="0095778C">
            <w:pPr>
              <w:jc w:val="center"/>
            </w:pPr>
            <w:r w:rsidRPr="00116AB8">
              <w:t xml:space="preserve">0.84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F215FD" w14:textId="6AF327F9" w:rsidR="0095778C" w:rsidRDefault="0095778C" w:rsidP="0095778C">
            <w:pPr>
              <w:jc w:val="center"/>
            </w:pPr>
            <w:r w:rsidRPr="00116AB8">
              <w:t xml:space="preserve">1.12 </w:t>
            </w:r>
            <w:r w:rsidRPr="00116AB8">
              <w:sym w:font="Symbol" w:char="F0B1"/>
            </w:r>
            <w:r w:rsidRPr="00116AB8">
              <w:t xml:space="preserve"> 0.8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419DB9" w14:textId="0D5173B8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42334D" w14:textId="08D121DB" w:rsidR="0095778C" w:rsidRDefault="0095778C" w:rsidP="0095778C">
            <w:pPr>
              <w:jc w:val="center"/>
            </w:pPr>
            <w:r>
              <w:t>0.094</w:t>
            </w:r>
          </w:p>
        </w:tc>
      </w:tr>
      <w:tr w:rsidR="00DF0F32" w14:paraId="48159FA6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0E67C9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5AEFBB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B06D87" w14:textId="6F190C21" w:rsidR="0095778C" w:rsidRPr="00B77AEE" w:rsidRDefault="0095778C" w:rsidP="0095778C">
            <w:pPr>
              <w:rPr>
                <w:color w:val="000000"/>
              </w:rPr>
            </w:pPr>
            <w:r w:rsidRPr="00B77AEE">
              <w:t>DG(O-36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668FE8" w14:textId="2EF32FB2" w:rsidR="0095778C" w:rsidRDefault="0095778C" w:rsidP="0095778C">
            <w:pPr>
              <w:jc w:val="center"/>
            </w:pPr>
            <w:r w:rsidRPr="00116AB8">
              <w:t xml:space="preserve">2.34 </w:t>
            </w:r>
            <w:r w:rsidRPr="00116AB8">
              <w:sym w:font="Symbol" w:char="F0B1"/>
            </w:r>
            <w:r w:rsidRPr="00116AB8">
              <w:t xml:space="preserve"> 0.2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ABBC81" w14:textId="4279941C" w:rsidR="0095778C" w:rsidRDefault="0095778C" w:rsidP="0095778C">
            <w:pPr>
              <w:jc w:val="center"/>
            </w:pPr>
            <w:r w:rsidRPr="00116AB8">
              <w:t xml:space="preserve">1.59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D3A76D" w14:textId="4D33C4D9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B7934" w14:textId="56138808" w:rsidR="0095778C" w:rsidRDefault="0095778C" w:rsidP="0095778C">
            <w:pPr>
              <w:jc w:val="center"/>
            </w:pPr>
            <w:r>
              <w:t>0.044</w:t>
            </w:r>
          </w:p>
        </w:tc>
      </w:tr>
      <w:tr w:rsidR="00DF0F32" w14:paraId="1B1B6BFA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18CAB1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713F82" w14:textId="77777777" w:rsidR="0095778C" w:rsidRPr="00B77AEE" w:rsidRDefault="0095778C" w:rsidP="0095778C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24DC85" w14:textId="5AFC1963" w:rsidR="0095778C" w:rsidRPr="00B77AEE" w:rsidRDefault="0095778C" w:rsidP="0095778C">
            <w:pPr>
              <w:rPr>
                <w:color w:val="000000"/>
              </w:rPr>
            </w:pPr>
            <w:r w:rsidRPr="00B77AEE">
              <w:t>SM(d32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2C833B" w14:textId="1466E480" w:rsidR="0095778C" w:rsidRDefault="0095778C" w:rsidP="0095778C">
            <w:pPr>
              <w:jc w:val="center"/>
            </w:pPr>
            <w:r w:rsidRPr="00116AB8">
              <w:t xml:space="preserve">3.62 </w:t>
            </w:r>
            <w:r w:rsidRPr="00116AB8">
              <w:sym w:font="Symbol" w:char="F0B1"/>
            </w:r>
            <w:r w:rsidRPr="00116AB8">
              <w:t xml:space="preserve"> 0.38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B328A8" w14:textId="4A58CDCD" w:rsidR="0095778C" w:rsidRDefault="0095778C" w:rsidP="0095778C">
            <w:pPr>
              <w:jc w:val="center"/>
            </w:pPr>
            <w:r w:rsidRPr="00116AB8">
              <w:t xml:space="preserve">4.65 </w:t>
            </w:r>
            <w:r w:rsidRPr="00116AB8">
              <w:sym w:font="Symbol" w:char="F0B1"/>
            </w:r>
            <w:r w:rsidRPr="00116AB8">
              <w:t xml:space="preserve"> 0.3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01E020" w14:textId="4BDC205E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2B6DAE" w14:textId="56D28965" w:rsidR="0095778C" w:rsidRDefault="0095778C" w:rsidP="0095778C">
            <w:pPr>
              <w:jc w:val="center"/>
            </w:pPr>
            <w:r>
              <w:t>0.071</w:t>
            </w:r>
          </w:p>
        </w:tc>
      </w:tr>
      <w:tr w:rsidR="00DF0F32" w14:paraId="0A4430EE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078820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CD2F2E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FDF929" w14:textId="40235DAB" w:rsidR="0095778C" w:rsidRPr="00B77AEE" w:rsidRDefault="0095778C" w:rsidP="0095778C">
            <w:r w:rsidRPr="00B77AEE">
              <w:t>PC(36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4C62F3" w14:textId="162C2F2E" w:rsidR="0095778C" w:rsidRPr="00116AB8" w:rsidRDefault="0095778C" w:rsidP="0095778C">
            <w:pPr>
              <w:jc w:val="center"/>
            </w:pPr>
            <w:r w:rsidRPr="00116AB8">
              <w:t xml:space="preserve">0.84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7CE1EF" w14:textId="689EB8F6" w:rsidR="0095778C" w:rsidRPr="00116AB8" w:rsidRDefault="0095778C" w:rsidP="0095778C">
            <w:pPr>
              <w:jc w:val="center"/>
            </w:pPr>
            <w:r w:rsidRPr="00116AB8">
              <w:t xml:space="preserve">1.12 </w:t>
            </w:r>
            <w:r w:rsidRPr="00116AB8">
              <w:sym w:font="Symbol" w:char="F0B1"/>
            </w:r>
            <w:r w:rsidRPr="00116AB8">
              <w:t xml:space="preserve"> 0.0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AD3DE" w14:textId="291A687A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F48FF9" w14:textId="2398CC1A" w:rsidR="0095778C" w:rsidRDefault="0095778C" w:rsidP="0095778C">
            <w:pPr>
              <w:jc w:val="center"/>
            </w:pPr>
            <w:r>
              <w:t>0.094</w:t>
            </w:r>
          </w:p>
        </w:tc>
      </w:tr>
      <w:tr w:rsidR="00DF0F32" w14:paraId="474C9D56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15DC65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5A8AE4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B508E6" w14:textId="0597CB2F" w:rsidR="0095778C" w:rsidRPr="00B77AEE" w:rsidRDefault="0095778C" w:rsidP="0095778C">
            <w:r w:rsidRPr="00B77AEE">
              <w:t>PE(38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234349" w14:textId="77F1618F" w:rsidR="0095778C" w:rsidRPr="00116AB8" w:rsidRDefault="0095778C" w:rsidP="0095778C">
            <w:pPr>
              <w:jc w:val="center"/>
            </w:pPr>
            <w:r w:rsidRPr="00116AB8">
              <w:t xml:space="preserve">7.11 </w:t>
            </w:r>
            <w:r w:rsidRPr="00116AB8">
              <w:sym w:font="Symbol" w:char="F0B1"/>
            </w:r>
            <w:r w:rsidRPr="00116AB8">
              <w:t xml:space="preserve"> 0.77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D9184B" w14:textId="1052037D" w:rsidR="0095778C" w:rsidRPr="00116AB8" w:rsidRDefault="0095778C" w:rsidP="0095778C">
            <w:pPr>
              <w:jc w:val="center"/>
            </w:pPr>
            <w:r w:rsidRPr="00116AB8">
              <w:t xml:space="preserve">5.41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CBAB04" w14:textId="68DB4833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85C7BF" w14:textId="60FEBDFE" w:rsidR="0095778C" w:rsidRDefault="0095778C" w:rsidP="0095778C">
            <w:pPr>
              <w:jc w:val="center"/>
            </w:pPr>
            <w:r>
              <w:t>0.006</w:t>
            </w:r>
          </w:p>
        </w:tc>
      </w:tr>
      <w:tr w:rsidR="00DF0F32" w14:paraId="131B0B83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3CD9DC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BADA1E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7EC328" w14:textId="4B8F04E0" w:rsidR="0095778C" w:rsidRPr="00B77AEE" w:rsidRDefault="0095778C" w:rsidP="0095778C">
            <w:r w:rsidRPr="00B77AEE">
              <w:t>PE(38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11C77E" w14:textId="26D967E1" w:rsidR="0095778C" w:rsidRPr="00116AB8" w:rsidRDefault="0095778C" w:rsidP="0095778C">
            <w:pPr>
              <w:jc w:val="center"/>
              <w:rPr>
                <w:color w:val="000000"/>
              </w:rPr>
            </w:pPr>
            <w:r w:rsidRPr="00116AB8">
              <w:t xml:space="preserve">6.74 </w:t>
            </w:r>
            <w:r w:rsidRPr="00116AB8">
              <w:sym w:font="Symbol" w:char="F0B1"/>
            </w:r>
            <w:r w:rsidRPr="00116AB8">
              <w:t xml:space="preserve"> 0.2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1F379D" w14:textId="6438014A" w:rsidR="0095778C" w:rsidRPr="00116AB8" w:rsidRDefault="0095778C" w:rsidP="0095778C">
            <w:pPr>
              <w:jc w:val="center"/>
            </w:pPr>
            <w:r w:rsidRPr="00116AB8">
              <w:t>5.46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55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A86AC4" w14:textId="2A029793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A57235" w14:textId="4B6C87F4" w:rsidR="0095778C" w:rsidRDefault="0095778C" w:rsidP="0095778C">
            <w:pPr>
              <w:jc w:val="center"/>
            </w:pPr>
            <w:r>
              <w:t>0.052</w:t>
            </w:r>
          </w:p>
        </w:tc>
      </w:tr>
      <w:tr w:rsidR="00DF0F32" w14:paraId="0DCCC669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CEA310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AE497E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52A747" w14:textId="434E9B72" w:rsidR="0095778C" w:rsidRPr="00B77AEE" w:rsidRDefault="0095778C" w:rsidP="0095778C">
            <w:r w:rsidRPr="00B77AEE">
              <w:t>PC(36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E84269" w14:textId="39E187FA" w:rsidR="0095778C" w:rsidRPr="00116AB8" w:rsidRDefault="0095778C" w:rsidP="0095778C">
            <w:pPr>
              <w:jc w:val="center"/>
            </w:pPr>
            <w:r w:rsidRPr="00116AB8">
              <w:t xml:space="preserve">1.86 </w:t>
            </w:r>
            <w:r w:rsidRPr="00116AB8">
              <w:sym w:font="Symbol" w:char="F0B1"/>
            </w:r>
            <w:r w:rsidRPr="00116AB8">
              <w:t xml:space="preserve"> 0.1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48741C" w14:textId="7A7471DC" w:rsidR="0095778C" w:rsidRPr="00116AB8" w:rsidRDefault="0095778C" w:rsidP="0095778C">
            <w:pPr>
              <w:jc w:val="center"/>
            </w:pPr>
            <w:r w:rsidRPr="00116AB8">
              <w:t xml:space="preserve">2.47 </w:t>
            </w:r>
            <w:r w:rsidRPr="00116AB8">
              <w:sym w:font="Symbol" w:char="F0B1"/>
            </w:r>
            <w:r w:rsidRPr="00116AB8">
              <w:t xml:space="preserve"> 0.1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447315" w14:textId="44F10BC8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9B3853" w14:textId="6114B3D9" w:rsidR="0095778C" w:rsidRDefault="0095778C" w:rsidP="0095778C">
            <w:pPr>
              <w:jc w:val="center"/>
            </w:pPr>
            <w:r>
              <w:t>0.012</w:t>
            </w:r>
          </w:p>
        </w:tc>
      </w:tr>
      <w:tr w:rsidR="00DF0F32" w14:paraId="3974B1EA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E4602C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5A7683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4A2A09" w14:textId="6E4641E2" w:rsidR="0095778C" w:rsidRPr="00B77AEE" w:rsidRDefault="0095778C" w:rsidP="0095778C">
            <w:r w:rsidRPr="00B77AEE">
              <w:t>PC(38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3B8200" w14:textId="67C3CCA2" w:rsidR="0095778C" w:rsidRPr="00116AB8" w:rsidRDefault="0095778C" w:rsidP="0095778C">
            <w:pPr>
              <w:jc w:val="center"/>
            </w:pPr>
            <w:r w:rsidRPr="00116AB8">
              <w:t xml:space="preserve">1.07 </w:t>
            </w:r>
            <w:r w:rsidRPr="00116AB8">
              <w:sym w:font="Symbol" w:char="F0B1"/>
            </w:r>
            <w:r w:rsidRPr="00116AB8">
              <w:t xml:space="preserve"> 0.08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F6EEAC" w14:textId="74DB891F" w:rsidR="0095778C" w:rsidRPr="00116AB8" w:rsidRDefault="0095778C" w:rsidP="0095778C">
            <w:pPr>
              <w:jc w:val="center"/>
            </w:pPr>
            <w:r w:rsidRPr="00116AB8">
              <w:t xml:space="preserve">1.39 </w:t>
            </w:r>
            <w:r w:rsidRPr="00116AB8">
              <w:sym w:font="Symbol" w:char="F0B1"/>
            </w:r>
            <w:r w:rsidRPr="00116AB8">
              <w:t xml:space="preserve"> 0.0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28676C" w14:textId="3AD6BA74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2F30EB" w14:textId="46FFD202" w:rsidR="0095778C" w:rsidRDefault="0095778C" w:rsidP="0095778C">
            <w:pPr>
              <w:jc w:val="center"/>
            </w:pPr>
            <w:r>
              <w:t>0.008</w:t>
            </w:r>
          </w:p>
        </w:tc>
      </w:tr>
      <w:tr w:rsidR="00DF0F32" w14:paraId="6553ADD2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DA324D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8259FC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C89B12" w14:textId="6181395C" w:rsidR="0095778C" w:rsidRPr="00B77AEE" w:rsidRDefault="0095778C" w:rsidP="0095778C">
            <w:r w:rsidRPr="00B77AEE">
              <w:t>PC(36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F1FF58" w14:textId="33370704" w:rsidR="0095778C" w:rsidRPr="00116AB8" w:rsidRDefault="0095778C" w:rsidP="0095778C">
            <w:pPr>
              <w:jc w:val="center"/>
            </w:pPr>
            <w:r w:rsidRPr="00116AB8">
              <w:t xml:space="preserve">8.54 </w:t>
            </w:r>
            <w:r w:rsidRPr="00116AB8">
              <w:sym w:font="Symbol" w:char="F0B1"/>
            </w:r>
            <w:r w:rsidRPr="00116AB8">
              <w:t xml:space="preserve"> 0.19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DDABD6" w14:textId="7E5BD94C" w:rsidR="0095778C" w:rsidRPr="00116AB8" w:rsidRDefault="0095778C" w:rsidP="0095778C">
            <w:pPr>
              <w:jc w:val="center"/>
            </w:pPr>
            <w:r w:rsidRPr="00116AB8">
              <w:t xml:space="preserve">7.85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508510" w14:textId="4169CD03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15F48E" w14:textId="2C148C20" w:rsidR="0095778C" w:rsidRDefault="0095778C" w:rsidP="0095778C">
            <w:pPr>
              <w:jc w:val="center"/>
            </w:pPr>
            <w:r>
              <w:t>0.050</w:t>
            </w:r>
          </w:p>
        </w:tc>
      </w:tr>
      <w:tr w:rsidR="00DF0F32" w14:paraId="4121F649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404102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A5D3F7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0ACA88" w14:textId="64C2F109" w:rsidR="0095778C" w:rsidRPr="00B77AEE" w:rsidRDefault="0095778C" w:rsidP="0095778C">
            <w:r w:rsidRPr="00B77AEE">
              <w:t>PE(36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08B753" w14:textId="4611F50E" w:rsidR="0095778C" w:rsidRPr="00116AB8" w:rsidRDefault="0095778C" w:rsidP="0095778C">
            <w:pPr>
              <w:jc w:val="center"/>
            </w:pPr>
            <w:r w:rsidRPr="00116AB8">
              <w:t xml:space="preserve">1.17 </w:t>
            </w:r>
            <w:r w:rsidRPr="00116AB8">
              <w:sym w:font="Symbol" w:char="F0B1"/>
            </w:r>
            <w:r w:rsidRPr="00116AB8">
              <w:t xml:space="preserve"> 0.0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6D9EA0" w14:textId="3F7B2CE5" w:rsidR="0095778C" w:rsidRPr="00116AB8" w:rsidRDefault="0095778C" w:rsidP="0095778C">
            <w:pPr>
              <w:jc w:val="center"/>
            </w:pPr>
            <w:r w:rsidRPr="00116AB8">
              <w:t xml:space="preserve">0.93 </w:t>
            </w:r>
            <w:r w:rsidRPr="00116AB8">
              <w:sym w:font="Symbol" w:char="F0B1"/>
            </w:r>
            <w:r w:rsidRPr="00116AB8">
              <w:t xml:space="preserve"> 0.0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9BE90F" w14:textId="26FB99CC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6B5829" w14:textId="4B0D7DB2" w:rsidR="0095778C" w:rsidRDefault="0095778C" w:rsidP="0095778C">
            <w:pPr>
              <w:jc w:val="center"/>
            </w:pPr>
            <w:r>
              <w:t>0.026</w:t>
            </w:r>
          </w:p>
        </w:tc>
      </w:tr>
      <w:tr w:rsidR="00DF0F32" w14:paraId="3DCC5FAE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F21CBE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94ABE2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459724" w14:textId="65C18192" w:rsidR="0095778C" w:rsidRPr="00B77AEE" w:rsidRDefault="0095778C" w:rsidP="0095778C">
            <w:r w:rsidRPr="00B77AEE">
              <w:t>PC(35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C40C0E" w14:textId="16F30ED5" w:rsidR="0095778C" w:rsidRPr="00116AB8" w:rsidRDefault="0095778C" w:rsidP="0095778C">
            <w:pPr>
              <w:jc w:val="center"/>
            </w:pPr>
            <w:r w:rsidRPr="00116AB8">
              <w:t xml:space="preserve">4.09 </w:t>
            </w:r>
            <w:r w:rsidRPr="00116AB8">
              <w:sym w:font="Symbol" w:char="F0B1"/>
            </w:r>
            <w:r w:rsidRPr="00116AB8">
              <w:t xml:space="preserve"> 0.1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0F55F8" w14:textId="5CD35EB0" w:rsidR="0095778C" w:rsidRPr="00116AB8" w:rsidRDefault="0095778C" w:rsidP="0095778C">
            <w:pPr>
              <w:jc w:val="center"/>
            </w:pPr>
            <w:r w:rsidRPr="00116AB8">
              <w:t xml:space="preserve">5.08 </w:t>
            </w:r>
            <w:r w:rsidRPr="00116AB8">
              <w:sym w:font="Symbol" w:char="F0B1"/>
            </w:r>
            <w:r w:rsidRPr="00116AB8">
              <w:t xml:space="preserve"> 0.2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D4390" w14:textId="2F5EC2CE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61DF9D" w14:textId="7B48C4A7" w:rsidR="0095778C" w:rsidRDefault="0095778C" w:rsidP="0095778C">
            <w:pPr>
              <w:jc w:val="center"/>
            </w:pPr>
            <w:r>
              <w:t>0.006</w:t>
            </w:r>
          </w:p>
        </w:tc>
      </w:tr>
      <w:tr w:rsidR="00DF0F32" w14:paraId="34791909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C4C079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F05A58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18AB16" w14:textId="2192E1E2" w:rsidR="0095778C" w:rsidRPr="00B77AEE" w:rsidRDefault="0095778C" w:rsidP="0095778C">
            <w:r w:rsidRPr="00B77AEE">
              <w:t>PC(38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684F9F" w14:textId="230EE2D3" w:rsidR="0095778C" w:rsidRPr="00116AB8" w:rsidRDefault="0095778C" w:rsidP="0095778C">
            <w:pPr>
              <w:jc w:val="center"/>
            </w:pPr>
            <w:r w:rsidRPr="00116AB8">
              <w:t xml:space="preserve">1.16 </w:t>
            </w:r>
            <w:r w:rsidRPr="00116AB8">
              <w:sym w:font="Symbol" w:char="F0B1"/>
            </w:r>
            <w:r w:rsidRPr="00116AB8">
              <w:t xml:space="preserve"> 0.14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C35E6D" w14:textId="22BEC475" w:rsidR="0095778C" w:rsidRPr="00116AB8" w:rsidRDefault="0095778C" w:rsidP="0095778C">
            <w:pPr>
              <w:jc w:val="center"/>
            </w:pPr>
            <w:r w:rsidRPr="00116AB8">
              <w:t xml:space="preserve">1.70 </w:t>
            </w:r>
            <w:r w:rsidRPr="00116AB8">
              <w:sym w:font="Symbol" w:char="F0B1"/>
            </w:r>
            <w:r w:rsidRPr="00116AB8">
              <w:t xml:space="preserve"> 0.0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9A4426" w14:textId="024028D8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0A695F" w14:textId="5F05BFC1" w:rsidR="0095778C" w:rsidRDefault="0095778C" w:rsidP="0095778C">
            <w:pPr>
              <w:jc w:val="center"/>
            </w:pPr>
            <w:r>
              <w:t>0.058</w:t>
            </w:r>
          </w:p>
        </w:tc>
      </w:tr>
      <w:tr w:rsidR="00DF0F32" w14:paraId="26852D4C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C2389A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2073EA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02269D" w14:textId="11C6A123" w:rsidR="0095778C" w:rsidRPr="00B77AEE" w:rsidRDefault="0095778C" w:rsidP="0095778C">
            <w:r w:rsidRPr="00B77AEE">
              <w:t>PE(42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90377E" w14:textId="60794C8B" w:rsidR="0095778C" w:rsidRPr="00116AB8" w:rsidRDefault="0095778C" w:rsidP="0095778C">
            <w:pPr>
              <w:jc w:val="center"/>
            </w:pPr>
            <w:r w:rsidRPr="00116AB8">
              <w:t xml:space="preserve">1.32 </w:t>
            </w:r>
            <w:r w:rsidRPr="00116AB8">
              <w:sym w:font="Symbol" w:char="F0B1"/>
            </w:r>
            <w:r w:rsidRPr="00116AB8">
              <w:t xml:space="preserve"> 0.11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ADAA2C" w14:textId="660EE2DA" w:rsidR="0095778C" w:rsidRPr="00116AB8" w:rsidRDefault="0095778C" w:rsidP="0095778C">
            <w:pPr>
              <w:jc w:val="center"/>
            </w:pPr>
            <w:r w:rsidRPr="00116AB8">
              <w:t xml:space="preserve">1.95 </w:t>
            </w:r>
            <w:r w:rsidRPr="00116AB8">
              <w:sym w:font="Symbol" w:char="F0B1"/>
            </w:r>
            <w:r w:rsidRPr="00116AB8">
              <w:t xml:space="preserve"> 0.2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FEFED7" w14:textId="5972644C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64C2D" w14:textId="0B355B5F" w:rsidR="0095778C" w:rsidRDefault="0095778C" w:rsidP="0095778C">
            <w:pPr>
              <w:jc w:val="center"/>
            </w:pPr>
            <w:r>
              <w:t>0.035</w:t>
            </w:r>
          </w:p>
        </w:tc>
      </w:tr>
      <w:tr w:rsidR="00DF0F32" w14:paraId="4AB712B9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277301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461675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73E89F" w14:textId="540B9453" w:rsidR="0095778C" w:rsidRPr="00B77AEE" w:rsidRDefault="0095778C" w:rsidP="0095778C">
            <w:r w:rsidRPr="00B77AEE">
              <w:t>PC(39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AFEDE2" w14:textId="6C4664BD" w:rsidR="0095778C" w:rsidRPr="00116AB8" w:rsidRDefault="0095778C" w:rsidP="0095778C">
            <w:pPr>
              <w:jc w:val="center"/>
            </w:pPr>
            <w:r w:rsidRPr="00116AB8">
              <w:t xml:space="preserve">5.28 </w:t>
            </w:r>
            <w:r w:rsidRPr="00116AB8">
              <w:sym w:font="Symbol" w:char="F0B1"/>
            </w:r>
            <w:r w:rsidRPr="00116AB8">
              <w:t xml:space="preserve"> 0.6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45D3F0" w14:textId="0A3DB804" w:rsidR="0095778C" w:rsidRPr="00116AB8" w:rsidRDefault="0095778C" w:rsidP="0095778C">
            <w:pPr>
              <w:jc w:val="center"/>
            </w:pPr>
            <w:r w:rsidRPr="00116AB8">
              <w:t xml:space="preserve">9.33 </w:t>
            </w:r>
            <w:r w:rsidRPr="00116AB8">
              <w:sym w:font="Symbol" w:char="F0B1"/>
            </w:r>
            <w:r w:rsidRPr="00116AB8">
              <w:t xml:space="preserve"> 2.0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81B6BE" w14:textId="1191EFA7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E07A0C" w14:textId="098341D8" w:rsidR="0095778C" w:rsidRDefault="0095778C" w:rsidP="0095778C">
            <w:pPr>
              <w:jc w:val="center"/>
            </w:pPr>
            <w:r>
              <w:t>0.081</w:t>
            </w:r>
          </w:p>
        </w:tc>
      </w:tr>
      <w:tr w:rsidR="00DF0F32" w14:paraId="32F1AED0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56207E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C0CCF3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296115" w14:textId="2AD86C55" w:rsidR="0095778C" w:rsidRPr="00B77AEE" w:rsidRDefault="0095778C" w:rsidP="0095778C">
            <w:r w:rsidRPr="00B77AEE">
              <w:t>PC(38: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7E3E44" w14:textId="0CD25823" w:rsidR="0095778C" w:rsidRPr="00116AB8" w:rsidRDefault="0095778C" w:rsidP="0095778C">
            <w:pPr>
              <w:jc w:val="center"/>
            </w:pPr>
            <w:r w:rsidRPr="00116AB8">
              <w:t xml:space="preserve">1.43 </w:t>
            </w:r>
            <w:r w:rsidRPr="00116AB8">
              <w:sym w:font="Symbol" w:char="F0B1"/>
            </w:r>
            <w:r w:rsidRPr="00116AB8">
              <w:t xml:space="preserve"> 0.16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279629" w14:textId="30DC4874" w:rsidR="0095778C" w:rsidRPr="00116AB8" w:rsidRDefault="0095778C" w:rsidP="0095778C">
            <w:pPr>
              <w:jc w:val="center"/>
            </w:pPr>
            <w:r w:rsidRPr="00116AB8">
              <w:t xml:space="preserve">2.41 </w:t>
            </w:r>
            <w:r w:rsidRPr="00116AB8">
              <w:sym w:font="Symbol" w:char="F0B1"/>
            </w:r>
            <w:r w:rsidRPr="00116AB8">
              <w:t xml:space="preserve"> 0.2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F89783" w14:textId="050D5A3E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B88C78" w14:textId="0A4C3E24" w:rsidR="0095778C" w:rsidRDefault="0095778C" w:rsidP="0095778C">
            <w:pPr>
              <w:jc w:val="center"/>
            </w:pPr>
            <w:r>
              <w:t>0.001</w:t>
            </w:r>
          </w:p>
        </w:tc>
      </w:tr>
      <w:tr w:rsidR="00DF0F32" w14:paraId="5B04E715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CC2585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E5FDC3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C855DA" w14:textId="3E835879" w:rsidR="0095778C" w:rsidRPr="00B77AEE" w:rsidRDefault="0095778C" w:rsidP="0095778C">
            <w:r w:rsidRPr="00B77AEE">
              <w:t>PC(28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9273D3" w14:textId="65175008" w:rsidR="0095778C" w:rsidRPr="00116AB8" w:rsidRDefault="0095778C" w:rsidP="0095778C">
            <w:pPr>
              <w:jc w:val="center"/>
            </w:pPr>
            <w:r w:rsidRPr="00116AB8">
              <w:t xml:space="preserve">3.90 </w:t>
            </w:r>
            <w:r w:rsidRPr="00116AB8">
              <w:sym w:font="Symbol" w:char="F0B1"/>
            </w:r>
            <w:r w:rsidRPr="00116AB8">
              <w:t xml:space="preserve"> 0.88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722125" w14:textId="0DE277B0" w:rsidR="0095778C" w:rsidRPr="00116AB8" w:rsidRDefault="0095778C" w:rsidP="0095778C">
            <w:pPr>
              <w:jc w:val="center"/>
            </w:pPr>
            <w:r w:rsidRPr="00116AB8">
              <w:t xml:space="preserve">8.53 </w:t>
            </w:r>
            <w:r w:rsidRPr="00116AB8">
              <w:sym w:font="Symbol" w:char="F0B1"/>
            </w:r>
            <w:r w:rsidRPr="00116AB8">
              <w:t xml:space="preserve"> 2.1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2EFEA4" w14:textId="64DC2DD1" w:rsidR="0095778C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6E6AD3" w14:textId="40D94B6A" w:rsidR="0095778C" w:rsidRDefault="0095778C" w:rsidP="0095778C">
            <w:pPr>
              <w:jc w:val="center"/>
            </w:pPr>
            <w:r>
              <w:t>0.074</w:t>
            </w:r>
          </w:p>
        </w:tc>
      </w:tr>
      <w:tr w:rsidR="00DF0F32" w14:paraId="21947C8B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4D768C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279782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C9A8A8" w14:textId="75C3397A" w:rsidR="0095778C" w:rsidRPr="00B77AEE" w:rsidRDefault="0095778C" w:rsidP="0095778C">
            <w:r w:rsidRPr="00B77AEE">
              <w:rPr>
                <w:color w:val="000000"/>
              </w:rPr>
              <w:t>[(E,2S,3R)-3-hydroxy-2-(</w:t>
            </w:r>
            <w:proofErr w:type="spellStart"/>
            <w:r w:rsidRPr="00B77AEE">
              <w:rPr>
                <w:color w:val="000000"/>
              </w:rPr>
              <w:t>pentadecanoylamino</w:t>
            </w:r>
            <w:proofErr w:type="spellEnd"/>
            <w:r w:rsidRPr="00B77AEE"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 </w:t>
            </w:r>
            <w:r w:rsidRPr="00B77AEE">
              <w:rPr>
                <w:color w:val="000000"/>
              </w:rPr>
              <w:t>octadec-4-enyl] 2-(</w:t>
            </w:r>
            <w:proofErr w:type="spellStart"/>
            <w:r w:rsidRPr="00B77AEE">
              <w:rPr>
                <w:color w:val="000000"/>
              </w:rPr>
              <w:t>trimethylammonio</w:t>
            </w:r>
            <w:proofErr w:type="spellEnd"/>
            <w:r w:rsidRPr="00B77AEE"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 </w:t>
            </w:r>
            <w:r w:rsidRPr="00B77AEE">
              <w:rPr>
                <w:color w:val="000000"/>
              </w:rPr>
              <w:t>ethyl phospha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582008" w14:textId="5D80FA60" w:rsidR="0095778C" w:rsidRPr="00116AB8" w:rsidRDefault="0095778C" w:rsidP="0095778C">
            <w:pPr>
              <w:jc w:val="center"/>
            </w:pPr>
            <w:r>
              <w:t>4.60</w:t>
            </w:r>
            <w:r w:rsidRPr="00B31703">
              <w:t xml:space="preserve"> </w:t>
            </w:r>
            <w:r w:rsidRPr="00B31703">
              <w:sym w:font="Symbol" w:char="F0B1"/>
            </w:r>
            <w:r w:rsidRPr="00B31703">
              <w:t xml:space="preserve"> </w:t>
            </w:r>
            <w:r>
              <w:t>0.4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D19511" w14:textId="381214DC" w:rsidR="0095778C" w:rsidRPr="00116AB8" w:rsidRDefault="0095778C" w:rsidP="0095778C">
            <w:pPr>
              <w:jc w:val="center"/>
            </w:pPr>
            <w:r>
              <w:t>3.53</w:t>
            </w:r>
            <w:r w:rsidRPr="00B31703">
              <w:t xml:space="preserve"> </w:t>
            </w:r>
            <w:r w:rsidRPr="00B31703">
              <w:sym w:font="Symbol" w:char="F0B1"/>
            </w:r>
            <w:r w:rsidRPr="00B31703">
              <w:t xml:space="preserve"> 0.</w:t>
            </w:r>
            <w:r>
              <w:t>2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C9CE17" w14:textId="28B7098D" w:rsidR="0095778C" w:rsidRDefault="0095778C" w:rsidP="0095778C">
            <w:pPr>
              <w:jc w:val="center"/>
            </w:pPr>
            <w:r w:rsidRPr="00B31703"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5095EE" w14:textId="10F62098" w:rsidR="0095778C" w:rsidRDefault="0095778C" w:rsidP="0095778C">
            <w:pPr>
              <w:jc w:val="center"/>
            </w:pPr>
            <w:r>
              <w:t>0.044</w:t>
            </w:r>
          </w:p>
        </w:tc>
      </w:tr>
      <w:tr w:rsidR="00DF0F32" w14:paraId="08652D42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B69062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375053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83C449" w14:textId="77777777" w:rsidR="0095778C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(3beta,5xi,16alpha)-16-Hydroxy-3-{[beta-D-</w:t>
            </w:r>
            <w:proofErr w:type="spellStart"/>
            <w:r w:rsidRPr="00B77AEE">
              <w:rPr>
                <w:color w:val="000000"/>
              </w:rPr>
              <w:t>xylopyranosyl</w:t>
            </w:r>
            <w:proofErr w:type="spellEnd"/>
            <w:r w:rsidRPr="00B77AEE">
              <w:rPr>
                <w:color w:val="000000"/>
              </w:rPr>
              <w:t>-(1-&gt;2)-</w:t>
            </w:r>
          </w:p>
          <w:p w14:paraId="410DE09D" w14:textId="77777777" w:rsidR="0095778C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alpha-L</w:t>
            </w:r>
            <w:r>
              <w:rPr>
                <w:color w:val="000000"/>
              </w:rPr>
              <w:t>-</w:t>
            </w:r>
            <w:r w:rsidRPr="00B77AEE">
              <w:rPr>
                <w:color w:val="000000"/>
              </w:rPr>
              <w:t>arabinopyranosyl-(1-&gt;6)-2-acetamido-2-deoxy-beta-D-glucopyranosyl]oxy}</w:t>
            </w:r>
          </w:p>
          <w:p w14:paraId="7ECDBCE4" w14:textId="4C6EB470" w:rsidR="0095778C" w:rsidRPr="00B77AEE" w:rsidRDefault="0095778C" w:rsidP="0095778C">
            <w:r w:rsidRPr="00B77AEE">
              <w:rPr>
                <w:color w:val="000000"/>
              </w:rPr>
              <w:t>olean-12-en-28-o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D466FF" w14:textId="4E0CF884" w:rsidR="0095778C" w:rsidRPr="00116AB8" w:rsidRDefault="0095778C" w:rsidP="0095778C">
            <w:pPr>
              <w:jc w:val="center"/>
            </w:pPr>
            <w:r>
              <w:t>1.84</w:t>
            </w:r>
            <w:r w:rsidRPr="00B31703">
              <w:t xml:space="preserve"> </w:t>
            </w:r>
            <w:r w:rsidRPr="00B31703">
              <w:sym w:font="Symbol" w:char="F0B1"/>
            </w:r>
            <w:r w:rsidRPr="00B31703">
              <w:t xml:space="preserve"> 0.</w:t>
            </w:r>
            <w:r>
              <w:t>34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801B54" w14:textId="62A6B2E6" w:rsidR="0095778C" w:rsidRPr="00116AB8" w:rsidRDefault="0095778C" w:rsidP="0095778C">
            <w:pPr>
              <w:jc w:val="center"/>
            </w:pPr>
            <w:r>
              <w:t>4.00</w:t>
            </w:r>
            <w:r w:rsidRPr="00B31703">
              <w:t xml:space="preserve"> </w:t>
            </w:r>
            <w:r w:rsidRPr="00B31703">
              <w:sym w:font="Symbol" w:char="F0B1"/>
            </w:r>
            <w:r w:rsidRPr="00B31703">
              <w:t xml:space="preserve"> 0.</w:t>
            </w:r>
            <w:r>
              <w:t>7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A2295F" w14:textId="3029FE51" w:rsidR="0095778C" w:rsidRDefault="0095778C" w:rsidP="0095778C">
            <w:pPr>
              <w:jc w:val="center"/>
            </w:pPr>
            <w:r w:rsidRPr="00B31703"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A5456D" w14:textId="560E3E52" w:rsidR="0095778C" w:rsidRDefault="0095778C" w:rsidP="0095778C">
            <w:pPr>
              <w:jc w:val="center"/>
            </w:pPr>
            <w:r>
              <w:t>0.019</w:t>
            </w:r>
          </w:p>
        </w:tc>
      </w:tr>
      <w:tr w:rsidR="00DF0F32" w14:paraId="6A91489C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7A92FF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93E401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49116C" w14:textId="77777777" w:rsidR="0095778C" w:rsidRDefault="0095778C" w:rsidP="0095778C">
            <w:pPr>
              <w:rPr>
                <w:color w:val="000000"/>
              </w:rPr>
            </w:pPr>
            <w:r w:rsidRPr="00B77AEE">
              <w:rPr>
                <w:color w:val="000000"/>
              </w:rPr>
              <w:t>2,2,4,4,6,6-Hexamethyl-</w:t>
            </w:r>
          </w:p>
          <w:p w14:paraId="71662ACF" w14:textId="592E45F5" w:rsidR="0095778C" w:rsidRPr="00B77AEE" w:rsidRDefault="0095778C" w:rsidP="0095778C">
            <w:r w:rsidRPr="00B77AEE">
              <w:rPr>
                <w:color w:val="000000"/>
              </w:rPr>
              <w:t>1,3,5-trithia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852FCC" w14:textId="5F3EAD28" w:rsidR="0095778C" w:rsidRPr="00116AB8" w:rsidRDefault="0095778C" w:rsidP="0095778C">
            <w:pPr>
              <w:jc w:val="center"/>
            </w:pPr>
            <w:r>
              <w:t>1.62</w:t>
            </w:r>
            <w:r w:rsidRPr="00B31703">
              <w:t xml:space="preserve"> </w:t>
            </w:r>
            <w:r w:rsidRPr="00B31703">
              <w:sym w:font="Symbol" w:char="F0B1"/>
            </w:r>
            <w:r w:rsidRPr="00B31703">
              <w:t xml:space="preserve"> 0.</w:t>
            </w:r>
            <w:r>
              <w:t>42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8794D4" w14:textId="0285B99E" w:rsidR="0095778C" w:rsidRPr="00116AB8" w:rsidRDefault="0095778C" w:rsidP="0095778C">
            <w:pPr>
              <w:jc w:val="center"/>
            </w:pPr>
            <w:r>
              <w:t>3.37</w:t>
            </w:r>
            <w:r w:rsidRPr="00B31703">
              <w:t xml:space="preserve"> </w:t>
            </w:r>
            <w:r w:rsidRPr="00B31703">
              <w:sym w:font="Symbol" w:char="F0B1"/>
            </w:r>
            <w:r w:rsidRPr="00B31703">
              <w:t xml:space="preserve"> 0.</w:t>
            </w:r>
            <w:r>
              <w:t>5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B1997A" w14:textId="5F2E8CF5" w:rsidR="0095778C" w:rsidRDefault="0095778C" w:rsidP="0095778C">
            <w:pPr>
              <w:jc w:val="center"/>
            </w:pPr>
            <w:r w:rsidRPr="00B31703"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655C43" w14:textId="17E27371" w:rsidR="0095778C" w:rsidRDefault="0095778C" w:rsidP="0095778C">
            <w:pPr>
              <w:jc w:val="center"/>
            </w:pPr>
            <w:r>
              <w:t>0.029</w:t>
            </w:r>
          </w:p>
        </w:tc>
      </w:tr>
      <w:tr w:rsidR="00DF0F32" w14:paraId="67973959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9B7371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10C915" w14:textId="77777777" w:rsidR="0095778C" w:rsidRPr="00B77AEE" w:rsidRDefault="0095778C" w:rsidP="0095778C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A8B00A" w14:textId="6898E411" w:rsidR="0095778C" w:rsidRPr="00B77AEE" w:rsidRDefault="0095778C" w:rsidP="0095778C">
            <w:r w:rsidRPr="00B77AEE">
              <w:rPr>
                <w:color w:val="000000"/>
              </w:rPr>
              <w:t>(5,5-Dimethyl-2-oxotetrahydro-3-furanyl)</w:t>
            </w:r>
            <w:r>
              <w:rPr>
                <w:color w:val="000000"/>
              </w:rPr>
              <w:t xml:space="preserve"> </w:t>
            </w:r>
            <w:r w:rsidRPr="00B77AEE">
              <w:rPr>
                <w:color w:val="000000"/>
              </w:rPr>
              <w:t xml:space="preserve">methyl </w:t>
            </w:r>
            <w:proofErr w:type="spellStart"/>
            <w:r w:rsidRPr="00B77AEE">
              <w:rPr>
                <w:color w:val="000000"/>
              </w:rPr>
              <w:t>methanesulfonat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761804" w14:textId="4C7258E3" w:rsidR="0095778C" w:rsidRPr="00116AB8" w:rsidRDefault="0095778C" w:rsidP="0095778C">
            <w:pPr>
              <w:jc w:val="center"/>
            </w:pPr>
            <w:r>
              <w:t>2.14</w:t>
            </w:r>
            <w:r w:rsidRPr="00B31703">
              <w:t xml:space="preserve"> </w:t>
            </w:r>
            <w:r w:rsidRPr="00B31703">
              <w:sym w:font="Symbol" w:char="F0B1"/>
            </w:r>
            <w:r w:rsidRPr="00B31703">
              <w:t xml:space="preserve"> 0.</w:t>
            </w:r>
            <w:r>
              <w:t>71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844DFC" w14:textId="59C8C7D7" w:rsidR="0095778C" w:rsidRPr="00116AB8" w:rsidRDefault="0095778C" w:rsidP="0095778C">
            <w:pPr>
              <w:jc w:val="center"/>
            </w:pPr>
            <w:r>
              <w:t>4.64</w:t>
            </w:r>
            <w:r w:rsidRPr="00B31703">
              <w:t xml:space="preserve"> </w:t>
            </w:r>
            <w:r w:rsidRPr="00B31703">
              <w:sym w:font="Symbol" w:char="F0B1"/>
            </w:r>
            <w:r w:rsidRPr="00B31703">
              <w:t xml:space="preserve"> 0.</w:t>
            </w:r>
            <w:r>
              <w:t>9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BBFD2F" w14:textId="06A778F9" w:rsidR="0095778C" w:rsidRDefault="0095778C" w:rsidP="0095778C">
            <w:pPr>
              <w:jc w:val="center"/>
            </w:pPr>
            <w:r w:rsidRPr="00B31703"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B09D81" w14:textId="61D89137" w:rsidR="0095778C" w:rsidRDefault="0095778C" w:rsidP="0095778C">
            <w:pPr>
              <w:jc w:val="center"/>
            </w:pPr>
            <w:r>
              <w:t>0.045</w:t>
            </w:r>
          </w:p>
        </w:tc>
      </w:tr>
      <w:tr w:rsidR="0095778C" w14:paraId="30D74A7D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23A8C6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0E7B56" w14:textId="5AB4AEFD" w:rsidR="0095778C" w:rsidRPr="00B77AEE" w:rsidRDefault="00DF0F32" w:rsidP="0095778C">
            <w:pPr>
              <w:jc w:val="center"/>
            </w:pPr>
            <w:r>
              <w:t>Amino acid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9E700E" w14:textId="143DAF9D" w:rsidR="0095778C" w:rsidRPr="00B77AEE" w:rsidRDefault="0095778C" w:rsidP="0095778C">
            <w:r w:rsidRPr="00B77AEE">
              <w:t>Glycine (3TM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3D8C73" w14:textId="1D86D3BB" w:rsidR="0095778C" w:rsidRPr="00116AB8" w:rsidRDefault="0095778C" w:rsidP="0095778C">
            <w:pPr>
              <w:jc w:val="center"/>
            </w:pPr>
            <w:r>
              <w:t>2.35</w:t>
            </w:r>
            <w:r w:rsidRPr="00B31703">
              <w:t xml:space="preserve"> </w:t>
            </w:r>
            <w:r w:rsidRPr="00B31703">
              <w:sym w:font="Symbol" w:char="F0B1"/>
            </w:r>
            <w:r w:rsidRPr="00B31703">
              <w:t xml:space="preserve"> 0.</w:t>
            </w:r>
            <w:r>
              <w:t>27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41D692" w14:textId="58758187" w:rsidR="0095778C" w:rsidRPr="00116AB8" w:rsidRDefault="0095778C" w:rsidP="0095778C">
            <w:pPr>
              <w:jc w:val="center"/>
            </w:pPr>
            <w:r w:rsidRPr="00116AB8">
              <w:t xml:space="preserve">3.02 </w:t>
            </w:r>
            <w:r w:rsidRPr="00116AB8">
              <w:sym w:font="Symbol" w:char="F0B1"/>
            </w:r>
            <w:r w:rsidRPr="00116AB8">
              <w:t xml:space="preserve"> 0.15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D15AC1" w14:textId="2EF6F4A8" w:rsidR="0095778C" w:rsidRPr="00116AB8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939566" w14:textId="531497FD" w:rsidR="0095778C" w:rsidRDefault="0095778C" w:rsidP="0095778C">
            <w:pPr>
              <w:jc w:val="center"/>
            </w:pPr>
            <w:r>
              <w:t>0.054</w:t>
            </w:r>
          </w:p>
        </w:tc>
      </w:tr>
      <w:tr w:rsidR="0095778C" w14:paraId="11429D0E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1D8B67" w14:textId="77777777" w:rsidR="0095778C" w:rsidRDefault="0095778C" w:rsidP="0095778C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79BBD2" w14:textId="568DE3A7" w:rsidR="0095778C" w:rsidRPr="00B77AEE" w:rsidRDefault="00DF0F32" w:rsidP="0095778C">
            <w:pPr>
              <w:jc w:val="center"/>
            </w:pPr>
            <w:r>
              <w:t>Miscellaneou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27331E" w14:textId="51CA4103" w:rsidR="0095778C" w:rsidRPr="00B77AEE" w:rsidRDefault="0095778C" w:rsidP="0095778C">
            <w:proofErr w:type="spellStart"/>
            <w:r w:rsidRPr="00B77AEE">
              <w:t>Raoli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E0D8D9" w14:textId="572CE356" w:rsidR="0095778C" w:rsidRDefault="0095778C" w:rsidP="0095778C">
            <w:pPr>
              <w:jc w:val="center"/>
            </w:pPr>
            <w:r w:rsidRPr="00116AB8">
              <w:t xml:space="preserve">8.20 </w:t>
            </w:r>
            <w:r w:rsidRPr="00116AB8">
              <w:sym w:font="Symbol" w:char="F0B1"/>
            </w:r>
            <w:r w:rsidRPr="00116AB8">
              <w:t xml:space="preserve"> 0.69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EBB33C" w14:textId="701A2C83" w:rsidR="0095778C" w:rsidRPr="00116AB8" w:rsidRDefault="0095778C" w:rsidP="0095778C">
            <w:pPr>
              <w:jc w:val="center"/>
            </w:pPr>
            <w:r w:rsidRPr="00116AB8">
              <w:t xml:space="preserve">6.10 </w:t>
            </w:r>
            <w:r w:rsidRPr="00116AB8">
              <w:sym w:font="Symbol" w:char="F0B1"/>
            </w:r>
            <w:r w:rsidRPr="00116AB8">
              <w:t xml:space="preserve"> 0.6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47B355" w14:textId="372A885D" w:rsidR="0095778C" w:rsidRPr="00116AB8" w:rsidRDefault="0095778C" w:rsidP="0095778C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B76FA3" w14:textId="75BE2B7A" w:rsidR="0095778C" w:rsidRDefault="0095778C" w:rsidP="0095778C">
            <w:pPr>
              <w:jc w:val="center"/>
            </w:pPr>
            <w:r>
              <w:t>0.041</w:t>
            </w:r>
          </w:p>
        </w:tc>
      </w:tr>
      <w:tr w:rsidR="00DF0F32" w14:paraId="76ACABA0" w14:textId="77777777" w:rsidTr="00DF0F32"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DE5C40" w14:textId="77777777" w:rsidR="00DF0F32" w:rsidRDefault="00DF0F32" w:rsidP="00DF0F32">
            <w:pPr>
              <w:jc w:val="center"/>
            </w:pPr>
            <w:r>
              <w:lastRenderedPageBreak/>
              <w:t>24h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CE679B" w14:textId="5F657848" w:rsidR="00DF0F32" w:rsidRPr="00B77AEE" w:rsidRDefault="00DF0F32" w:rsidP="00DF0F32">
            <w:pPr>
              <w:jc w:val="center"/>
            </w:pPr>
            <w:r>
              <w:t>Carbohydrate</w:t>
            </w:r>
            <w:r w:rsidR="00360BF3">
              <w:t xml:space="preserve"> derivative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860E3D" w14:textId="122CAB72" w:rsidR="00DF0F32" w:rsidRPr="00B77AEE" w:rsidRDefault="00DF0F32" w:rsidP="00DF0F32">
            <w:r w:rsidRPr="00B77AEE">
              <w:rPr>
                <w:color w:val="000000"/>
              </w:rPr>
              <w:t>Pyruv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DD3844" w14:textId="56B9DEBF" w:rsidR="00DF0F32" w:rsidRPr="00116AB8" w:rsidRDefault="00DF0F32" w:rsidP="00DF0F32">
            <w:pPr>
              <w:jc w:val="center"/>
            </w:pPr>
            <w:r w:rsidRPr="00116AB8">
              <w:t xml:space="preserve">6.57 </w:t>
            </w:r>
            <w:r w:rsidRPr="00116AB8">
              <w:sym w:font="Symbol" w:char="F0B1"/>
            </w:r>
            <w:r w:rsidRPr="00116AB8">
              <w:t xml:space="preserve"> 0.5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C45728" w14:textId="33A33747" w:rsidR="00DF0F32" w:rsidRPr="00116AB8" w:rsidRDefault="00DF0F32" w:rsidP="00DF0F32">
            <w:pPr>
              <w:jc w:val="center"/>
            </w:pPr>
            <w:r w:rsidRPr="00116AB8">
              <w:t xml:space="preserve">4.92 </w:t>
            </w:r>
            <w:r w:rsidRPr="00116AB8">
              <w:sym w:font="Symbol" w:char="F0B1"/>
            </w:r>
            <w:r w:rsidRPr="00116AB8">
              <w:t xml:space="preserve"> 0.7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04FE67" w14:textId="178C7C3B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5053D2" w14:textId="0386AA52" w:rsidR="00DF0F32" w:rsidRDefault="00DF0F32" w:rsidP="00DF0F32">
            <w:pPr>
              <w:jc w:val="center"/>
            </w:pPr>
            <w:r>
              <w:t>0.088</w:t>
            </w:r>
          </w:p>
        </w:tc>
      </w:tr>
      <w:tr w:rsidR="00DF0F32" w14:paraId="5CBFAC1A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3D9E84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F2B801" w14:textId="0901C2AD" w:rsidR="00DF0F32" w:rsidRPr="00B77AEE" w:rsidRDefault="00DF0F32" w:rsidP="00DF0F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pid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F6E52D" w14:textId="6BFFF8CE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Octadeceno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C2C42B" w14:textId="55F8F098" w:rsidR="00DF0F32" w:rsidRPr="00116AB8" w:rsidRDefault="00DF0F32" w:rsidP="00DF0F32">
            <w:pPr>
              <w:jc w:val="center"/>
            </w:pPr>
            <w:r w:rsidRPr="00116AB8">
              <w:t xml:space="preserve">4.22 </w:t>
            </w:r>
            <w:r w:rsidRPr="00116AB8">
              <w:sym w:font="Symbol" w:char="F0B1"/>
            </w:r>
            <w:r w:rsidRPr="00116AB8">
              <w:t xml:space="preserve"> 0.77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EC70C6" w14:textId="4A32D780" w:rsidR="00DF0F32" w:rsidRPr="00116AB8" w:rsidRDefault="00DF0F32" w:rsidP="00DF0F32">
            <w:pPr>
              <w:jc w:val="center"/>
            </w:pPr>
            <w:r w:rsidRPr="00116AB8">
              <w:t xml:space="preserve">6.67 </w:t>
            </w:r>
            <w:r w:rsidRPr="00116AB8">
              <w:sym w:font="Symbol" w:char="F0B1"/>
            </w:r>
            <w:r w:rsidRPr="00116AB8">
              <w:t xml:space="preserve"> 0.92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A00D2" w14:textId="1B823300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AF3CE4" w14:textId="6CEB573F" w:rsidR="00DF0F32" w:rsidRDefault="00DF0F32" w:rsidP="00DF0F32">
            <w:pPr>
              <w:jc w:val="center"/>
            </w:pPr>
            <w:r>
              <w:t>0.057</w:t>
            </w:r>
          </w:p>
        </w:tc>
      </w:tr>
      <w:tr w:rsidR="00DF0F32" w14:paraId="21620D92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3A40E7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B869D5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D8C77F" w14:textId="19F16C7D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Linole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6A03FE" w14:textId="5DDBB3A7" w:rsidR="00DF0F32" w:rsidRPr="00116AB8" w:rsidRDefault="00DF0F32" w:rsidP="00DF0F32">
            <w:pPr>
              <w:jc w:val="center"/>
            </w:pPr>
            <w:r w:rsidRPr="00116AB8">
              <w:t xml:space="preserve">0.58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27EB3B" w14:textId="5087E901" w:rsidR="00DF0F32" w:rsidRPr="00116AB8" w:rsidRDefault="00DF0F32" w:rsidP="00DF0F32">
            <w:pPr>
              <w:jc w:val="center"/>
            </w:pPr>
            <w:r w:rsidRPr="00116AB8">
              <w:t xml:space="preserve">1.02 </w:t>
            </w:r>
            <w:r w:rsidRPr="00116AB8">
              <w:sym w:font="Symbol" w:char="F0B1"/>
            </w:r>
            <w:r w:rsidRPr="00116AB8">
              <w:t xml:space="preserve"> 0.2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721658" w14:textId="0902B551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782CF8" w14:textId="47F291C2" w:rsidR="00DF0F32" w:rsidRDefault="00DF0F32" w:rsidP="00DF0F32">
            <w:pPr>
              <w:jc w:val="center"/>
            </w:pPr>
            <w:r>
              <w:t>0.086</w:t>
            </w:r>
          </w:p>
        </w:tc>
      </w:tr>
      <w:tr w:rsidR="00DF0F32" w14:paraId="58B8D2E1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40EFB1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385022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672BDB" w14:textId="5D68EA18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2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0A1BA4" w14:textId="1CE9815F" w:rsidR="00DF0F32" w:rsidRPr="00116AB8" w:rsidRDefault="00DF0F32" w:rsidP="00DF0F32">
            <w:pPr>
              <w:jc w:val="center"/>
            </w:pPr>
            <w:r w:rsidRPr="00116AB8">
              <w:t xml:space="preserve">3.22 </w:t>
            </w:r>
            <w:r w:rsidRPr="00116AB8">
              <w:sym w:font="Symbol" w:char="F0B1"/>
            </w:r>
            <w:r w:rsidRPr="00116AB8">
              <w:t xml:space="preserve"> 0.3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D34D6E" w14:textId="4514ED82" w:rsidR="00DF0F32" w:rsidRPr="00116AB8" w:rsidRDefault="00DF0F32" w:rsidP="00DF0F32">
            <w:pPr>
              <w:jc w:val="center"/>
            </w:pPr>
            <w:r w:rsidRPr="00116AB8">
              <w:t xml:space="preserve">4.73 </w:t>
            </w:r>
            <w:r w:rsidRPr="00116AB8">
              <w:sym w:font="Symbol" w:char="F0B1"/>
            </w:r>
            <w:r w:rsidRPr="00116AB8">
              <w:t xml:space="preserve"> 0.6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4E34BB" w14:textId="4EE85F74" w:rsidR="00DF0F32" w:rsidRPr="00116AB8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498D27" w14:textId="43A2CD11" w:rsidR="00DF0F32" w:rsidRDefault="00DF0F32" w:rsidP="00DF0F32">
            <w:pPr>
              <w:jc w:val="center"/>
            </w:pPr>
            <w:r>
              <w:t>0.060</w:t>
            </w:r>
          </w:p>
        </w:tc>
      </w:tr>
      <w:tr w:rsidR="00DF0F32" w14:paraId="7A42D2B2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AF6DF5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C94DCD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1A3AA0" w14:textId="6EF30C6D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6: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47F82D" w14:textId="7D309D91" w:rsidR="00DF0F32" w:rsidRPr="00116AB8" w:rsidRDefault="00DF0F32" w:rsidP="00DF0F32">
            <w:pPr>
              <w:jc w:val="center"/>
            </w:pPr>
            <w:r w:rsidRPr="00116AB8">
              <w:t xml:space="preserve">4.09 </w:t>
            </w:r>
            <w:r w:rsidRPr="00116AB8">
              <w:sym w:font="Symbol" w:char="F0B1"/>
            </w:r>
            <w:r w:rsidRPr="00116AB8">
              <w:t xml:space="preserve"> 0.11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0886F9" w14:textId="4D19BA23" w:rsidR="00DF0F32" w:rsidRPr="00116AB8" w:rsidRDefault="00DF0F32" w:rsidP="00DF0F32">
            <w:pPr>
              <w:jc w:val="center"/>
            </w:pPr>
            <w:r w:rsidRPr="00116AB8">
              <w:t xml:space="preserve">5.57 </w:t>
            </w:r>
            <w:r w:rsidRPr="00116AB8">
              <w:sym w:font="Symbol" w:char="F0B1"/>
            </w:r>
            <w:r w:rsidRPr="00116AB8">
              <w:t xml:space="preserve"> 0.4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198C4A" w14:textId="6F06B14B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2EFA3D" w14:textId="6ECC8F9E" w:rsidR="00DF0F32" w:rsidRDefault="00DF0F32" w:rsidP="00DF0F32">
            <w:pPr>
              <w:jc w:val="center"/>
            </w:pPr>
            <w:r>
              <w:t>0.075</w:t>
            </w:r>
          </w:p>
        </w:tc>
      </w:tr>
      <w:tr w:rsidR="00DF0F32" w14:paraId="54D25CBF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99DD03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A24EB6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C0C116" w14:textId="25B143CA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4: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C52B7" w14:textId="1C826D4F" w:rsidR="00DF0F32" w:rsidRPr="00116AB8" w:rsidRDefault="00DF0F32" w:rsidP="00DF0F32">
            <w:pPr>
              <w:jc w:val="center"/>
            </w:pPr>
            <w:r w:rsidRPr="00116AB8">
              <w:t xml:space="preserve">1.23 </w:t>
            </w:r>
            <w:r w:rsidRPr="00116AB8">
              <w:sym w:font="Symbol" w:char="F0B1"/>
            </w:r>
            <w:r w:rsidRPr="00116AB8">
              <w:t xml:space="preserve"> 0.14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BE1BA3" w14:textId="52A829C5" w:rsidR="00DF0F32" w:rsidRPr="00116AB8" w:rsidRDefault="00DF0F32" w:rsidP="00DF0F32">
            <w:pPr>
              <w:jc w:val="center"/>
            </w:pPr>
            <w:r w:rsidRPr="00116AB8">
              <w:t xml:space="preserve">1.93 </w:t>
            </w:r>
            <w:r w:rsidRPr="00116AB8">
              <w:sym w:font="Symbol" w:char="F0B1"/>
            </w:r>
            <w:r w:rsidRPr="00116AB8">
              <w:t xml:space="preserve"> 0.22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2D5823" w14:textId="18573BA4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36F7EF" w14:textId="6597CA95" w:rsidR="00DF0F32" w:rsidRDefault="00DF0F32" w:rsidP="00DF0F32">
            <w:pPr>
              <w:jc w:val="center"/>
            </w:pPr>
            <w:r>
              <w:t>0.016</w:t>
            </w:r>
          </w:p>
        </w:tc>
      </w:tr>
      <w:tr w:rsidR="00DF0F32" w14:paraId="79A5C38A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3CEBD2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949074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2FA85D" w14:textId="186EE87B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8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5ABFCB" w14:textId="71D96416" w:rsidR="00DF0F32" w:rsidRPr="00116AB8" w:rsidRDefault="00DF0F32" w:rsidP="00DF0F32">
            <w:pPr>
              <w:jc w:val="center"/>
            </w:pPr>
            <w:r w:rsidRPr="00116AB8">
              <w:t xml:space="preserve">0.69 </w:t>
            </w:r>
            <w:r w:rsidRPr="00116AB8">
              <w:sym w:font="Symbol" w:char="F0B1"/>
            </w:r>
            <w:r w:rsidRPr="00116AB8">
              <w:t xml:space="preserve"> 0.12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7C9793" w14:textId="3BE1A30B" w:rsidR="00DF0F32" w:rsidRPr="00116AB8" w:rsidRDefault="00DF0F32" w:rsidP="00DF0F32">
            <w:pPr>
              <w:jc w:val="center"/>
            </w:pPr>
            <w:r w:rsidRPr="00116AB8">
              <w:t xml:space="preserve">1.09 </w:t>
            </w:r>
            <w:r w:rsidRPr="00116AB8">
              <w:sym w:font="Symbol" w:char="F0B1"/>
            </w:r>
            <w:r w:rsidRPr="00116AB8">
              <w:t xml:space="preserve"> 0.1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5B7A55" w14:textId="5A38AAFF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CFD186" w14:textId="4B04D5D9" w:rsidR="00DF0F32" w:rsidRDefault="00DF0F32" w:rsidP="00DF0F32">
            <w:pPr>
              <w:jc w:val="center"/>
            </w:pPr>
            <w:r>
              <w:t>0.068</w:t>
            </w:r>
          </w:p>
        </w:tc>
      </w:tr>
      <w:tr w:rsidR="00DF0F32" w14:paraId="698388CF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9C551F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E108ED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7A705C" w14:textId="7871EA26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TG(48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355B0D" w14:textId="453099A2" w:rsidR="00DF0F32" w:rsidRPr="00116AB8" w:rsidRDefault="00DF0F32" w:rsidP="00DF0F32">
            <w:pPr>
              <w:jc w:val="center"/>
            </w:pPr>
            <w:r w:rsidRPr="00116AB8">
              <w:t xml:space="preserve">0.85 </w:t>
            </w:r>
            <w:r w:rsidRPr="00116AB8">
              <w:sym w:font="Symbol" w:char="F0B1"/>
            </w:r>
            <w:r w:rsidRPr="00116AB8">
              <w:t xml:space="preserve"> 0.04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F2F58F" w14:textId="7482AFFE" w:rsidR="00DF0F32" w:rsidRPr="00116AB8" w:rsidRDefault="00DF0F32" w:rsidP="00DF0F32">
            <w:pPr>
              <w:jc w:val="center"/>
            </w:pPr>
            <w:r w:rsidRPr="00116AB8">
              <w:t xml:space="preserve">1.27 </w:t>
            </w:r>
            <w:r w:rsidRPr="00116AB8">
              <w:sym w:font="Symbol" w:char="F0B1"/>
            </w:r>
            <w:r w:rsidRPr="00116AB8">
              <w:t xml:space="preserve"> 0.1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D43A9D" w14:textId="54A6A2CD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C36842" w14:textId="17C0724F" w:rsidR="00DF0F32" w:rsidRDefault="00DF0F32" w:rsidP="00DF0F32">
            <w:pPr>
              <w:jc w:val="center"/>
            </w:pPr>
            <w:r>
              <w:t>0.028</w:t>
            </w:r>
          </w:p>
        </w:tc>
      </w:tr>
      <w:tr w:rsidR="00DF0F32" w14:paraId="44C7ED1C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6C0CCD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A0EB73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33E6D2" w14:textId="2AAF441C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TG(56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2AD1AB" w14:textId="20D4C230" w:rsidR="00DF0F32" w:rsidRPr="00116AB8" w:rsidRDefault="00DF0F32" w:rsidP="00DF0F32">
            <w:pPr>
              <w:jc w:val="center"/>
            </w:pPr>
            <w:r w:rsidRPr="00116AB8">
              <w:t xml:space="preserve">4.00 </w:t>
            </w:r>
            <w:r w:rsidRPr="00116AB8">
              <w:sym w:font="Symbol" w:char="F0B1"/>
            </w:r>
            <w:r w:rsidRPr="00116AB8">
              <w:t xml:space="preserve"> 0.4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BA5CA0" w14:textId="1D2A6104" w:rsidR="00DF0F32" w:rsidRPr="00116AB8" w:rsidRDefault="00DF0F32" w:rsidP="00DF0F32">
            <w:pPr>
              <w:jc w:val="center"/>
            </w:pPr>
            <w:r w:rsidRPr="00116AB8">
              <w:t>5.78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5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4D0D3F" w14:textId="7DD8850E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800EE3" w14:textId="76756989" w:rsidR="00DF0F32" w:rsidRDefault="00DF0F32" w:rsidP="00DF0F32">
            <w:pPr>
              <w:jc w:val="center"/>
            </w:pPr>
            <w:r>
              <w:t>0.017</w:t>
            </w:r>
          </w:p>
        </w:tc>
      </w:tr>
      <w:tr w:rsidR="00DF0F32" w14:paraId="14CAA9EE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246F6C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B77DB6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37698" w14:textId="79905200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TG(49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79A8DE" w14:textId="30A6B599" w:rsidR="00DF0F32" w:rsidRPr="00116AB8" w:rsidRDefault="00DF0F32" w:rsidP="00DF0F32">
            <w:pPr>
              <w:jc w:val="center"/>
            </w:pPr>
            <w:r w:rsidRPr="00116AB8">
              <w:t xml:space="preserve">2.37 </w:t>
            </w:r>
            <w:r w:rsidRPr="00116AB8">
              <w:sym w:font="Symbol" w:char="F0B1"/>
            </w:r>
            <w:r w:rsidRPr="00116AB8">
              <w:t xml:space="preserve"> 0.22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502C08" w14:textId="06918222" w:rsidR="00DF0F32" w:rsidRPr="00116AB8" w:rsidRDefault="00DF0F32" w:rsidP="00DF0F32">
            <w:pPr>
              <w:jc w:val="center"/>
            </w:pPr>
            <w:r w:rsidRPr="00116AB8">
              <w:t xml:space="preserve">3.66 </w:t>
            </w:r>
            <w:r w:rsidRPr="00116AB8">
              <w:sym w:font="Symbol" w:char="F0B1"/>
            </w:r>
            <w:r w:rsidRPr="00116AB8">
              <w:t xml:space="preserve"> 0.51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91777D" w14:textId="1739F3C6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B61183" w14:textId="2549A6DB" w:rsidR="00DF0F32" w:rsidRDefault="00DF0F32" w:rsidP="00DF0F32">
            <w:pPr>
              <w:jc w:val="center"/>
            </w:pPr>
            <w:r>
              <w:t>0.035</w:t>
            </w:r>
          </w:p>
        </w:tc>
      </w:tr>
      <w:tr w:rsidR="00DF0F32" w14:paraId="233BDE14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E5D30C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6568EA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DE470E" w14:textId="15AF91CD" w:rsidR="00DF0F32" w:rsidRPr="00B77AEE" w:rsidRDefault="00DF0F32" w:rsidP="00DF0F32">
            <w:pPr>
              <w:rPr>
                <w:color w:val="000000"/>
              </w:rPr>
            </w:pPr>
            <w:proofErr w:type="spellStart"/>
            <w:r w:rsidRPr="00B77AEE">
              <w:rPr>
                <w:color w:val="000000"/>
              </w:rPr>
              <w:t>Cer</w:t>
            </w:r>
            <w:proofErr w:type="spellEnd"/>
            <w:r w:rsidRPr="00B77AEE">
              <w:rPr>
                <w:color w:val="000000"/>
              </w:rPr>
              <w:t>(42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58B9CE" w14:textId="0B793580" w:rsidR="00DF0F32" w:rsidRPr="00116AB8" w:rsidRDefault="00DF0F32" w:rsidP="00DF0F32">
            <w:pPr>
              <w:jc w:val="center"/>
            </w:pPr>
            <w:r w:rsidRPr="00116AB8">
              <w:t xml:space="preserve">1.99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DCE5E2" w14:textId="440622AD" w:rsidR="00DF0F32" w:rsidRPr="00116AB8" w:rsidRDefault="00DF0F32" w:rsidP="00DF0F32">
            <w:pPr>
              <w:jc w:val="center"/>
            </w:pPr>
            <w:r w:rsidRPr="00116AB8">
              <w:t xml:space="preserve">3.25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D0BAAD" w14:textId="3A6D2303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6BE4F9" w14:textId="07E4ED9B" w:rsidR="00DF0F32" w:rsidRDefault="00DF0F32" w:rsidP="00DF0F32">
            <w:pPr>
              <w:jc w:val="center"/>
            </w:pPr>
            <w:r>
              <w:t>0.064</w:t>
            </w:r>
          </w:p>
        </w:tc>
      </w:tr>
      <w:tr w:rsidR="00DF0F32" w14:paraId="0705267F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C372E4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D71C8D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1B8110" w14:textId="0E66CA50" w:rsidR="00DF0F32" w:rsidRPr="00B77AEE" w:rsidRDefault="00DF0F32" w:rsidP="00DF0F32">
            <w:pPr>
              <w:rPr>
                <w:color w:val="000000"/>
              </w:rPr>
            </w:pPr>
            <w:proofErr w:type="spellStart"/>
            <w:r w:rsidRPr="00B77AEE">
              <w:rPr>
                <w:color w:val="000000"/>
              </w:rPr>
              <w:t>Cer</w:t>
            </w:r>
            <w:proofErr w:type="spellEnd"/>
            <w:r w:rsidRPr="00B77AEE">
              <w:rPr>
                <w:color w:val="000000"/>
              </w:rPr>
              <w:t>(34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331816" w14:textId="186C0581" w:rsidR="00DF0F32" w:rsidRPr="00116AB8" w:rsidRDefault="00DF0F32" w:rsidP="00DF0F32">
            <w:pPr>
              <w:jc w:val="center"/>
            </w:pPr>
            <w:r w:rsidRPr="00116AB8">
              <w:t xml:space="preserve">1.89 </w:t>
            </w:r>
            <w:r w:rsidRPr="00116AB8">
              <w:sym w:font="Symbol" w:char="F0B1"/>
            </w:r>
            <w:r w:rsidRPr="00116AB8">
              <w:t xml:space="preserve"> 0.46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2FAC3B" w14:textId="031BE050" w:rsidR="00DF0F32" w:rsidRPr="00116AB8" w:rsidRDefault="00DF0F32" w:rsidP="00DF0F32">
            <w:pPr>
              <w:jc w:val="center"/>
            </w:pPr>
            <w:r w:rsidRPr="00116AB8">
              <w:t xml:space="preserve">0.95 </w:t>
            </w:r>
            <w:r w:rsidRPr="00116AB8">
              <w:sym w:font="Symbol" w:char="F0B1"/>
            </w:r>
            <w:r w:rsidRPr="00116AB8">
              <w:t xml:space="preserve"> 0.12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A87EE" w14:textId="5F790440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EF1BAB" w14:textId="40A4E504" w:rsidR="00DF0F32" w:rsidRDefault="00DF0F32" w:rsidP="00DF0F32">
            <w:pPr>
              <w:jc w:val="center"/>
            </w:pPr>
            <w:r>
              <w:t>0.098</w:t>
            </w:r>
          </w:p>
        </w:tc>
      </w:tr>
      <w:tr w:rsidR="00DF0F32" w14:paraId="7070116B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A29287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F25A35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DC2E51" w14:textId="22E49F2F" w:rsidR="00DF0F32" w:rsidRPr="00B77AEE" w:rsidRDefault="00DF0F32" w:rsidP="00DF0F32">
            <w:pPr>
              <w:rPr>
                <w:color w:val="000000"/>
              </w:rPr>
            </w:pPr>
            <w:proofErr w:type="spellStart"/>
            <w:r w:rsidRPr="00B77AEE">
              <w:rPr>
                <w:color w:val="000000"/>
              </w:rPr>
              <w:t>Cer</w:t>
            </w:r>
            <w:proofErr w:type="spellEnd"/>
            <w:r w:rsidRPr="00B77AEE">
              <w:rPr>
                <w:color w:val="000000"/>
              </w:rPr>
              <w:t>(40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E9BB35" w14:textId="37BBA00C" w:rsidR="00DF0F32" w:rsidRPr="00116AB8" w:rsidRDefault="00DF0F32" w:rsidP="00DF0F32">
            <w:pPr>
              <w:jc w:val="center"/>
            </w:pPr>
            <w:r w:rsidRPr="00116AB8">
              <w:t xml:space="preserve">0.97 </w:t>
            </w:r>
            <w:r w:rsidRPr="00116AB8">
              <w:sym w:font="Symbol" w:char="F0B1"/>
            </w:r>
            <w:r w:rsidRPr="00116AB8">
              <w:t xml:space="preserve"> 0.16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BFBBAB" w14:textId="33F7BB43" w:rsidR="00DF0F32" w:rsidRPr="00116AB8" w:rsidRDefault="00DF0F32" w:rsidP="00DF0F32">
            <w:pPr>
              <w:jc w:val="center"/>
            </w:pPr>
            <w:r w:rsidRPr="00116AB8">
              <w:t xml:space="preserve">1.70 </w:t>
            </w:r>
            <w:r w:rsidRPr="00116AB8">
              <w:sym w:font="Symbol" w:char="F0B1"/>
            </w:r>
            <w:r w:rsidRPr="00116AB8">
              <w:t xml:space="preserve"> 0.2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5689AD" w14:textId="41D7B715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8F59AD" w14:textId="0B976DE2" w:rsidR="00DF0F32" w:rsidRDefault="00DF0F32" w:rsidP="00DF0F32">
            <w:pPr>
              <w:jc w:val="center"/>
            </w:pPr>
            <w:r>
              <w:t>0.043</w:t>
            </w:r>
          </w:p>
        </w:tc>
      </w:tr>
      <w:tr w:rsidR="00DF0F32" w14:paraId="198C86FD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D0ADB6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218BE4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A4E45A" w14:textId="59C2B55D" w:rsidR="00DF0F32" w:rsidRPr="00B77AEE" w:rsidRDefault="00DF0F32" w:rsidP="00DF0F32">
            <w:pPr>
              <w:rPr>
                <w:color w:val="000000"/>
              </w:rPr>
            </w:pPr>
            <w:proofErr w:type="spellStart"/>
            <w:r w:rsidRPr="00B77AEE">
              <w:rPr>
                <w:color w:val="000000"/>
              </w:rPr>
              <w:t>Cer</w:t>
            </w:r>
            <w:proofErr w:type="spellEnd"/>
            <w:r w:rsidRPr="00B77AEE">
              <w:rPr>
                <w:color w:val="000000"/>
              </w:rPr>
              <w:t>(d42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D9243D" w14:textId="1DB48681" w:rsidR="00DF0F32" w:rsidRPr="00116AB8" w:rsidRDefault="00DF0F32" w:rsidP="00DF0F32">
            <w:pPr>
              <w:jc w:val="center"/>
            </w:pPr>
            <w:r w:rsidRPr="00116AB8">
              <w:t xml:space="preserve">0.56 </w:t>
            </w:r>
            <w:r w:rsidRPr="00116AB8">
              <w:sym w:font="Symbol" w:char="F0B1"/>
            </w:r>
            <w:r w:rsidRPr="00116AB8">
              <w:t xml:space="preserve"> 0.24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50264E" w14:textId="3198D4E9" w:rsidR="00DF0F32" w:rsidRPr="00116AB8" w:rsidRDefault="00DF0F32" w:rsidP="00DF0F32">
            <w:pPr>
              <w:jc w:val="center"/>
            </w:pPr>
            <w:r w:rsidRPr="00116AB8">
              <w:t xml:space="preserve">2.01 </w:t>
            </w:r>
            <w:r w:rsidRPr="00116AB8">
              <w:sym w:font="Symbol" w:char="F0B1"/>
            </w:r>
            <w:r w:rsidRPr="00116AB8">
              <w:t xml:space="preserve"> 0.5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7EB5BB" w14:textId="4F2CC483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DA58C5" w14:textId="037BB594" w:rsidR="00DF0F32" w:rsidRDefault="00DF0F32" w:rsidP="00DF0F32">
            <w:pPr>
              <w:jc w:val="center"/>
            </w:pPr>
            <w:r>
              <w:t>0.034</w:t>
            </w:r>
          </w:p>
        </w:tc>
      </w:tr>
      <w:tr w:rsidR="00DF0F32" w14:paraId="7AE3AED8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412191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6398D4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B1AF0A" w14:textId="555C53A1" w:rsidR="00DF0F32" w:rsidRPr="00B77AEE" w:rsidRDefault="00DF0F32" w:rsidP="00DF0F32">
            <w:pPr>
              <w:rPr>
                <w:color w:val="000000"/>
              </w:rPr>
            </w:pPr>
            <w:proofErr w:type="spellStart"/>
            <w:r w:rsidRPr="00B77AEE">
              <w:rPr>
                <w:color w:val="000000"/>
              </w:rPr>
              <w:t>GalCer</w:t>
            </w:r>
            <w:proofErr w:type="spellEnd"/>
            <w:r w:rsidRPr="00B77AEE">
              <w:rPr>
                <w:color w:val="000000"/>
              </w:rPr>
              <w:t>(d42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94D3AB" w14:textId="52011E54" w:rsidR="00DF0F32" w:rsidRPr="00116AB8" w:rsidRDefault="00DF0F32" w:rsidP="00DF0F32">
            <w:pPr>
              <w:jc w:val="center"/>
            </w:pPr>
            <w:r w:rsidRPr="00116AB8">
              <w:t xml:space="preserve">5.94 </w:t>
            </w:r>
            <w:r w:rsidRPr="00116AB8">
              <w:sym w:font="Symbol" w:char="F0B1"/>
            </w:r>
            <w:r w:rsidRPr="00116AB8">
              <w:t xml:space="preserve"> 1.31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893A70" w14:textId="0FF56A5D" w:rsidR="00DF0F32" w:rsidRPr="00116AB8" w:rsidRDefault="00DF0F32" w:rsidP="00DF0F32">
            <w:pPr>
              <w:jc w:val="center"/>
            </w:pPr>
            <w:r w:rsidRPr="00116AB8">
              <w:t xml:space="preserve">9.44 </w:t>
            </w:r>
            <w:r w:rsidRPr="00116AB8">
              <w:sym w:font="Symbol" w:char="F0B1"/>
            </w:r>
            <w:r w:rsidRPr="00116AB8">
              <w:t xml:space="preserve"> 1.0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6F8BD9" w14:textId="54FE3033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93A312" w14:textId="368BFA22" w:rsidR="00DF0F32" w:rsidRDefault="00DF0F32" w:rsidP="00DF0F32">
            <w:pPr>
              <w:jc w:val="center"/>
            </w:pPr>
            <w:r>
              <w:t>0.060</w:t>
            </w:r>
          </w:p>
        </w:tc>
      </w:tr>
      <w:tr w:rsidR="00DF0F32" w14:paraId="4BFF4266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B79559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078CCC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E93AFF" w14:textId="06CF8108" w:rsidR="00DF0F32" w:rsidRPr="00B77AEE" w:rsidRDefault="00DF0F32" w:rsidP="00DF0F32">
            <w:pPr>
              <w:rPr>
                <w:color w:val="000000"/>
              </w:rPr>
            </w:pPr>
            <w:proofErr w:type="spellStart"/>
            <w:r w:rsidRPr="00B77AEE">
              <w:rPr>
                <w:color w:val="000000"/>
              </w:rPr>
              <w:t>GlcCer</w:t>
            </w:r>
            <w:proofErr w:type="spellEnd"/>
            <w:r w:rsidRPr="00B77AEE">
              <w:rPr>
                <w:color w:val="000000"/>
              </w:rPr>
              <w:t>(d42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88FCF0" w14:textId="6195BC0A" w:rsidR="00DF0F32" w:rsidRPr="00116AB8" w:rsidRDefault="00DF0F32" w:rsidP="00DF0F32">
            <w:pPr>
              <w:jc w:val="center"/>
            </w:pPr>
            <w:r w:rsidRPr="00116AB8">
              <w:t xml:space="preserve">5.26 </w:t>
            </w:r>
            <w:r w:rsidRPr="00116AB8">
              <w:sym w:font="Symbol" w:char="F0B1"/>
            </w:r>
            <w:r w:rsidRPr="00116AB8">
              <w:t xml:space="preserve"> 1.09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5C54C9" w14:textId="485BA4F2" w:rsidR="00DF0F32" w:rsidRPr="00116AB8" w:rsidRDefault="00DF0F32" w:rsidP="00DF0F32">
            <w:pPr>
              <w:jc w:val="center"/>
            </w:pPr>
            <w:r w:rsidRPr="00116AB8">
              <w:t xml:space="preserve">9.15 </w:t>
            </w:r>
            <w:r w:rsidRPr="00116AB8">
              <w:sym w:font="Symbol" w:char="F0B1"/>
            </w:r>
            <w:r w:rsidRPr="00116AB8">
              <w:t xml:space="preserve"> 1.12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E984CB" w14:textId="7ED3C588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2D7571" w14:textId="1D4DE8A5" w:rsidR="00DF0F32" w:rsidRDefault="00DF0F32" w:rsidP="00DF0F32">
            <w:pPr>
              <w:jc w:val="center"/>
            </w:pPr>
            <w:r>
              <w:t>0.026</w:t>
            </w:r>
          </w:p>
        </w:tc>
      </w:tr>
      <w:tr w:rsidR="00DF0F32" w14:paraId="03237012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A30E6F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391161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6D87D2" w14:textId="1E8C1D57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DG(38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0078C8" w14:textId="004E67BA" w:rsidR="00DF0F32" w:rsidRPr="00116AB8" w:rsidRDefault="00DF0F32" w:rsidP="00DF0F32">
            <w:pPr>
              <w:jc w:val="center"/>
            </w:pPr>
            <w:r w:rsidRPr="00116AB8">
              <w:t xml:space="preserve">1.91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263CF0" w14:textId="5AEE0B3B" w:rsidR="00DF0F32" w:rsidRPr="00116AB8" w:rsidRDefault="00DF0F32" w:rsidP="00DF0F32">
            <w:pPr>
              <w:jc w:val="center"/>
            </w:pPr>
            <w:r w:rsidRPr="00116AB8">
              <w:t xml:space="preserve">4.50 </w:t>
            </w:r>
            <w:r w:rsidRPr="00116AB8">
              <w:sym w:font="Symbol" w:char="F0B1"/>
            </w:r>
            <w:r w:rsidRPr="00116AB8">
              <w:t xml:space="preserve"> 1.0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E015E9" w14:textId="7931CD45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FCAA71" w14:textId="069CBB71" w:rsidR="00DF0F32" w:rsidRDefault="00DF0F32" w:rsidP="00DF0F32">
            <w:pPr>
              <w:jc w:val="center"/>
            </w:pPr>
            <w:r>
              <w:t>0.033</w:t>
            </w:r>
          </w:p>
        </w:tc>
      </w:tr>
      <w:tr w:rsidR="00DF0F32" w14:paraId="30FFF2EC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091666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9A463D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AD1A74" w14:textId="08162567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DG(36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DC8DFC" w14:textId="54A589C7" w:rsidR="00DF0F32" w:rsidRPr="00116AB8" w:rsidRDefault="00DF0F32" w:rsidP="00DF0F32">
            <w:pPr>
              <w:jc w:val="center"/>
            </w:pPr>
            <w:r w:rsidRPr="00116AB8">
              <w:t xml:space="preserve">0.58 </w:t>
            </w:r>
            <w:r w:rsidRPr="00116AB8">
              <w:sym w:font="Symbol" w:char="F0B1"/>
            </w:r>
            <w:r w:rsidRPr="00116AB8">
              <w:t xml:space="preserve"> 0.06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3FDF14" w14:textId="6DA37B52" w:rsidR="00DF0F32" w:rsidRPr="00116AB8" w:rsidRDefault="00DF0F32" w:rsidP="00DF0F32">
            <w:pPr>
              <w:jc w:val="center"/>
            </w:pPr>
            <w:r w:rsidRPr="00116AB8">
              <w:t xml:space="preserve">1.52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B4CD2C" w14:textId="33BEE570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5DD6A3" w14:textId="3D74BBDA" w:rsidR="00DF0F32" w:rsidRDefault="00DF0F32" w:rsidP="00DF0F32">
            <w:pPr>
              <w:jc w:val="center"/>
            </w:pPr>
            <w:r>
              <w:t>0.015</w:t>
            </w:r>
          </w:p>
        </w:tc>
      </w:tr>
      <w:tr w:rsidR="00DF0F32" w14:paraId="6797413B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171B0D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CED3AE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75C154" w14:textId="5CBEE700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DG(32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8673CF" w14:textId="22B0CE48" w:rsidR="00DF0F32" w:rsidRPr="00116AB8" w:rsidRDefault="00DF0F32" w:rsidP="00DF0F32">
            <w:pPr>
              <w:jc w:val="center"/>
            </w:pPr>
            <w:r w:rsidRPr="00116AB8">
              <w:t xml:space="preserve">2.74 </w:t>
            </w:r>
            <w:r w:rsidRPr="00116AB8">
              <w:sym w:font="Symbol" w:char="F0B1"/>
            </w:r>
            <w:r w:rsidRPr="00116AB8">
              <w:t xml:space="preserve"> 0.52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1579D4" w14:textId="73E66D7B" w:rsidR="00DF0F32" w:rsidRPr="00116AB8" w:rsidRDefault="00DF0F32" w:rsidP="00DF0F32">
            <w:pPr>
              <w:jc w:val="center"/>
            </w:pPr>
            <w:r w:rsidRPr="00116AB8">
              <w:t xml:space="preserve">3.96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4829BC" w14:textId="6A02F2E7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EFAB9B" w14:textId="0E2D856D" w:rsidR="00DF0F32" w:rsidRDefault="00DF0F32" w:rsidP="00DF0F32">
            <w:pPr>
              <w:jc w:val="center"/>
            </w:pPr>
            <w:r>
              <w:t>0.081</w:t>
            </w:r>
          </w:p>
        </w:tc>
      </w:tr>
      <w:tr w:rsidR="00DF0F32" w14:paraId="61210425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AE722A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13505B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5E8728" w14:textId="366472ED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DG(40:8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73D176" w14:textId="4699C40A" w:rsidR="00DF0F32" w:rsidRPr="00116AB8" w:rsidRDefault="00DF0F32" w:rsidP="00DF0F32">
            <w:pPr>
              <w:jc w:val="center"/>
            </w:pPr>
            <w:r w:rsidRPr="00116AB8">
              <w:t xml:space="preserve">1.71 </w:t>
            </w:r>
            <w:r w:rsidRPr="00116AB8">
              <w:sym w:font="Symbol" w:char="F0B1"/>
            </w:r>
            <w:r w:rsidRPr="00116AB8">
              <w:t xml:space="preserve"> 0.2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78417" w14:textId="14029A96" w:rsidR="00DF0F32" w:rsidRPr="00116AB8" w:rsidRDefault="00DF0F32" w:rsidP="00DF0F32">
            <w:pPr>
              <w:jc w:val="center"/>
            </w:pPr>
            <w:r w:rsidRPr="00116AB8">
              <w:t>2.64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3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860C04" w14:textId="42F135FF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D35998" w14:textId="3AB158BF" w:rsidR="00DF0F32" w:rsidRDefault="00DF0F32" w:rsidP="00DF0F32">
            <w:pPr>
              <w:jc w:val="center"/>
            </w:pPr>
            <w:r>
              <w:t>0.042</w:t>
            </w:r>
          </w:p>
        </w:tc>
      </w:tr>
      <w:tr w:rsidR="00DF0F32" w14:paraId="1CFF5CC0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A8D6CF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7B7932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459518" w14:textId="17C38B92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DG(20: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75A803" w14:textId="43CE1B88" w:rsidR="00DF0F32" w:rsidRPr="00116AB8" w:rsidRDefault="00DF0F32" w:rsidP="00DF0F32">
            <w:pPr>
              <w:jc w:val="center"/>
            </w:pPr>
            <w:r w:rsidRPr="00116AB8">
              <w:t xml:space="preserve">0.55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BB6351" w14:textId="550312C9" w:rsidR="00DF0F32" w:rsidRPr="00116AB8" w:rsidRDefault="00DF0F32" w:rsidP="00DF0F32">
            <w:pPr>
              <w:jc w:val="center"/>
            </w:pPr>
            <w:r w:rsidRPr="00116AB8">
              <w:t xml:space="preserve">1.59 </w:t>
            </w:r>
            <w:r w:rsidRPr="00116AB8">
              <w:sym w:font="Symbol" w:char="F0B1"/>
            </w:r>
            <w:r w:rsidRPr="00116AB8">
              <w:t xml:space="preserve"> 0.51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1C400E" w14:textId="71F495D0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DDE74E" w14:textId="4F2442E0" w:rsidR="00DF0F32" w:rsidRDefault="00DF0F32" w:rsidP="00DF0F32">
            <w:pPr>
              <w:jc w:val="center"/>
            </w:pPr>
            <w:r>
              <w:t>0.067</w:t>
            </w:r>
          </w:p>
        </w:tc>
      </w:tr>
      <w:tr w:rsidR="00DF0F32" w14:paraId="5BD27595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F75B0A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6C7B34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BF5B5F" w14:textId="2A29F09F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DG(42:1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21316B" w14:textId="2600C5DA" w:rsidR="00DF0F32" w:rsidRPr="00116AB8" w:rsidRDefault="00DF0F32" w:rsidP="00DF0F32">
            <w:pPr>
              <w:jc w:val="center"/>
            </w:pPr>
            <w:r w:rsidRPr="00116AB8">
              <w:t xml:space="preserve">1.55 </w:t>
            </w:r>
            <w:r w:rsidRPr="00116AB8">
              <w:sym w:font="Symbol" w:char="F0B1"/>
            </w:r>
            <w:r w:rsidRPr="00116AB8">
              <w:t xml:space="preserve"> 0.21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718A8C" w14:textId="06B2F79E" w:rsidR="00DF0F32" w:rsidRPr="00116AB8" w:rsidRDefault="00DF0F32" w:rsidP="00DF0F32">
            <w:pPr>
              <w:jc w:val="center"/>
            </w:pPr>
            <w:r w:rsidRPr="00116AB8">
              <w:t xml:space="preserve">2.25 </w:t>
            </w:r>
            <w:r w:rsidRPr="00116AB8">
              <w:sym w:font="Symbol" w:char="F0B1"/>
            </w:r>
            <w:r w:rsidRPr="00116AB8">
              <w:t xml:space="preserve"> 0.3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DCEAF0" w14:textId="1AD21D73" w:rsidR="00DF0F32" w:rsidRPr="00116AB8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2DB702" w14:textId="09C08F56" w:rsidR="00DF0F32" w:rsidRDefault="00DF0F32" w:rsidP="00DF0F32">
            <w:pPr>
              <w:jc w:val="center"/>
            </w:pPr>
            <w:r>
              <w:t>0.073</w:t>
            </w:r>
          </w:p>
        </w:tc>
      </w:tr>
      <w:tr w:rsidR="00DF0F32" w14:paraId="0FF13729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95FB2F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84CEF2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D1EDDA" w14:textId="63E5734A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5a-Cholestano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9E8B60" w14:textId="22700D4B" w:rsidR="00DF0F32" w:rsidRPr="00116AB8" w:rsidRDefault="00DF0F32" w:rsidP="00DF0F32">
            <w:pPr>
              <w:jc w:val="center"/>
            </w:pPr>
            <w:r w:rsidRPr="00116AB8">
              <w:t xml:space="preserve">2.74 </w:t>
            </w:r>
            <w:r w:rsidRPr="00116AB8">
              <w:sym w:font="Symbol" w:char="F0B1"/>
            </w:r>
            <w:r w:rsidRPr="00116AB8">
              <w:t xml:space="preserve"> 0.58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55D125" w14:textId="1B39ED00" w:rsidR="00DF0F32" w:rsidRPr="00116AB8" w:rsidRDefault="00DF0F32" w:rsidP="00DF0F32">
            <w:pPr>
              <w:jc w:val="center"/>
            </w:pPr>
            <w:r w:rsidRPr="00116AB8">
              <w:t xml:space="preserve">1.42 </w:t>
            </w:r>
            <w:r w:rsidRPr="00116AB8">
              <w:sym w:font="Symbol" w:char="F0B1"/>
            </w:r>
            <w:r w:rsidRPr="00116AB8">
              <w:t xml:space="preserve"> 0.21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8B192C" w14:textId="7B99B645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45483E" w14:textId="7ED236BE" w:rsidR="00DF0F32" w:rsidRDefault="00DF0F32" w:rsidP="00DF0F32">
            <w:pPr>
              <w:jc w:val="center"/>
            </w:pPr>
            <w:r>
              <w:t>0.077</w:t>
            </w:r>
          </w:p>
        </w:tc>
      </w:tr>
      <w:tr w:rsidR="00DF0F32" w14:paraId="00CFA19F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DDE20F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F79C3D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361BD5" w14:textId="26041DCA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Cholesteno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D6B808" w14:textId="53A8E4A2" w:rsidR="00DF0F32" w:rsidRPr="00116AB8" w:rsidRDefault="00DF0F32" w:rsidP="00DF0F32">
            <w:pPr>
              <w:jc w:val="center"/>
            </w:pPr>
            <w:r w:rsidRPr="00116AB8">
              <w:t xml:space="preserve">2.08 </w:t>
            </w:r>
            <w:r w:rsidRPr="00116AB8">
              <w:sym w:font="Symbol" w:char="F0B1"/>
            </w:r>
            <w:r w:rsidRPr="00116AB8">
              <w:t xml:space="preserve"> 0.17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5EFC32" w14:textId="7BDD3D48" w:rsidR="00DF0F32" w:rsidRPr="00116AB8" w:rsidRDefault="00DF0F32" w:rsidP="00DF0F32">
            <w:pPr>
              <w:jc w:val="center"/>
            </w:pPr>
            <w:r w:rsidRPr="00116AB8">
              <w:t xml:space="preserve">1.19 </w:t>
            </w:r>
            <w:r w:rsidRPr="00116AB8">
              <w:sym w:font="Symbol" w:char="F0B1"/>
            </w:r>
            <w:r w:rsidRPr="00116AB8">
              <w:t xml:space="preserve"> 0.11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9F3C71" w14:textId="4FBB70B6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FDFC94" w14:textId="30519A75" w:rsidR="00DF0F32" w:rsidRDefault="00DF0F32" w:rsidP="00DF0F32">
            <w:pPr>
              <w:jc w:val="center"/>
            </w:pPr>
            <w:r>
              <w:t>0.002</w:t>
            </w:r>
          </w:p>
        </w:tc>
      </w:tr>
      <w:tr w:rsidR="00DF0F32" w14:paraId="0D2EB145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902B0C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D040DA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54CEB4" w14:textId="2E1B4CF8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SM(24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A8B42" w14:textId="6864931E" w:rsidR="00DF0F32" w:rsidRPr="00116AB8" w:rsidRDefault="00DF0F32" w:rsidP="00DF0F32">
            <w:pPr>
              <w:jc w:val="center"/>
            </w:pPr>
            <w:r w:rsidRPr="00116AB8">
              <w:t xml:space="preserve">1.99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0D41D7" w14:textId="756CDB9C" w:rsidR="00DF0F32" w:rsidRPr="00116AB8" w:rsidRDefault="00DF0F32" w:rsidP="00DF0F32">
            <w:pPr>
              <w:jc w:val="center"/>
            </w:pPr>
            <w:r w:rsidRPr="00116AB8">
              <w:t xml:space="preserve">3.21 </w:t>
            </w:r>
            <w:r w:rsidRPr="00116AB8">
              <w:sym w:font="Symbol" w:char="F0B1"/>
            </w:r>
            <w:r w:rsidRPr="00116AB8">
              <w:t xml:space="preserve"> 0.51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A386EE" w14:textId="6C31D738" w:rsidR="00DF0F32" w:rsidRPr="00116AB8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7C50A6" w14:textId="4F1A80BF" w:rsidR="00DF0F32" w:rsidRDefault="00DF0F32" w:rsidP="00DF0F32">
            <w:pPr>
              <w:jc w:val="center"/>
            </w:pPr>
            <w:r>
              <w:t>0.060</w:t>
            </w:r>
          </w:p>
        </w:tc>
      </w:tr>
      <w:tr w:rsidR="00DF0F32" w14:paraId="4804E4FA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9CBEF6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4CF931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56E2E6" w14:textId="37B8EC46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C(34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4B4B07" w14:textId="18AD932C" w:rsidR="00DF0F32" w:rsidRPr="00116AB8" w:rsidRDefault="00DF0F32" w:rsidP="00DF0F32">
            <w:pPr>
              <w:jc w:val="center"/>
            </w:pPr>
            <w:r w:rsidRPr="00116AB8">
              <w:t xml:space="preserve">2.79 </w:t>
            </w:r>
            <w:r w:rsidRPr="00116AB8">
              <w:sym w:font="Symbol" w:char="F0B1"/>
            </w:r>
            <w:r w:rsidRPr="00116AB8">
              <w:t xml:space="preserve"> 0.12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8A0B3C" w14:textId="72309D04" w:rsidR="00DF0F32" w:rsidRPr="00116AB8" w:rsidRDefault="00DF0F32" w:rsidP="00DF0F32">
            <w:pPr>
              <w:jc w:val="center"/>
            </w:pPr>
            <w:r w:rsidRPr="00116AB8">
              <w:t xml:space="preserve">2.39 </w:t>
            </w:r>
            <w:r w:rsidRPr="00116AB8">
              <w:sym w:font="Symbol" w:char="F0B1"/>
            </w:r>
            <w:r w:rsidRPr="00116AB8">
              <w:t xml:space="preserve"> 0.12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EB33D5" w14:textId="4D6E2D54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DDBF69" w14:textId="349EB0A3" w:rsidR="00DF0F32" w:rsidRDefault="00DF0F32" w:rsidP="00DF0F32">
            <w:pPr>
              <w:jc w:val="center"/>
            </w:pPr>
            <w:r>
              <w:t>0.031</w:t>
            </w:r>
          </w:p>
        </w:tc>
      </w:tr>
      <w:tr w:rsidR="00DF0F32" w14:paraId="117C5006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D12FBF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55AD19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21A5ED" w14:textId="4000BCBE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C(36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E75289" w14:textId="7672FD36" w:rsidR="00DF0F32" w:rsidRPr="00116AB8" w:rsidRDefault="00DF0F32" w:rsidP="00DF0F32">
            <w:pPr>
              <w:jc w:val="center"/>
            </w:pPr>
            <w:r w:rsidRPr="00116AB8">
              <w:t xml:space="preserve">1.85 </w:t>
            </w:r>
            <w:r w:rsidRPr="00116AB8">
              <w:sym w:font="Symbol" w:char="F0B1"/>
            </w:r>
            <w:r w:rsidRPr="00116AB8">
              <w:t xml:space="preserve"> 0.26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5618A7" w14:textId="722D5F2D" w:rsidR="00DF0F32" w:rsidRPr="00116AB8" w:rsidRDefault="00DF0F32" w:rsidP="00DF0F32">
            <w:pPr>
              <w:jc w:val="center"/>
            </w:pPr>
            <w:r w:rsidRPr="00116AB8">
              <w:t xml:space="preserve">2.52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C65390" w14:textId="1BA838F1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FC9210" w14:textId="48304B52" w:rsidR="00DF0F32" w:rsidRDefault="00DF0F32" w:rsidP="00DF0F32">
            <w:pPr>
              <w:jc w:val="center"/>
            </w:pPr>
            <w:r>
              <w:t>0.091</w:t>
            </w:r>
          </w:p>
        </w:tc>
      </w:tr>
      <w:tr w:rsidR="00DF0F32" w14:paraId="1274B6B0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16B258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7D089E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C4D4B4" w14:textId="2CDE7D63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C(36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20C518" w14:textId="5EE3B8AF" w:rsidR="00DF0F32" w:rsidRPr="00116AB8" w:rsidRDefault="00DF0F32" w:rsidP="00DF0F32">
            <w:pPr>
              <w:jc w:val="center"/>
            </w:pPr>
            <w:r w:rsidRPr="00116AB8">
              <w:t xml:space="preserve">3.73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362367" w14:textId="5896976B" w:rsidR="00DF0F32" w:rsidRPr="00116AB8" w:rsidRDefault="00DF0F32" w:rsidP="00DF0F32">
            <w:pPr>
              <w:jc w:val="center"/>
            </w:pPr>
            <w:r w:rsidRPr="00116AB8">
              <w:t xml:space="preserve">4.07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3EB656" w14:textId="03BF6EDC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F8FFA8" w14:textId="7680C627" w:rsidR="00DF0F32" w:rsidRDefault="00DF0F32" w:rsidP="00DF0F32">
            <w:pPr>
              <w:jc w:val="center"/>
            </w:pPr>
            <w:r>
              <w:t>0.064</w:t>
            </w:r>
          </w:p>
        </w:tc>
      </w:tr>
      <w:tr w:rsidR="00DF0F32" w14:paraId="6EF4406F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912B92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A5C461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414B45" w14:textId="4DC08471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E(42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F157A2" w14:textId="01D14DC9" w:rsidR="00DF0F32" w:rsidRPr="00116AB8" w:rsidRDefault="00DF0F32" w:rsidP="00DF0F32">
            <w:pPr>
              <w:jc w:val="center"/>
            </w:pPr>
            <w:r w:rsidRPr="00116AB8">
              <w:t xml:space="preserve">0.83 </w:t>
            </w:r>
            <w:r w:rsidRPr="00116AB8">
              <w:sym w:font="Symbol" w:char="F0B1"/>
            </w:r>
            <w:r w:rsidRPr="00116AB8">
              <w:t xml:space="preserve"> 0.1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BB92DB" w14:textId="22273E06" w:rsidR="00DF0F32" w:rsidRPr="00116AB8" w:rsidRDefault="00DF0F32" w:rsidP="00DF0F32">
            <w:pPr>
              <w:jc w:val="center"/>
            </w:pPr>
            <w:r w:rsidRPr="00116AB8">
              <w:t xml:space="preserve">1.22 </w:t>
            </w:r>
            <w:r w:rsidRPr="00116AB8">
              <w:sym w:font="Symbol" w:char="F0B1"/>
            </w:r>
            <w:r w:rsidRPr="00116AB8">
              <w:t xml:space="preserve"> 0.0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99CBBC" w14:textId="05886D99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FDAD76" w14:textId="11E5D7F0" w:rsidR="00DF0F32" w:rsidRDefault="00DF0F32" w:rsidP="00DF0F32">
            <w:pPr>
              <w:jc w:val="center"/>
            </w:pPr>
            <w:r>
              <w:t>0.048</w:t>
            </w:r>
          </w:p>
        </w:tc>
      </w:tr>
      <w:tr w:rsidR="00DF0F32" w14:paraId="25610D15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58E7D9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078D1B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C33DB0" w14:textId="0B6BBB92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C(36: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2231D9" w14:textId="012CA48E" w:rsidR="00DF0F32" w:rsidRPr="00116AB8" w:rsidRDefault="00DF0F32" w:rsidP="00DF0F32">
            <w:pPr>
              <w:jc w:val="center"/>
            </w:pPr>
            <w:r w:rsidRPr="00116AB8">
              <w:t xml:space="preserve">1.18 </w:t>
            </w:r>
            <w:r w:rsidRPr="00116AB8">
              <w:sym w:font="Symbol" w:char="F0B1"/>
            </w:r>
            <w:r w:rsidRPr="00116AB8">
              <w:t xml:space="preserve"> 0.21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DF3269" w14:textId="78E8D5E0" w:rsidR="00DF0F32" w:rsidRPr="00116AB8" w:rsidRDefault="00DF0F32" w:rsidP="00DF0F32">
            <w:pPr>
              <w:jc w:val="center"/>
            </w:pPr>
            <w:r w:rsidRPr="00116AB8">
              <w:t>0.61</w:t>
            </w:r>
            <w:r>
              <w:t xml:space="preserve"> </w:t>
            </w:r>
            <w:r w:rsidRPr="00116AB8">
              <w:sym w:font="Symbol" w:char="F0B1"/>
            </w:r>
            <w:r w:rsidRPr="00116AB8">
              <w:t xml:space="preserve"> 0.11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9CC27E" w14:textId="47881110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9DEB84" w14:textId="5C29B1F4" w:rsidR="00DF0F32" w:rsidRDefault="00DF0F32" w:rsidP="00DF0F32">
            <w:pPr>
              <w:jc w:val="center"/>
            </w:pPr>
            <w:r>
              <w:t>0.047</w:t>
            </w:r>
          </w:p>
        </w:tc>
      </w:tr>
      <w:tr w:rsidR="00DF0F32" w14:paraId="2BDB0CB9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3FA836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843585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24E155" w14:textId="1FBD2013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C(35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E538D2" w14:textId="2F64A2DF" w:rsidR="00DF0F32" w:rsidRPr="00116AB8" w:rsidRDefault="00DF0F32" w:rsidP="00DF0F32">
            <w:pPr>
              <w:jc w:val="center"/>
            </w:pPr>
            <w:r w:rsidRPr="00116AB8">
              <w:t xml:space="preserve">2.34 </w:t>
            </w:r>
            <w:r w:rsidRPr="00116AB8">
              <w:sym w:font="Symbol" w:char="F0B1"/>
            </w:r>
            <w:r w:rsidRPr="00116AB8">
              <w:t xml:space="preserve"> 0.4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C199F1" w14:textId="088F494A" w:rsidR="00DF0F32" w:rsidRPr="00116AB8" w:rsidRDefault="00DF0F32" w:rsidP="00DF0F32">
            <w:pPr>
              <w:jc w:val="center"/>
            </w:pPr>
            <w:r w:rsidRPr="00116AB8">
              <w:t xml:space="preserve">4.85 </w:t>
            </w:r>
            <w:r w:rsidRPr="00116AB8">
              <w:sym w:font="Symbol" w:char="F0B1"/>
            </w:r>
            <w:r w:rsidRPr="00116AB8">
              <w:t xml:space="preserve"> 0.5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8A3961" w14:textId="244204AB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BAFFB" w14:textId="06DE4859" w:rsidR="00DF0F32" w:rsidRDefault="00DF0F32" w:rsidP="00DF0F32">
            <w:pPr>
              <w:jc w:val="center"/>
            </w:pPr>
            <w:r>
              <w:t>0.002</w:t>
            </w:r>
          </w:p>
        </w:tc>
      </w:tr>
      <w:tr w:rsidR="00DF0F32" w14:paraId="3864E865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83D533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4C78B1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96BDA7" w14:textId="2C060722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LPC(18: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F66504" w14:textId="54B2156F" w:rsidR="00DF0F32" w:rsidRPr="00116AB8" w:rsidRDefault="00DF0F32" w:rsidP="00DF0F32">
            <w:pPr>
              <w:jc w:val="center"/>
            </w:pPr>
            <w:r w:rsidRPr="00116AB8">
              <w:t xml:space="preserve">0.52 </w:t>
            </w:r>
            <w:r w:rsidRPr="00116AB8">
              <w:sym w:font="Symbol" w:char="F0B1"/>
            </w:r>
            <w:r w:rsidRPr="00116AB8">
              <w:t xml:space="preserve"> 0.16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8E30E1" w14:textId="610353BB" w:rsidR="00DF0F32" w:rsidRPr="00116AB8" w:rsidRDefault="00DF0F32" w:rsidP="00DF0F32">
            <w:pPr>
              <w:jc w:val="center"/>
            </w:pPr>
            <w:r w:rsidRPr="00116AB8">
              <w:t xml:space="preserve">1.25 </w:t>
            </w:r>
            <w:r w:rsidRPr="00116AB8">
              <w:sym w:font="Symbol" w:char="F0B1"/>
            </w:r>
            <w:r w:rsidRPr="00116AB8">
              <w:t xml:space="preserve"> 0.3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54425B" w14:textId="115743E9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F60D31" w14:textId="09C7F6D0" w:rsidR="00DF0F32" w:rsidRDefault="00DF0F32" w:rsidP="00DF0F32">
            <w:pPr>
              <w:jc w:val="center"/>
            </w:pPr>
            <w:r>
              <w:t>0.087</w:t>
            </w:r>
          </w:p>
        </w:tc>
      </w:tr>
      <w:tr w:rsidR="00DF0F32" w14:paraId="33A86148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342B22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5E340E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6772EB" w14:textId="56BF1A3B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E(P-38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B08AB8" w14:textId="7BB674EC" w:rsidR="00DF0F32" w:rsidRPr="00116AB8" w:rsidRDefault="00DF0F32" w:rsidP="00DF0F32">
            <w:pPr>
              <w:jc w:val="center"/>
            </w:pPr>
            <w:r w:rsidRPr="00116AB8">
              <w:t xml:space="preserve">4.40 </w:t>
            </w:r>
            <w:r w:rsidRPr="00116AB8">
              <w:sym w:font="Symbol" w:char="F0B1"/>
            </w:r>
            <w:r w:rsidRPr="00116AB8">
              <w:t xml:space="preserve"> 0.72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C69DAC" w14:textId="5240D454" w:rsidR="00DF0F32" w:rsidRPr="00116AB8" w:rsidRDefault="00DF0F32" w:rsidP="00DF0F32">
            <w:pPr>
              <w:jc w:val="center"/>
            </w:pPr>
            <w:r w:rsidRPr="00116AB8">
              <w:t xml:space="preserve">7.15 </w:t>
            </w:r>
            <w:r w:rsidRPr="00116AB8">
              <w:sym w:font="Symbol" w:char="F0B1"/>
            </w:r>
            <w:r w:rsidRPr="00116AB8">
              <w:t xml:space="preserve"> 1.0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0639F6" w14:textId="5C934125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9B8774" w14:textId="5682911F" w:rsidR="00DF0F32" w:rsidRDefault="00DF0F32" w:rsidP="00DF0F32">
            <w:pPr>
              <w:jc w:val="center"/>
            </w:pPr>
            <w:r>
              <w:t>0.047</w:t>
            </w:r>
          </w:p>
        </w:tc>
      </w:tr>
      <w:tr w:rsidR="00DF0F32" w14:paraId="51CB671E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57BE1E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9F947F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255C45" w14:textId="44FFE922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C(36: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516E99" w14:textId="6ADC1004" w:rsidR="00DF0F32" w:rsidRPr="00116AB8" w:rsidRDefault="00DF0F32" w:rsidP="00DF0F32">
            <w:pPr>
              <w:jc w:val="center"/>
            </w:pPr>
            <w:r w:rsidRPr="00116AB8">
              <w:t xml:space="preserve">1.36 </w:t>
            </w:r>
            <w:r w:rsidRPr="00116AB8">
              <w:sym w:font="Symbol" w:char="F0B1"/>
            </w:r>
            <w:r w:rsidRPr="00116AB8">
              <w:t xml:space="preserve"> 0.2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0CD1E2" w14:textId="1AB27204" w:rsidR="00DF0F32" w:rsidRPr="00116AB8" w:rsidRDefault="00DF0F32" w:rsidP="00DF0F32">
            <w:pPr>
              <w:jc w:val="center"/>
            </w:pPr>
            <w:r w:rsidRPr="00116AB8">
              <w:t xml:space="preserve">0.80 </w:t>
            </w:r>
            <w:r w:rsidRPr="00116AB8">
              <w:sym w:font="Symbol" w:char="F0B1"/>
            </w:r>
            <w:r w:rsidRPr="00116AB8">
              <w:t xml:space="preserve"> 0.1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84E510" w14:textId="5EBE429B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DC7D9B" w14:textId="0BEA7B32" w:rsidR="00DF0F32" w:rsidRDefault="00DF0F32" w:rsidP="00DF0F32">
            <w:pPr>
              <w:jc w:val="center"/>
            </w:pPr>
            <w:r>
              <w:t>0.085</w:t>
            </w:r>
          </w:p>
        </w:tc>
      </w:tr>
      <w:tr w:rsidR="00DF0F32" w14:paraId="2FBB700E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3FD281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698B48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7B41DB" w14:textId="0D108922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LPE(18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9A41BC" w14:textId="6E082C1B" w:rsidR="00DF0F32" w:rsidRPr="00116AB8" w:rsidRDefault="00DF0F32" w:rsidP="00DF0F32">
            <w:pPr>
              <w:jc w:val="center"/>
            </w:pPr>
            <w:r w:rsidRPr="00116AB8">
              <w:t xml:space="preserve">1.48 </w:t>
            </w:r>
            <w:r w:rsidRPr="00116AB8">
              <w:sym w:font="Symbol" w:char="F0B1"/>
            </w:r>
            <w:r w:rsidRPr="00116AB8">
              <w:t xml:space="preserve"> 0.2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D8853D" w14:textId="63556286" w:rsidR="00DF0F32" w:rsidRPr="00116AB8" w:rsidRDefault="00DF0F32" w:rsidP="00DF0F32">
            <w:pPr>
              <w:jc w:val="center"/>
            </w:pPr>
            <w:r w:rsidRPr="00116AB8">
              <w:t xml:space="preserve">2.88 </w:t>
            </w:r>
            <w:r w:rsidRPr="00116AB8">
              <w:sym w:font="Symbol" w:char="F0B1"/>
            </w:r>
            <w:r w:rsidRPr="00116AB8">
              <w:t xml:space="preserve"> 0.6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986930" w14:textId="154BA45F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7C5AFE" w14:textId="2E545D9F" w:rsidR="00DF0F32" w:rsidRDefault="00DF0F32" w:rsidP="00DF0F32">
            <w:pPr>
              <w:jc w:val="center"/>
            </w:pPr>
            <w:r>
              <w:t>0.056</w:t>
            </w:r>
          </w:p>
        </w:tc>
      </w:tr>
      <w:tr w:rsidR="00DF0F32" w14:paraId="47647C42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C6A240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752B6B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4B50F0" w14:textId="42113042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E(42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6CB8F1" w14:textId="66C902CF" w:rsidR="00DF0F32" w:rsidRPr="00116AB8" w:rsidRDefault="00DF0F32" w:rsidP="00DF0F32">
            <w:pPr>
              <w:jc w:val="center"/>
            </w:pPr>
            <w:r w:rsidRPr="00116AB8">
              <w:t xml:space="preserve">1.53 </w:t>
            </w:r>
            <w:r w:rsidRPr="00116AB8">
              <w:sym w:font="Symbol" w:char="F0B1"/>
            </w:r>
            <w:r w:rsidRPr="00116AB8">
              <w:t xml:space="preserve"> 0.16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FFC068" w14:textId="29535EFF" w:rsidR="00DF0F32" w:rsidRPr="00116AB8" w:rsidRDefault="00DF0F32" w:rsidP="00DF0F32">
            <w:pPr>
              <w:jc w:val="center"/>
            </w:pPr>
            <w:r w:rsidRPr="00116AB8">
              <w:t xml:space="preserve">1.92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C35370" w14:textId="3BAA35B2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851ADF" w14:textId="73083AC4" w:rsidR="00DF0F32" w:rsidRDefault="00DF0F32" w:rsidP="00DF0F32">
            <w:pPr>
              <w:jc w:val="center"/>
            </w:pPr>
            <w:r>
              <w:t>0.090</w:t>
            </w:r>
          </w:p>
        </w:tc>
      </w:tr>
      <w:tr w:rsidR="00DF0F32" w14:paraId="3093F170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FFC000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CA9679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75B08C" w14:textId="320F80BD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PC(O-36: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0297BE" w14:textId="6309155C" w:rsidR="00DF0F32" w:rsidRPr="00116AB8" w:rsidRDefault="00DF0F32" w:rsidP="00DF0F32">
            <w:pPr>
              <w:jc w:val="center"/>
            </w:pPr>
            <w:r w:rsidRPr="00116AB8">
              <w:t xml:space="preserve">1.55 </w:t>
            </w:r>
            <w:r w:rsidRPr="00116AB8">
              <w:sym w:font="Symbol" w:char="F0B1"/>
            </w:r>
            <w:r w:rsidRPr="00116AB8">
              <w:t xml:space="preserve"> 0.1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4264C" w14:textId="79DC6520" w:rsidR="00DF0F32" w:rsidRPr="00116AB8" w:rsidRDefault="00DF0F32" w:rsidP="00DF0F32">
            <w:pPr>
              <w:jc w:val="center"/>
            </w:pPr>
            <w:r w:rsidRPr="00116AB8">
              <w:t xml:space="preserve">1.12 </w:t>
            </w:r>
            <w:r w:rsidRPr="00116AB8">
              <w:sym w:font="Symbol" w:char="F0B1"/>
            </w:r>
            <w:r w:rsidRPr="00116AB8">
              <w:t xml:space="preserve"> 0.1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97CB22" w14:textId="37B6AAEF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BDF605" w14:textId="6964A842" w:rsidR="00DF0F32" w:rsidRDefault="00DF0F32" w:rsidP="00DF0F32">
            <w:pPr>
              <w:jc w:val="center"/>
            </w:pPr>
            <w:r>
              <w:t>0.055</w:t>
            </w:r>
          </w:p>
        </w:tc>
      </w:tr>
      <w:tr w:rsidR="00DF0F32" w14:paraId="460C6AD5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A22470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F2E185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5CB2DC" w14:textId="51FB6231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LPC(16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46510D" w14:textId="041AAF12" w:rsidR="00DF0F32" w:rsidRPr="00116AB8" w:rsidRDefault="00DF0F32" w:rsidP="00DF0F32">
            <w:pPr>
              <w:jc w:val="center"/>
            </w:pPr>
            <w:r w:rsidRPr="00116AB8">
              <w:t xml:space="preserve">4.42 </w:t>
            </w:r>
            <w:r w:rsidRPr="00116AB8">
              <w:sym w:font="Symbol" w:char="F0B1"/>
            </w:r>
            <w:r w:rsidRPr="00116AB8">
              <w:t xml:space="preserve"> 0.92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A0433A" w14:textId="494FA026" w:rsidR="00DF0F32" w:rsidRPr="00116AB8" w:rsidRDefault="00DF0F32" w:rsidP="00DF0F32">
            <w:pPr>
              <w:jc w:val="center"/>
            </w:pPr>
            <w:r w:rsidRPr="00116AB8">
              <w:t xml:space="preserve">2.27 </w:t>
            </w:r>
            <w:r w:rsidRPr="00116AB8">
              <w:sym w:font="Symbol" w:char="F0B1"/>
            </w:r>
            <w:r w:rsidRPr="00116AB8">
              <w:t xml:space="preserve"> 0.4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808935" w14:textId="58DC16C3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3FEA4E" w14:textId="3B58CB6B" w:rsidR="00DF0F32" w:rsidRDefault="00DF0F32" w:rsidP="00DF0F32">
            <w:pPr>
              <w:jc w:val="center"/>
            </w:pPr>
            <w:r>
              <w:t>0.070</w:t>
            </w:r>
          </w:p>
        </w:tc>
      </w:tr>
      <w:tr w:rsidR="00DF0F32" w14:paraId="64256A0F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6B4592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7B4CB6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58DADD" w14:textId="5C7D50AB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1-[5-(1-Hydroxytridecyl)</w:t>
            </w:r>
            <w:r>
              <w:rPr>
                <w:color w:val="000000"/>
              </w:rPr>
              <w:t xml:space="preserve"> </w:t>
            </w:r>
            <w:r w:rsidRPr="00B77AEE">
              <w:rPr>
                <w:color w:val="000000"/>
              </w:rPr>
              <w:t>tetrahydro-2-furanyl]-13-(5-methyl-2-oxo-2,5-</w:t>
            </w:r>
            <w:r w:rsidRPr="00B77AEE">
              <w:rPr>
                <w:color w:val="000000"/>
              </w:rPr>
              <w:lastRenderedPageBreak/>
              <w:t>dihydro-3-furanyl)</w:t>
            </w:r>
            <w:r>
              <w:rPr>
                <w:color w:val="000000"/>
              </w:rPr>
              <w:t xml:space="preserve"> </w:t>
            </w:r>
            <w:r w:rsidRPr="00B77AEE">
              <w:rPr>
                <w:color w:val="000000"/>
              </w:rPr>
              <w:t>tridecyl palmita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12E8B" w14:textId="4E8CA383" w:rsidR="00DF0F32" w:rsidRPr="00116AB8" w:rsidRDefault="00DF0F32" w:rsidP="00DF0F32">
            <w:pPr>
              <w:jc w:val="center"/>
            </w:pPr>
            <w:r w:rsidRPr="00116AB8">
              <w:lastRenderedPageBreak/>
              <w:t xml:space="preserve">0.76 </w:t>
            </w:r>
            <w:r w:rsidRPr="00116AB8">
              <w:sym w:font="Symbol" w:char="F0B1"/>
            </w:r>
            <w:r w:rsidRPr="00116AB8">
              <w:t xml:space="preserve"> 0.0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F377AA" w14:textId="0469A7F1" w:rsidR="00DF0F32" w:rsidRPr="00116AB8" w:rsidRDefault="00DF0F32" w:rsidP="00DF0F32">
            <w:pPr>
              <w:jc w:val="center"/>
            </w:pPr>
            <w:r w:rsidRPr="00116AB8">
              <w:t xml:space="preserve">1.07 </w:t>
            </w:r>
            <w:r w:rsidRPr="00116AB8">
              <w:sym w:font="Symbol" w:char="F0B1"/>
            </w:r>
            <w:r w:rsidRPr="00116AB8">
              <w:t xml:space="preserve"> 0.12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0FA087" w14:textId="645C89BD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42A7A0" w14:textId="4D1CF28C" w:rsidR="00DF0F32" w:rsidRDefault="00DF0F32" w:rsidP="00DF0F32">
            <w:pPr>
              <w:jc w:val="center"/>
            </w:pPr>
            <w:r>
              <w:t>0.028</w:t>
            </w:r>
          </w:p>
        </w:tc>
      </w:tr>
      <w:tr w:rsidR="00DF0F32" w14:paraId="115AB347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629F7D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713355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8D3051" w14:textId="2BA259A3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2-(4-methylthiazol-5-yl)</w:t>
            </w:r>
            <w:r>
              <w:rPr>
                <w:color w:val="000000"/>
              </w:rPr>
              <w:t xml:space="preserve"> </w:t>
            </w:r>
            <w:r w:rsidRPr="00B77AEE">
              <w:rPr>
                <w:color w:val="000000"/>
              </w:rPr>
              <w:t>ethyl aceta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8345DA" w14:textId="0E558A4D" w:rsidR="00DF0F32" w:rsidRPr="00116AB8" w:rsidRDefault="00DF0F32" w:rsidP="00DF0F32">
            <w:pPr>
              <w:jc w:val="center"/>
            </w:pPr>
            <w:r w:rsidRPr="00116AB8">
              <w:t xml:space="preserve">2.50 </w:t>
            </w:r>
            <w:r w:rsidRPr="00116AB8">
              <w:sym w:font="Symbol" w:char="F0B1"/>
            </w:r>
            <w:r w:rsidRPr="00116AB8">
              <w:t xml:space="preserve"> 0.48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1B9F67" w14:textId="02A75569" w:rsidR="00DF0F32" w:rsidRPr="00116AB8" w:rsidRDefault="00DF0F32" w:rsidP="00DF0F32">
            <w:pPr>
              <w:jc w:val="center"/>
            </w:pPr>
            <w:r w:rsidRPr="00116AB8">
              <w:t xml:space="preserve">1.39 </w:t>
            </w:r>
            <w:r w:rsidRPr="00116AB8">
              <w:sym w:font="Symbol" w:char="F0B1"/>
            </w:r>
            <w:r w:rsidRPr="00116AB8">
              <w:t xml:space="preserve"> 0.1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B5749F" w14:textId="688461C7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BEF8C7" w14:textId="39A7F7D2" w:rsidR="00DF0F32" w:rsidRDefault="00DF0F32" w:rsidP="00DF0F32">
            <w:pPr>
              <w:jc w:val="center"/>
            </w:pPr>
            <w:r>
              <w:t>0.069</w:t>
            </w:r>
          </w:p>
        </w:tc>
      </w:tr>
      <w:tr w:rsidR="00DF0F32" w14:paraId="6D7EAC8D" w14:textId="77777777" w:rsidTr="00DF0F3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9C5B1F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DD5883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60942C" w14:textId="72BF42A3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N-(2-stearamidoethyl)</w:t>
            </w:r>
            <w:r>
              <w:rPr>
                <w:color w:val="000000"/>
              </w:rPr>
              <w:t xml:space="preserve"> </w:t>
            </w:r>
            <w:proofErr w:type="spellStart"/>
            <w:r w:rsidRPr="00B77AEE">
              <w:rPr>
                <w:color w:val="000000"/>
              </w:rPr>
              <w:t>stearamid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2122A4" w14:textId="2E6C6B8A" w:rsidR="00DF0F32" w:rsidRPr="00116AB8" w:rsidRDefault="00DF0F32" w:rsidP="00DF0F32">
            <w:pPr>
              <w:jc w:val="center"/>
            </w:pPr>
            <w:r w:rsidRPr="00116AB8">
              <w:t xml:space="preserve">1.25 </w:t>
            </w:r>
            <w:r w:rsidRPr="00116AB8">
              <w:sym w:font="Symbol" w:char="F0B1"/>
            </w:r>
            <w:r w:rsidRPr="00116AB8">
              <w:t xml:space="preserve"> 0.2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3AD26F" w14:textId="10665E95" w:rsidR="00DF0F32" w:rsidRPr="00116AB8" w:rsidRDefault="00DF0F32" w:rsidP="00DF0F32">
            <w:pPr>
              <w:jc w:val="center"/>
            </w:pPr>
            <w:r w:rsidRPr="00116AB8">
              <w:t xml:space="preserve">0.67 </w:t>
            </w:r>
            <w:r w:rsidRPr="00116AB8">
              <w:sym w:font="Symbol" w:char="F0B1"/>
            </w:r>
            <w:r w:rsidRPr="00116AB8">
              <w:t xml:space="preserve"> 0.0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D34083" w14:textId="42473E9D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A7B2AE" w14:textId="4239E7A0" w:rsidR="00DF0F32" w:rsidRDefault="00DF0F32" w:rsidP="00DF0F32">
            <w:pPr>
              <w:jc w:val="center"/>
            </w:pPr>
            <w:r>
              <w:t>0.072</w:t>
            </w:r>
          </w:p>
        </w:tc>
      </w:tr>
      <w:tr w:rsidR="00DF0F32" w14:paraId="0B1DDF97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BFC774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162750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537C6A" w14:textId="013E70AF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(2R)-2-(</w:t>
            </w:r>
            <w:proofErr w:type="spellStart"/>
            <w:r w:rsidRPr="00B77AEE">
              <w:rPr>
                <w:color w:val="000000"/>
              </w:rPr>
              <w:t>Palmitoyloxy</w:t>
            </w:r>
            <w:proofErr w:type="spellEnd"/>
            <w:r w:rsidRPr="00B77AEE">
              <w:rPr>
                <w:color w:val="000000"/>
              </w:rPr>
              <w:t>)-3-(</w:t>
            </w:r>
            <w:proofErr w:type="spellStart"/>
            <w:r w:rsidRPr="00B77AEE">
              <w:rPr>
                <w:color w:val="000000"/>
              </w:rPr>
              <w:t>phosphonooxy</w:t>
            </w:r>
            <w:proofErr w:type="spellEnd"/>
            <w:r w:rsidRPr="00B77AEE">
              <w:rPr>
                <w:color w:val="000000"/>
              </w:rPr>
              <w:t>)propyl heptadecanoa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D8CF17" w14:textId="53758EE3" w:rsidR="00DF0F32" w:rsidRPr="00116AB8" w:rsidRDefault="00DF0F32" w:rsidP="00DF0F32">
            <w:pPr>
              <w:jc w:val="center"/>
            </w:pPr>
            <w:r w:rsidRPr="00116AB8">
              <w:t xml:space="preserve">1.72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8D845E" w14:textId="5FF785D6" w:rsidR="00DF0F32" w:rsidRPr="00116AB8" w:rsidRDefault="00DF0F32" w:rsidP="00DF0F32">
            <w:pPr>
              <w:jc w:val="center"/>
            </w:pPr>
            <w:r w:rsidRPr="00116AB8">
              <w:t xml:space="preserve">3.51 </w:t>
            </w:r>
            <w:r w:rsidRPr="00116AB8">
              <w:sym w:font="Symbol" w:char="F0B1"/>
            </w:r>
            <w:r w:rsidRPr="00116AB8">
              <w:t xml:space="preserve"> 0.5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FE7FFF" w14:textId="35D65336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1BC9E9" w14:textId="7A430ABE" w:rsidR="00DF0F32" w:rsidRDefault="00DF0F32" w:rsidP="00DF0F32">
            <w:pPr>
              <w:jc w:val="center"/>
            </w:pPr>
            <w:r>
              <w:t>0.008</w:t>
            </w:r>
          </w:p>
        </w:tc>
      </w:tr>
      <w:tr w:rsidR="00DF0F32" w14:paraId="589268BB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1765B8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B8B1A3" w14:textId="0F1470A4" w:rsidR="00DF0F32" w:rsidRPr="00B77AEE" w:rsidRDefault="00DF0F32" w:rsidP="00DF0F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ino acid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A610B8" w14:textId="5D08ADC5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DC4A9E" w14:textId="30FF3928" w:rsidR="00DF0F32" w:rsidRPr="00116AB8" w:rsidRDefault="00DF0F32" w:rsidP="00DF0F32">
            <w:pPr>
              <w:jc w:val="center"/>
            </w:pPr>
            <w:r w:rsidRPr="00116AB8">
              <w:t xml:space="preserve">0.81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277F30" w14:textId="4A407E29" w:rsidR="00DF0F32" w:rsidRPr="00116AB8" w:rsidRDefault="00DF0F32" w:rsidP="00DF0F32">
            <w:pPr>
              <w:jc w:val="center"/>
            </w:pPr>
            <w:r w:rsidRPr="00116AB8">
              <w:t xml:space="preserve">1.90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5EAF7A" w14:textId="2734C170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754F0" w14:textId="2DEDB7A9" w:rsidR="00DF0F32" w:rsidRDefault="00DF0F32" w:rsidP="00DF0F32">
            <w:pPr>
              <w:jc w:val="center"/>
            </w:pPr>
            <w:r>
              <w:t>0.036</w:t>
            </w:r>
          </w:p>
        </w:tc>
      </w:tr>
      <w:tr w:rsidR="00DF0F32" w14:paraId="7AF3F470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C8BD5B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198535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15035B" w14:textId="35221449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Cyste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2E95D9" w14:textId="77711061" w:rsidR="00DF0F32" w:rsidRPr="00116AB8" w:rsidRDefault="00DF0F32" w:rsidP="00DF0F32">
            <w:pPr>
              <w:jc w:val="center"/>
            </w:pPr>
            <w:r w:rsidRPr="00116AB8">
              <w:t xml:space="preserve">0.28 </w:t>
            </w:r>
            <w:r w:rsidRPr="00116AB8">
              <w:sym w:font="Symbol" w:char="F0B1"/>
            </w:r>
            <w:r w:rsidRPr="00116AB8">
              <w:t xml:space="preserve"> 0.11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376CDC" w14:textId="478E4D9A" w:rsidR="00DF0F32" w:rsidRPr="00116AB8" w:rsidRDefault="00DF0F32" w:rsidP="00DF0F32">
            <w:pPr>
              <w:jc w:val="center"/>
            </w:pPr>
            <w:r w:rsidRPr="00116AB8">
              <w:t xml:space="preserve">1.08 </w:t>
            </w:r>
            <w:r w:rsidRPr="00116AB8">
              <w:sym w:font="Symbol" w:char="F0B1"/>
            </w:r>
            <w:r w:rsidRPr="00116AB8">
              <w:t xml:space="preserve"> 0.25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157647" w14:textId="3943EA3B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583B9E" w14:textId="7D7DB8BD" w:rsidR="00DF0F32" w:rsidRDefault="00DF0F32" w:rsidP="00DF0F32">
            <w:pPr>
              <w:jc w:val="center"/>
            </w:pPr>
            <w:r>
              <w:t>0.010</w:t>
            </w:r>
          </w:p>
        </w:tc>
      </w:tr>
      <w:tr w:rsidR="00DF0F32" w14:paraId="080E4034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655A70" w14:textId="77777777" w:rsidR="00DF0F32" w:rsidRDefault="00DF0F32" w:rsidP="00DF0F32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3E5D5B" w14:textId="77777777" w:rsidR="00DF0F32" w:rsidRPr="00B77AEE" w:rsidRDefault="00DF0F32" w:rsidP="00DF0F32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4B50EF" w14:textId="55245C64" w:rsidR="00DF0F32" w:rsidRPr="00B77AEE" w:rsidRDefault="00DF0F32" w:rsidP="00DF0F32">
            <w:pPr>
              <w:rPr>
                <w:color w:val="000000"/>
              </w:rPr>
            </w:pPr>
            <w:r w:rsidRPr="00B77AEE">
              <w:rPr>
                <w:color w:val="000000"/>
              </w:rPr>
              <w:t>Alan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6C96ED" w14:textId="6EF93CFF" w:rsidR="00DF0F32" w:rsidRPr="00116AB8" w:rsidRDefault="00DF0F32" w:rsidP="00DF0F32">
            <w:pPr>
              <w:jc w:val="center"/>
            </w:pPr>
            <w:r w:rsidRPr="00116AB8">
              <w:t xml:space="preserve">1.24 </w:t>
            </w:r>
            <w:r w:rsidRPr="00116AB8">
              <w:sym w:font="Symbol" w:char="F0B1"/>
            </w:r>
            <w:r w:rsidRPr="00116AB8">
              <w:t xml:space="preserve"> 0.3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E6BB1E" w14:textId="6AA5E637" w:rsidR="00DF0F32" w:rsidRPr="00116AB8" w:rsidRDefault="00DF0F32" w:rsidP="00DF0F32">
            <w:pPr>
              <w:jc w:val="center"/>
            </w:pPr>
            <w:r w:rsidRPr="00116AB8">
              <w:t xml:space="preserve">0.55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9624C4" w14:textId="797DB540" w:rsidR="00DF0F32" w:rsidRDefault="00DF0F32" w:rsidP="00DF0F32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A55081" w14:textId="669F6051" w:rsidR="00DF0F32" w:rsidRDefault="00DF0F32" w:rsidP="00DF0F32">
            <w:pPr>
              <w:jc w:val="center"/>
            </w:pPr>
            <w:r>
              <w:t>0.095</w:t>
            </w:r>
          </w:p>
        </w:tc>
      </w:tr>
      <w:tr w:rsidR="001B6861" w14:paraId="1F6CF301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D987C3" w14:textId="77777777" w:rsidR="001B6861" w:rsidRDefault="001B6861" w:rsidP="001B6861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3A39A0" w14:textId="77777777" w:rsidR="001B6861" w:rsidRPr="00B77AEE" w:rsidRDefault="001B6861" w:rsidP="001B6861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C19DA5" w14:textId="338F65DC" w:rsidR="001B6861" w:rsidRPr="00B77AEE" w:rsidRDefault="001B6861" w:rsidP="001B6861">
            <w:r w:rsidRPr="00B77AEE">
              <w:rPr>
                <w:color w:val="000000"/>
              </w:rPr>
              <w:t>Glycyl-Tyros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C999C8" w14:textId="1F43889C" w:rsidR="001B6861" w:rsidRPr="00116AB8" w:rsidRDefault="001B6861" w:rsidP="001B6861">
            <w:pPr>
              <w:jc w:val="center"/>
            </w:pPr>
            <w:r w:rsidRPr="00116AB8">
              <w:t xml:space="preserve">5.42 </w:t>
            </w:r>
            <w:r w:rsidRPr="00116AB8">
              <w:sym w:font="Symbol" w:char="F0B1"/>
            </w:r>
            <w:r w:rsidRPr="00116AB8">
              <w:t xml:space="preserve"> 0.4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1D7B81" w14:textId="7CDC7A6C" w:rsidR="001B6861" w:rsidRPr="00116AB8" w:rsidRDefault="001B6861" w:rsidP="001B6861">
            <w:pPr>
              <w:jc w:val="center"/>
            </w:pPr>
            <w:r w:rsidRPr="00116AB8">
              <w:t xml:space="preserve">3.78 </w:t>
            </w:r>
            <w:r w:rsidRPr="00116AB8">
              <w:sym w:font="Symbol" w:char="F0B1"/>
            </w:r>
            <w:r w:rsidRPr="00116AB8">
              <w:t xml:space="preserve"> 0.4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17C26E" w14:textId="31517274" w:rsidR="001B6861" w:rsidRPr="00116AB8" w:rsidRDefault="001B6861" w:rsidP="001B6861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8AC324" w14:textId="1CA0914D" w:rsidR="001B6861" w:rsidRDefault="001B6861" w:rsidP="001B6861">
            <w:pPr>
              <w:jc w:val="center"/>
            </w:pPr>
            <w:r>
              <w:t>0.017</w:t>
            </w:r>
          </w:p>
        </w:tc>
      </w:tr>
      <w:tr w:rsidR="001B6861" w14:paraId="294F4AC9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C1CE7A" w14:textId="77777777" w:rsidR="001B6861" w:rsidRDefault="001B6861" w:rsidP="001B6861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15405C" w14:textId="77777777" w:rsidR="001B6861" w:rsidRPr="00B77AEE" w:rsidRDefault="001B6861" w:rsidP="001B6861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1AF205" w14:textId="2532BCA5" w:rsidR="001B6861" w:rsidRPr="00B77AEE" w:rsidRDefault="001B6861" w:rsidP="001B6861">
            <w:pPr>
              <w:rPr>
                <w:color w:val="000000"/>
              </w:rPr>
            </w:pPr>
            <w:r w:rsidRPr="00B77AEE">
              <w:t>Glycine (3TM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C3592B" w14:textId="267BC6FB" w:rsidR="001B6861" w:rsidRPr="00116AB8" w:rsidRDefault="001B6861" w:rsidP="001B6861">
            <w:pPr>
              <w:jc w:val="center"/>
            </w:pPr>
            <w:r w:rsidRPr="00116AB8">
              <w:t xml:space="preserve">2.85 </w:t>
            </w:r>
            <w:r w:rsidRPr="00116AB8">
              <w:sym w:font="Symbol" w:char="F0B1"/>
            </w:r>
            <w:r w:rsidRPr="00116AB8">
              <w:t xml:space="preserve"> 0.38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40BF09" w14:textId="758D5822" w:rsidR="001B6861" w:rsidRPr="00116AB8" w:rsidRDefault="001B6861" w:rsidP="001B6861">
            <w:pPr>
              <w:jc w:val="center"/>
            </w:pPr>
            <w:r w:rsidRPr="00116AB8">
              <w:t xml:space="preserve">4.53 </w:t>
            </w:r>
            <w:r w:rsidRPr="00116AB8">
              <w:sym w:font="Symbol" w:char="F0B1"/>
            </w:r>
            <w:r w:rsidRPr="00116AB8">
              <w:t xml:space="preserve"> 0.4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F21268" w14:textId="4A7AFF18" w:rsidR="001B6861" w:rsidRDefault="001B6861" w:rsidP="001B6861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ED6BD9" w14:textId="6B99278A" w:rsidR="001B6861" w:rsidRDefault="001B6861" w:rsidP="001B6861">
            <w:pPr>
              <w:jc w:val="center"/>
            </w:pPr>
            <w:r>
              <w:t>0.010</w:t>
            </w:r>
          </w:p>
        </w:tc>
      </w:tr>
      <w:tr w:rsidR="001B6861" w14:paraId="54372925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F4CA86" w14:textId="77777777" w:rsidR="001B6861" w:rsidRDefault="001B6861" w:rsidP="001B6861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CAF1A5" w14:textId="445C3877" w:rsidR="001B6861" w:rsidRPr="00B77AEE" w:rsidRDefault="001B6861" w:rsidP="001B68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scellaneou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0A57CA" w14:textId="458910DC" w:rsidR="001B6861" w:rsidRPr="00B77AEE" w:rsidRDefault="001B6861" w:rsidP="001B6861">
            <w:pPr>
              <w:rPr>
                <w:color w:val="000000"/>
              </w:rPr>
            </w:pPr>
            <w:r w:rsidRPr="00B77AEE">
              <w:rPr>
                <w:color w:val="000000"/>
              </w:rPr>
              <w:t>Phosphoric ac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D6A372" w14:textId="36589F70" w:rsidR="001B6861" w:rsidRPr="00116AB8" w:rsidRDefault="001B6861" w:rsidP="001B6861">
            <w:pPr>
              <w:jc w:val="center"/>
            </w:pPr>
            <w:r w:rsidRPr="00116AB8">
              <w:t xml:space="preserve">1.62 </w:t>
            </w:r>
            <w:r w:rsidRPr="00116AB8">
              <w:sym w:font="Symbol" w:char="F0B1"/>
            </w:r>
            <w:r w:rsidRPr="00116AB8">
              <w:t xml:space="preserve"> 0.4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4915B1" w14:textId="00E96B86" w:rsidR="001B6861" w:rsidRPr="00116AB8" w:rsidRDefault="001B6861" w:rsidP="001B6861">
            <w:pPr>
              <w:jc w:val="center"/>
            </w:pPr>
            <w:r w:rsidRPr="00116AB8">
              <w:t xml:space="preserve">3.44 </w:t>
            </w:r>
            <w:r w:rsidRPr="00116AB8">
              <w:sym w:font="Symbol" w:char="F0B1"/>
            </w:r>
            <w:r w:rsidRPr="00116AB8">
              <w:t xml:space="preserve"> 0.4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72A444" w14:textId="15CEB35F" w:rsidR="001B6861" w:rsidRDefault="001B6861" w:rsidP="001B6861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8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D219DD" w14:textId="35C40620" w:rsidR="001B6861" w:rsidRDefault="001B6861" w:rsidP="001B6861">
            <w:pPr>
              <w:jc w:val="center"/>
            </w:pPr>
            <w:r>
              <w:t>0.014</w:t>
            </w:r>
          </w:p>
        </w:tc>
      </w:tr>
      <w:tr w:rsidR="001B6861" w14:paraId="41CE0A23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3265ED" w14:textId="77777777" w:rsidR="001B6861" w:rsidRDefault="001B6861" w:rsidP="001B6861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79D839" w14:textId="77777777" w:rsidR="001B6861" w:rsidRPr="00B77AEE" w:rsidRDefault="001B6861" w:rsidP="001B6861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7D2E1C" w14:textId="6213DB58" w:rsidR="001B6861" w:rsidRPr="00B77AEE" w:rsidRDefault="001B6861" w:rsidP="001B6861">
            <w:pPr>
              <w:rPr>
                <w:color w:val="000000"/>
              </w:rPr>
            </w:pPr>
            <w:r w:rsidRPr="00B77AEE">
              <w:rPr>
                <w:color w:val="000000"/>
              </w:rPr>
              <w:t>Phosphoric acid monomethyl ester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5EA910" w14:textId="2ED2B26F" w:rsidR="001B6861" w:rsidRPr="00116AB8" w:rsidRDefault="001B6861" w:rsidP="001B6861">
            <w:pPr>
              <w:jc w:val="center"/>
            </w:pPr>
            <w:r w:rsidRPr="00116AB8">
              <w:t xml:space="preserve">2.73 </w:t>
            </w:r>
            <w:r w:rsidRPr="00116AB8">
              <w:sym w:font="Symbol" w:char="F0B1"/>
            </w:r>
            <w:r w:rsidRPr="00116AB8">
              <w:t xml:space="preserve"> 0.8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8889D3" w14:textId="641422A4" w:rsidR="001B6861" w:rsidRPr="00116AB8" w:rsidRDefault="001B6861" w:rsidP="001B6861">
            <w:pPr>
              <w:jc w:val="center"/>
            </w:pPr>
            <w:r w:rsidRPr="00116AB8">
              <w:t xml:space="preserve">6.22 </w:t>
            </w:r>
            <w:r w:rsidRPr="00116AB8">
              <w:sym w:font="Symbol" w:char="F0B1"/>
            </w:r>
            <w:r w:rsidRPr="00116AB8">
              <w:t xml:space="preserve"> 0.67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33844B" w14:textId="7381D101" w:rsidR="001B6861" w:rsidRDefault="001B6861" w:rsidP="001B6861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1C5AA4" w14:textId="563C14FD" w:rsidR="001B6861" w:rsidRDefault="001B6861" w:rsidP="001B6861">
            <w:pPr>
              <w:jc w:val="center"/>
            </w:pPr>
            <w:r>
              <w:t>0.008</w:t>
            </w:r>
          </w:p>
        </w:tc>
      </w:tr>
      <w:tr w:rsidR="001B6861" w14:paraId="108F9C5E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AE9A48" w14:textId="77777777" w:rsidR="001B6861" w:rsidRDefault="001B6861" w:rsidP="001B6861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96FBE4" w14:textId="77777777" w:rsidR="001B6861" w:rsidRPr="00B77AEE" w:rsidRDefault="001B6861" w:rsidP="001B6861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6175C6" w14:textId="113B835B" w:rsidR="001B6861" w:rsidRPr="00B77AEE" w:rsidRDefault="001B6861" w:rsidP="001B6861">
            <w:pPr>
              <w:rPr>
                <w:color w:val="000000"/>
              </w:rPr>
            </w:pPr>
            <w:r w:rsidRPr="00B77AEE">
              <w:rPr>
                <w:color w:val="000000"/>
              </w:rPr>
              <w:t>Myo-inosito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F020EC" w14:textId="332AE55E" w:rsidR="001B6861" w:rsidRPr="00116AB8" w:rsidRDefault="001B6861" w:rsidP="001B6861">
            <w:pPr>
              <w:jc w:val="center"/>
            </w:pPr>
            <w:r w:rsidRPr="00116AB8">
              <w:t xml:space="preserve">4.03 </w:t>
            </w:r>
            <w:r w:rsidRPr="00116AB8">
              <w:sym w:font="Symbol" w:char="F0B1"/>
            </w:r>
            <w:r w:rsidRPr="00116AB8">
              <w:t xml:space="preserve"> 1.42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2BB81A" w14:textId="0FAE208B" w:rsidR="001B6861" w:rsidRPr="00116AB8" w:rsidRDefault="001B6861" w:rsidP="001B6861">
            <w:pPr>
              <w:jc w:val="center"/>
            </w:pPr>
            <w:r w:rsidRPr="00116AB8">
              <w:t xml:space="preserve">7.75 </w:t>
            </w:r>
            <w:r w:rsidRPr="00116AB8">
              <w:sym w:font="Symbol" w:char="F0B1"/>
            </w:r>
            <w:r w:rsidRPr="00116AB8">
              <w:t xml:space="preserve"> 1.15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A1F451" w14:textId="26231C5C" w:rsidR="001B6861" w:rsidRDefault="001B6861" w:rsidP="001B6861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42AA64" w14:textId="2C03C12D" w:rsidR="001B6861" w:rsidRDefault="001B6861" w:rsidP="001B6861">
            <w:pPr>
              <w:jc w:val="center"/>
            </w:pPr>
            <w:r>
              <w:t>0.064</w:t>
            </w:r>
          </w:p>
        </w:tc>
      </w:tr>
      <w:tr w:rsidR="001B6861" w14:paraId="0E5F8521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38C9E9" w14:textId="77777777" w:rsidR="001B6861" w:rsidRDefault="001B6861" w:rsidP="001B6861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2AC511" w14:textId="77777777" w:rsidR="001B6861" w:rsidRPr="00B77AEE" w:rsidRDefault="001B6861" w:rsidP="001B6861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A6D926" w14:textId="09995A45" w:rsidR="001B6861" w:rsidRPr="00B77AEE" w:rsidRDefault="001B6861" w:rsidP="001B6861">
            <w:pPr>
              <w:rPr>
                <w:color w:val="000000"/>
              </w:rPr>
            </w:pPr>
            <w:r w:rsidRPr="00B77AEE">
              <w:rPr>
                <w:color w:val="000000"/>
              </w:rPr>
              <w:t>Putresc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E530B0" w14:textId="5B28AE3B" w:rsidR="001B6861" w:rsidRPr="00116AB8" w:rsidRDefault="001B6861" w:rsidP="001B6861">
            <w:pPr>
              <w:jc w:val="center"/>
            </w:pPr>
            <w:r w:rsidRPr="00116AB8">
              <w:t xml:space="preserve">0.42 </w:t>
            </w:r>
            <w:r w:rsidRPr="00116AB8">
              <w:sym w:font="Symbol" w:char="F0B1"/>
            </w:r>
            <w:r w:rsidRPr="00116AB8">
              <w:t xml:space="preserve"> 0.32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89BE61" w14:textId="42B0EADF" w:rsidR="001B6861" w:rsidRPr="00116AB8" w:rsidRDefault="001B6861" w:rsidP="001B6861">
            <w:pPr>
              <w:jc w:val="center"/>
            </w:pPr>
            <w:r w:rsidRPr="00116AB8">
              <w:t xml:space="preserve">1.61 </w:t>
            </w:r>
            <w:r w:rsidRPr="00116AB8">
              <w:sym w:font="Symbol" w:char="F0B1"/>
            </w:r>
            <w:r w:rsidRPr="00116AB8">
              <w:t xml:space="preserve"> 0.55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FD624B" w14:textId="182F33E6" w:rsidR="001B6861" w:rsidRDefault="001B6861" w:rsidP="001B6861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598567" w14:textId="65E6AB96" w:rsidR="001B6861" w:rsidRDefault="001B6861" w:rsidP="001B6861">
            <w:pPr>
              <w:jc w:val="center"/>
            </w:pPr>
            <w:r>
              <w:t>0.075</w:t>
            </w:r>
          </w:p>
        </w:tc>
      </w:tr>
      <w:tr w:rsidR="00901933" w14:paraId="7370A719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C7A600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3821C4" w14:textId="77777777" w:rsidR="00901933" w:rsidRPr="00B77AEE" w:rsidRDefault="00901933" w:rsidP="00901933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745F40" w14:textId="6E12A796" w:rsidR="00901933" w:rsidRPr="00B77AEE" w:rsidRDefault="00901933" w:rsidP="00901933">
            <w:pPr>
              <w:rPr>
                <w:color w:val="000000"/>
              </w:rPr>
            </w:pPr>
            <w:r w:rsidRPr="00B77AEE">
              <w:rPr>
                <w:color w:val="000000"/>
              </w:rPr>
              <w:t>Adenos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70E9E" w14:textId="5CB41715" w:rsidR="00901933" w:rsidRPr="00116AB8" w:rsidRDefault="00901933" w:rsidP="00901933">
            <w:pPr>
              <w:jc w:val="center"/>
            </w:pPr>
            <w:r w:rsidRPr="00116AB8">
              <w:t xml:space="preserve">0.72 </w:t>
            </w:r>
            <w:r w:rsidRPr="00116AB8">
              <w:sym w:font="Symbol" w:char="F0B1"/>
            </w:r>
            <w:r w:rsidRPr="00116AB8">
              <w:t xml:space="preserve"> 0.2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787A3E" w14:textId="03E6688F" w:rsidR="00901933" w:rsidRPr="00116AB8" w:rsidRDefault="00901933" w:rsidP="00901933">
            <w:pPr>
              <w:jc w:val="center"/>
            </w:pPr>
            <w:r w:rsidRPr="00116AB8">
              <w:t xml:space="preserve">1.34 </w:t>
            </w:r>
            <w:r w:rsidRPr="00116AB8">
              <w:sym w:font="Symbol" w:char="F0B1"/>
            </w:r>
            <w:r w:rsidRPr="00116AB8">
              <w:t xml:space="preserve"> 0.24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F69B3B" w14:textId="3945E6F4" w:rsidR="00901933" w:rsidRPr="00116AB8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ADDFD4" w14:textId="49B9F089" w:rsidR="00901933" w:rsidRDefault="00901933" w:rsidP="00901933">
            <w:pPr>
              <w:jc w:val="center"/>
            </w:pPr>
            <w:r>
              <w:t>0.084</w:t>
            </w:r>
          </w:p>
        </w:tc>
      </w:tr>
      <w:tr w:rsidR="00901933" w14:paraId="3F8D6E85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0091CA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2C270B" w14:textId="77777777" w:rsidR="00901933" w:rsidRPr="00B77AEE" w:rsidRDefault="00901933" w:rsidP="00901933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E5C4CF" w14:textId="011F558F" w:rsidR="00901933" w:rsidRPr="00B77AEE" w:rsidRDefault="00901933" w:rsidP="00901933">
            <w:pPr>
              <w:rPr>
                <w:color w:val="000000"/>
              </w:rPr>
            </w:pPr>
            <w:proofErr w:type="spellStart"/>
            <w:r w:rsidRPr="00B77AEE">
              <w:rPr>
                <w:color w:val="000000"/>
              </w:rPr>
              <w:t>Lipoyl</w:t>
            </w:r>
            <w:proofErr w:type="spellEnd"/>
            <w:r w:rsidRPr="00B77AEE">
              <w:rPr>
                <w:color w:val="000000"/>
              </w:rPr>
              <w:t>-GMP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BBE52E" w14:textId="2A21F77D" w:rsidR="00901933" w:rsidRPr="00116AB8" w:rsidRDefault="00901933" w:rsidP="00901933">
            <w:pPr>
              <w:jc w:val="center"/>
            </w:pPr>
            <w:r w:rsidRPr="00116AB8">
              <w:t xml:space="preserve">1.06 </w:t>
            </w:r>
            <w:r w:rsidRPr="00116AB8">
              <w:sym w:font="Symbol" w:char="F0B1"/>
            </w:r>
            <w:r w:rsidRPr="00116AB8">
              <w:t xml:space="preserve"> 0.17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540773" w14:textId="74203426" w:rsidR="00901933" w:rsidRPr="00116AB8" w:rsidRDefault="00901933" w:rsidP="00901933">
            <w:pPr>
              <w:jc w:val="center"/>
            </w:pPr>
            <w:r w:rsidRPr="00116AB8">
              <w:t xml:space="preserve">0.55 </w:t>
            </w:r>
            <w:r w:rsidRPr="00116AB8">
              <w:sym w:font="Symbol" w:char="F0B1"/>
            </w:r>
            <w:r w:rsidRPr="00116AB8">
              <w:t xml:space="preserve"> 0.08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7AEB2F" w14:textId="127D94EC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AEBCC9" w14:textId="76C6EE62" w:rsidR="00901933" w:rsidRDefault="00901933" w:rsidP="00901933">
            <w:pPr>
              <w:jc w:val="center"/>
            </w:pPr>
            <w:r>
              <w:t>0.085</w:t>
            </w:r>
          </w:p>
        </w:tc>
      </w:tr>
      <w:tr w:rsidR="00901933" w14:paraId="0726FB4A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830C1F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01E8E4" w14:textId="77777777" w:rsidR="00901933" w:rsidRPr="00B77AEE" w:rsidRDefault="00901933" w:rsidP="00901933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74BF88" w14:textId="3D9404A7" w:rsidR="00901933" w:rsidRPr="00B77AEE" w:rsidRDefault="00901933" w:rsidP="00901933">
            <w:pPr>
              <w:rPr>
                <w:color w:val="000000"/>
              </w:rPr>
            </w:pPr>
            <w:r w:rsidRPr="00B77AEE">
              <w:rPr>
                <w:color w:val="000000"/>
              </w:rPr>
              <w:t>Myo-inositol-2-phospha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E475B5" w14:textId="728344D8" w:rsidR="00901933" w:rsidRPr="00116AB8" w:rsidRDefault="00901933" w:rsidP="00901933">
            <w:pPr>
              <w:jc w:val="center"/>
            </w:pPr>
            <w:r w:rsidRPr="00116AB8">
              <w:t xml:space="preserve">0.78 </w:t>
            </w:r>
            <w:r w:rsidRPr="00116AB8">
              <w:sym w:font="Symbol" w:char="F0B1"/>
            </w:r>
            <w:r w:rsidRPr="00116AB8">
              <w:t xml:space="preserve"> 0.11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849A07" w14:textId="30F50BEE" w:rsidR="00901933" w:rsidRPr="00116AB8" w:rsidRDefault="00901933" w:rsidP="00901933">
            <w:pPr>
              <w:jc w:val="center"/>
            </w:pPr>
            <w:r w:rsidRPr="00116AB8">
              <w:t xml:space="preserve">1.44 </w:t>
            </w:r>
            <w:r w:rsidRPr="00116AB8">
              <w:sym w:font="Symbol" w:char="F0B1"/>
            </w:r>
            <w:r w:rsidRPr="00116AB8">
              <w:t xml:space="preserve"> 0.19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EAA039" w14:textId="43D76DDF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15C4AD" w14:textId="3A9ED7A2" w:rsidR="00901933" w:rsidRDefault="00901933" w:rsidP="00901933">
            <w:pPr>
              <w:jc w:val="center"/>
            </w:pPr>
            <w:r>
              <w:t>0.008</w:t>
            </w:r>
          </w:p>
        </w:tc>
      </w:tr>
      <w:tr w:rsidR="00901933" w14:paraId="63B2D4DF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830292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FC206B" w14:textId="77777777" w:rsidR="00901933" w:rsidRPr="00B77AEE" w:rsidRDefault="00901933" w:rsidP="00901933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06A030" w14:textId="158C39D8" w:rsidR="00901933" w:rsidRPr="00B77AEE" w:rsidRDefault="00901933" w:rsidP="00901933">
            <w:pPr>
              <w:rPr>
                <w:color w:val="000000"/>
              </w:rPr>
            </w:pPr>
            <w:r w:rsidRPr="00B77AEE">
              <w:rPr>
                <w:color w:val="000000"/>
              </w:rPr>
              <w:t>dihydroxy-</w:t>
            </w:r>
            <w:r>
              <w:rPr>
                <w:color w:val="000000"/>
              </w:rPr>
              <w:t xml:space="preserve"> </w:t>
            </w:r>
            <w:proofErr w:type="spellStart"/>
            <w:r w:rsidRPr="00B77AEE">
              <w:rPr>
                <w:color w:val="000000"/>
              </w:rPr>
              <w:t>tetranor</w:t>
            </w:r>
            <w:proofErr w:type="spellEnd"/>
            <w:r>
              <w:rPr>
                <w:color w:val="000000"/>
              </w:rPr>
              <w:t xml:space="preserve"> </w:t>
            </w:r>
            <w:r w:rsidRPr="00B77AEE">
              <w:rPr>
                <w:color w:val="000000"/>
              </w:rPr>
              <w:t>vitamin D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3C22BC" w14:textId="3F93DE9F" w:rsidR="00901933" w:rsidRPr="00116AB8" w:rsidRDefault="00901933" w:rsidP="00901933">
            <w:pPr>
              <w:jc w:val="center"/>
            </w:pPr>
            <w:r w:rsidRPr="00116AB8">
              <w:t xml:space="preserve">2.73 </w:t>
            </w:r>
            <w:r w:rsidRPr="00116AB8">
              <w:sym w:font="Symbol" w:char="F0B1"/>
            </w:r>
            <w:r w:rsidRPr="00116AB8">
              <w:t xml:space="preserve"> 0.5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0D6336" w14:textId="26D05AB9" w:rsidR="00901933" w:rsidRPr="00116AB8" w:rsidRDefault="00901933" w:rsidP="00901933">
            <w:pPr>
              <w:jc w:val="center"/>
            </w:pPr>
            <w:r w:rsidRPr="00116AB8">
              <w:t xml:space="preserve">5.99 </w:t>
            </w:r>
            <w:r w:rsidRPr="00116AB8">
              <w:sym w:font="Symbol" w:char="F0B1"/>
            </w:r>
            <w:r w:rsidRPr="00116AB8">
              <w:t xml:space="preserve"> 0.8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0ECEF6" w14:textId="22352055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A3CB15" w14:textId="6B262E66" w:rsidR="00901933" w:rsidRDefault="00901933" w:rsidP="00901933">
            <w:pPr>
              <w:jc w:val="center"/>
            </w:pPr>
            <w:r>
              <w:t>0.005</w:t>
            </w:r>
          </w:p>
        </w:tc>
      </w:tr>
      <w:tr w:rsidR="00901933" w14:paraId="789D9038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9D4C98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ADF57C" w14:textId="77777777" w:rsidR="00901933" w:rsidRPr="00B77AEE" w:rsidRDefault="00901933" w:rsidP="00901933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905E66" w14:textId="45C2E05D" w:rsidR="00901933" w:rsidRPr="00B77AEE" w:rsidRDefault="00901933" w:rsidP="00901933">
            <w:pPr>
              <w:rPr>
                <w:color w:val="000000"/>
              </w:rPr>
            </w:pPr>
            <w:r w:rsidRPr="00B77AEE">
              <w:rPr>
                <w:color w:val="000000"/>
              </w:rPr>
              <w:t>9-(4-Hydroxybutyl)-N2-Phenylguan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826092" w14:textId="602626ED" w:rsidR="00901933" w:rsidRPr="00116AB8" w:rsidRDefault="00901933" w:rsidP="00901933">
            <w:pPr>
              <w:jc w:val="center"/>
            </w:pPr>
            <w:r w:rsidRPr="00116AB8">
              <w:t xml:space="preserve">5.97 </w:t>
            </w:r>
            <w:r w:rsidRPr="00116AB8">
              <w:sym w:font="Symbol" w:char="F0B1"/>
            </w:r>
            <w:r w:rsidRPr="00116AB8">
              <w:t xml:space="preserve"> 1.6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BFA1FE" w14:textId="32B03574" w:rsidR="00901933" w:rsidRPr="00116AB8" w:rsidRDefault="00901933" w:rsidP="00901933">
            <w:pPr>
              <w:jc w:val="center"/>
            </w:pPr>
            <w:r w:rsidRPr="00116AB8">
              <w:t xml:space="preserve">2.65 </w:t>
            </w:r>
            <w:r w:rsidRPr="00116AB8">
              <w:sym w:font="Symbol" w:char="F0B1"/>
            </w:r>
            <w:r w:rsidRPr="00116AB8">
              <w:t xml:space="preserve"> 0.28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71B98A" w14:textId="2CFF7770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68F1F" w14:textId="5F95C46D" w:rsidR="00901933" w:rsidRDefault="00901933" w:rsidP="00901933">
            <w:pPr>
              <w:jc w:val="center"/>
            </w:pPr>
            <w:r>
              <w:t>0.092</w:t>
            </w:r>
          </w:p>
        </w:tc>
      </w:tr>
      <w:tr w:rsidR="00901933" w14:paraId="1A448767" w14:textId="77777777" w:rsidTr="001B6861"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A66CE1" w14:textId="77777777" w:rsidR="00901933" w:rsidRDefault="00901933" w:rsidP="00901933">
            <w:pPr>
              <w:jc w:val="center"/>
            </w:pPr>
            <w:r>
              <w:t>42h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989BB2" w14:textId="15305DBF" w:rsidR="00901933" w:rsidRPr="00B77AEE" w:rsidRDefault="00901933" w:rsidP="00901933">
            <w:pPr>
              <w:jc w:val="center"/>
            </w:pPr>
            <w:r>
              <w:t>Lipid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ABC436" w14:textId="0684928E" w:rsidR="00901933" w:rsidRPr="00B77AEE" w:rsidRDefault="00901933" w:rsidP="00901933">
            <w:proofErr w:type="spellStart"/>
            <w:r w:rsidRPr="00B77AEE">
              <w:t>Cer</w:t>
            </w:r>
            <w:proofErr w:type="spellEnd"/>
            <w:r w:rsidRPr="00B77AEE">
              <w:t>(42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93289B" w14:textId="26F6FB53" w:rsidR="00901933" w:rsidRPr="00116AB8" w:rsidRDefault="00901933" w:rsidP="00901933">
            <w:pPr>
              <w:jc w:val="center"/>
            </w:pPr>
            <w:r w:rsidRPr="00116AB8">
              <w:t xml:space="preserve">1.10 </w:t>
            </w:r>
            <w:r w:rsidRPr="00116AB8">
              <w:sym w:font="Symbol" w:char="F0B1"/>
            </w:r>
            <w:r w:rsidRPr="00116AB8">
              <w:t xml:space="preserve"> 0.28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8985BE" w14:textId="6C14594B" w:rsidR="00901933" w:rsidRPr="00116AB8" w:rsidRDefault="00901933" w:rsidP="00901933">
            <w:pPr>
              <w:jc w:val="center"/>
            </w:pPr>
            <w:r w:rsidRPr="00116AB8">
              <w:t xml:space="preserve">2.10 </w:t>
            </w:r>
            <w:r w:rsidRPr="00116AB8">
              <w:sym w:font="Symbol" w:char="F0B1"/>
            </w:r>
            <w:r w:rsidRPr="00116AB8">
              <w:t xml:space="preserve"> 0.48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7E26E3" w14:textId="63B290A6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DCB625" w14:textId="54641AA1" w:rsidR="00901933" w:rsidRDefault="00901933" w:rsidP="00901933">
            <w:pPr>
              <w:jc w:val="center"/>
            </w:pPr>
            <w:r>
              <w:t>0.097</w:t>
            </w:r>
          </w:p>
        </w:tc>
      </w:tr>
      <w:tr w:rsidR="00901933" w14:paraId="53A0AC9F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92216D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1932F5" w14:textId="77777777" w:rsidR="00901933" w:rsidRPr="00B77AEE" w:rsidRDefault="00901933" w:rsidP="00901933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C4AB1C" w14:textId="5EEE1D31" w:rsidR="00901933" w:rsidRPr="00B77AEE" w:rsidRDefault="00901933" w:rsidP="00901933">
            <w:proofErr w:type="spellStart"/>
            <w:r w:rsidRPr="00B77AEE">
              <w:t>GalCer</w:t>
            </w:r>
            <w:proofErr w:type="spellEnd"/>
            <w:r w:rsidRPr="00B77AEE">
              <w:t>(42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E51D4D" w14:textId="6FE2B6F7" w:rsidR="00901933" w:rsidRPr="00116AB8" w:rsidRDefault="00901933" w:rsidP="00901933">
            <w:pPr>
              <w:jc w:val="center"/>
            </w:pPr>
            <w:r w:rsidRPr="00116AB8">
              <w:t xml:space="preserve">0.55 </w:t>
            </w:r>
            <w:r w:rsidRPr="00116AB8">
              <w:sym w:font="Symbol" w:char="F0B1"/>
            </w:r>
            <w:r w:rsidRPr="00116AB8">
              <w:t xml:space="preserve"> 0.07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A1DB6E" w14:textId="67921D96" w:rsidR="00901933" w:rsidRPr="00116AB8" w:rsidRDefault="00901933" w:rsidP="00901933">
            <w:pPr>
              <w:jc w:val="center"/>
            </w:pPr>
            <w:r w:rsidRPr="00116AB8">
              <w:t xml:space="preserve">1.19 </w:t>
            </w:r>
            <w:r w:rsidRPr="00116AB8">
              <w:sym w:font="Symbol" w:char="F0B1"/>
            </w:r>
            <w:r w:rsidRPr="00116AB8">
              <w:t xml:space="preserve"> 0.25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6BD73D" w14:textId="6B85E712" w:rsidR="00901933" w:rsidRPr="00116AB8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2D158D" w14:textId="0AFE86BE" w:rsidR="00901933" w:rsidRDefault="00901933" w:rsidP="00901933">
            <w:pPr>
              <w:jc w:val="center"/>
            </w:pPr>
            <w:r>
              <w:t>0.038</w:t>
            </w:r>
          </w:p>
        </w:tc>
      </w:tr>
      <w:tr w:rsidR="00901933" w14:paraId="6D0BA2C5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0B4BB7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99EE65" w14:textId="77777777" w:rsidR="00901933" w:rsidRPr="00B77AEE" w:rsidRDefault="00901933" w:rsidP="00901933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648865" w14:textId="21F3E6CE" w:rsidR="00901933" w:rsidRPr="00B77AEE" w:rsidRDefault="00901933" w:rsidP="00901933">
            <w:r w:rsidRPr="00B77AEE">
              <w:t>CE(18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D14729" w14:textId="24EA3106" w:rsidR="00901933" w:rsidRPr="00116AB8" w:rsidRDefault="00901933" w:rsidP="00901933">
            <w:pPr>
              <w:jc w:val="center"/>
            </w:pPr>
            <w:r w:rsidRPr="00116AB8">
              <w:t xml:space="preserve">3.91 </w:t>
            </w:r>
            <w:r w:rsidRPr="00116AB8">
              <w:sym w:font="Symbol" w:char="F0B1"/>
            </w:r>
            <w:r w:rsidRPr="00116AB8">
              <w:t xml:space="preserve"> 0.9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A3B9C6" w14:textId="476771E5" w:rsidR="00901933" w:rsidRPr="00116AB8" w:rsidRDefault="00901933" w:rsidP="00901933">
            <w:pPr>
              <w:jc w:val="center"/>
            </w:pPr>
            <w:r w:rsidRPr="00116AB8">
              <w:t xml:space="preserve">1.72 </w:t>
            </w:r>
            <w:r w:rsidRPr="00116AB8">
              <w:sym w:font="Symbol" w:char="F0B1"/>
            </w:r>
            <w:r w:rsidRPr="00116AB8">
              <w:t xml:space="preserve"> 0.3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C22057" w14:textId="6689394D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1ABE85" w14:textId="39683A61" w:rsidR="00901933" w:rsidRDefault="00901933" w:rsidP="00901933">
            <w:pPr>
              <w:jc w:val="center"/>
            </w:pPr>
            <w:r>
              <w:t>0.064</w:t>
            </w:r>
          </w:p>
        </w:tc>
      </w:tr>
      <w:tr w:rsidR="00901933" w14:paraId="0E41385F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705114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E9CCB9" w14:textId="77777777" w:rsidR="00901933" w:rsidRPr="00B77AEE" w:rsidRDefault="00901933" w:rsidP="00901933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E373A9" w14:textId="5E909DAC" w:rsidR="00901933" w:rsidRPr="00B77AEE" w:rsidRDefault="00901933" w:rsidP="00901933">
            <w:r w:rsidRPr="00B77AEE">
              <w:t>DG(36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D8FCEE" w14:textId="6CFDB589" w:rsidR="00901933" w:rsidRPr="00116AB8" w:rsidRDefault="00901933" w:rsidP="00901933">
            <w:pPr>
              <w:jc w:val="center"/>
            </w:pPr>
            <w:r w:rsidRPr="00116AB8">
              <w:t xml:space="preserve">1.60 </w:t>
            </w:r>
            <w:r w:rsidRPr="00116AB8">
              <w:sym w:font="Symbol" w:char="F0B1"/>
            </w:r>
            <w:r w:rsidRPr="00116AB8">
              <w:t xml:space="preserve"> 0.2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6BE477" w14:textId="5C2A31BE" w:rsidR="00901933" w:rsidRPr="00116AB8" w:rsidRDefault="00901933" w:rsidP="00901933">
            <w:pPr>
              <w:jc w:val="center"/>
            </w:pPr>
            <w:r w:rsidRPr="00116AB8">
              <w:t xml:space="preserve">1.09 </w:t>
            </w:r>
            <w:r w:rsidRPr="00116AB8">
              <w:sym w:font="Symbol" w:char="F0B1"/>
            </w:r>
            <w:r w:rsidRPr="00116AB8">
              <w:t xml:space="preserve"> 0.15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2C01A7" w14:textId="59C3324B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28974C" w14:textId="306D5325" w:rsidR="00901933" w:rsidRDefault="00901933" w:rsidP="00901933">
            <w:pPr>
              <w:jc w:val="center"/>
            </w:pPr>
            <w:r>
              <w:t>0.095</w:t>
            </w:r>
          </w:p>
        </w:tc>
      </w:tr>
      <w:tr w:rsidR="00901933" w14:paraId="64BE9FEC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1C4E6E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79AF98" w14:textId="77777777" w:rsidR="00901933" w:rsidRPr="00B77AEE" w:rsidRDefault="00901933" w:rsidP="00901933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F9BB77" w14:textId="1A931F59" w:rsidR="00901933" w:rsidRPr="00B77AEE" w:rsidRDefault="00901933" w:rsidP="00901933">
            <w:r w:rsidRPr="00B77AEE">
              <w:t>SM(24: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996E1D" w14:textId="19265D4B" w:rsidR="00901933" w:rsidRPr="00116AB8" w:rsidRDefault="00901933" w:rsidP="00901933">
            <w:pPr>
              <w:jc w:val="center"/>
            </w:pPr>
            <w:r w:rsidRPr="00116AB8">
              <w:t xml:space="preserve">3.49 </w:t>
            </w:r>
            <w:r w:rsidRPr="00116AB8">
              <w:sym w:font="Symbol" w:char="F0B1"/>
            </w:r>
            <w:r w:rsidRPr="00116AB8">
              <w:t xml:space="preserve"> 0.6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223CFC" w14:textId="6FD5D66B" w:rsidR="00901933" w:rsidRPr="00116AB8" w:rsidRDefault="00901933" w:rsidP="00901933">
            <w:pPr>
              <w:jc w:val="center"/>
            </w:pPr>
            <w:r w:rsidRPr="00116AB8">
              <w:t xml:space="preserve">5.46 </w:t>
            </w:r>
            <w:r w:rsidRPr="00116AB8">
              <w:sym w:font="Symbol" w:char="F0B1"/>
            </w:r>
            <w:r w:rsidRPr="00116AB8">
              <w:t xml:space="preserve"> 0.9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B7B510" w14:textId="798FAE58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8A3922" w14:textId="18206054" w:rsidR="00901933" w:rsidRDefault="00901933" w:rsidP="00901933">
            <w:pPr>
              <w:jc w:val="center"/>
            </w:pPr>
            <w:r>
              <w:t>0.091</w:t>
            </w:r>
          </w:p>
        </w:tc>
      </w:tr>
      <w:tr w:rsidR="00901933" w14:paraId="15F0A527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0A0105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878D6F" w14:textId="77777777" w:rsidR="00901933" w:rsidRPr="00B77AEE" w:rsidRDefault="00901933" w:rsidP="00901933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D5DFF4" w14:textId="545225F8" w:rsidR="00901933" w:rsidRPr="00B77AEE" w:rsidRDefault="00901933" w:rsidP="00901933">
            <w:r w:rsidRPr="00B77AEE">
              <w:t>PE(36: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FD63E5" w14:textId="13A72C82" w:rsidR="00901933" w:rsidRPr="00116AB8" w:rsidRDefault="00901933" w:rsidP="00901933">
            <w:pPr>
              <w:jc w:val="center"/>
            </w:pPr>
            <w:r w:rsidRPr="00116AB8">
              <w:t xml:space="preserve">6.23 </w:t>
            </w:r>
            <w:r w:rsidRPr="00116AB8">
              <w:sym w:font="Symbol" w:char="F0B1"/>
            </w:r>
            <w:r w:rsidRPr="00116AB8">
              <w:t xml:space="preserve"> 0.3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EDF78C" w14:textId="5EF62990" w:rsidR="00901933" w:rsidRPr="00116AB8" w:rsidRDefault="00901933" w:rsidP="00901933">
            <w:pPr>
              <w:jc w:val="center"/>
            </w:pPr>
            <w:r w:rsidRPr="00116AB8">
              <w:t xml:space="preserve">5.16 </w:t>
            </w:r>
            <w:r w:rsidRPr="00116AB8">
              <w:sym w:font="Symbol" w:char="F0B1"/>
            </w:r>
            <w:r w:rsidRPr="00116AB8">
              <w:t xml:space="preserve"> 0.2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F27E45" w14:textId="5D99DE98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3E87E8" w14:textId="52AA224B" w:rsidR="00901933" w:rsidRDefault="00901933" w:rsidP="00901933">
            <w:pPr>
              <w:jc w:val="center"/>
            </w:pPr>
            <w:r>
              <w:t>0.029</w:t>
            </w:r>
          </w:p>
        </w:tc>
      </w:tr>
      <w:tr w:rsidR="00901933" w14:paraId="6F91B3D3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FC82CA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C611D9" w14:textId="77777777" w:rsidR="00901933" w:rsidRPr="00B77AEE" w:rsidRDefault="00901933" w:rsidP="00901933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324D02" w14:textId="6149BC34" w:rsidR="00901933" w:rsidRPr="00B77AEE" w:rsidRDefault="00901933" w:rsidP="00901933">
            <w:r w:rsidRPr="00B77AEE">
              <w:t>PE(36: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C12675" w14:textId="38F0B2B1" w:rsidR="00901933" w:rsidRPr="00116AB8" w:rsidRDefault="00901933" w:rsidP="00901933">
            <w:pPr>
              <w:jc w:val="center"/>
            </w:pPr>
            <w:r w:rsidRPr="00116AB8">
              <w:t xml:space="preserve">4.67 </w:t>
            </w:r>
            <w:r w:rsidRPr="00116AB8">
              <w:sym w:font="Symbol" w:char="F0B1"/>
            </w:r>
            <w:r w:rsidRPr="00116AB8">
              <w:t xml:space="preserve"> 0.27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ED4374" w14:textId="1EAAB1D1" w:rsidR="00901933" w:rsidRPr="00116AB8" w:rsidRDefault="00901933" w:rsidP="00901933">
            <w:pPr>
              <w:jc w:val="center"/>
            </w:pPr>
            <w:r w:rsidRPr="00116AB8">
              <w:t xml:space="preserve">3.25 </w:t>
            </w:r>
            <w:r w:rsidRPr="00116AB8">
              <w:sym w:font="Symbol" w:char="F0B1"/>
            </w:r>
            <w:r w:rsidRPr="00116AB8">
              <w:t xml:space="preserve"> 0.35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7F61E7" w14:textId="13F59E7C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4170D0" w14:textId="68E313E7" w:rsidR="00901933" w:rsidRDefault="00901933" w:rsidP="00901933">
            <w:pPr>
              <w:jc w:val="center"/>
            </w:pPr>
            <w:r>
              <w:t>0.007</w:t>
            </w:r>
          </w:p>
        </w:tc>
      </w:tr>
      <w:tr w:rsidR="00901933" w14:paraId="34E4634D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ACA4CE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10725F" w14:textId="77777777" w:rsidR="00901933" w:rsidRPr="00B77AEE" w:rsidRDefault="00901933" w:rsidP="00901933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3B561D" w14:textId="7E49C1D0" w:rsidR="00901933" w:rsidRPr="00B77AEE" w:rsidRDefault="00901933" w:rsidP="00901933">
            <w:r w:rsidRPr="00B77AEE">
              <w:t>PE(P-36: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638A39" w14:textId="6E9D5114" w:rsidR="00901933" w:rsidRPr="00116AB8" w:rsidRDefault="00901933" w:rsidP="00901933">
            <w:pPr>
              <w:jc w:val="center"/>
            </w:pPr>
            <w:r w:rsidRPr="00116AB8">
              <w:t xml:space="preserve">2.36 </w:t>
            </w:r>
            <w:r w:rsidRPr="00116AB8">
              <w:sym w:font="Symbol" w:char="F0B1"/>
            </w:r>
            <w:r w:rsidRPr="00116AB8">
              <w:t xml:space="preserve"> 0.19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BA97EE" w14:textId="243C6AAC" w:rsidR="00901933" w:rsidRPr="00116AB8" w:rsidRDefault="00901933" w:rsidP="00901933">
            <w:pPr>
              <w:jc w:val="center"/>
            </w:pPr>
            <w:r w:rsidRPr="00116AB8">
              <w:t xml:space="preserve">1.78 </w:t>
            </w:r>
            <w:r w:rsidRPr="00116AB8">
              <w:sym w:font="Symbol" w:char="F0B1"/>
            </w:r>
            <w:r w:rsidRPr="00116AB8">
              <w:t xml:space="preserve"> 0.2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168C9B" w14:textId="3CD50C72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635C9B" w14:textId="544B4196" w:rsidR="00901933" w:rsidRDefault="00901933" w:rsidP="00901933">
            <w:pPr>
              <w:jc w:val="center"/>
            </w:pPr>
            <w:r>
              <w:t>0.096</w:t>
            </w:r>
          </w:p>
        </w:tc>
      </w:tr>
      <w:tr w:rsidR="00901933" w14:paraId="3FE763EE" w14:textId="77777777" w:rsidTr="001B686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7F1966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5CED75" w14:textId="29FE2F3B" w:rsidR="00901933" w:rsidRPr="00B77AEE" w:rsidRDefault="00901933" w:rsidP="00901933">
            <w:pPr>
              <w:jc w:val="center"/>
            </w:pPr>
            <w:r>
              <w:t>Amino acid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FE24DC" w14:textId="6BCD9059" w:rsidR="00901933" w:rsidRPr="00B77AEE" w:rsidRDefault="00901933" w:rsidP="00901933">
            <w:r w:rsidRPr="00B77AEE">
              <w:t>Glycine (3TM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D8FEB6" w14:textId="48278484" w:rsidR="00901933" w:rsidRPr="00116AB8" w:rsidRDefault="00901933" w:rsidP="00901933">
            <w:pPr>
              <w:jc w:val="center"/>
            </w:pPr>
            <w:r w:rsidRPr="00116AB8">
              <w:t xml:space="preserve">1.15 </w:t>
            </w:r>
            <w:r w:rsidRPr="00116AB8">
              <w:sym w:font="Symbol" w:char="F0B1"/>
            </w:r>
            <w:r w:rsidRPr="00116AB8">
              <w:t xml:space="preserve"> 0.14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B07073" w14:textId="2F13A23B" w:rsidR="00901933" w:rsidRPr="00116AB8" w:rsidRDefault="00901933" w:rsidP="00901933">
            <w:pPr>
              <w:jc w:val="center"/>
            </w:pPr>
            <w:r w:rsidRPr="00116AB8">
              <w:t xml:space="preserve">1.59 </w:t>
            </w:r>
            <w:r w:rsidRPr="00116AB8">
              <w:sym w:font="Symbol" w:char="F0B1"/>
            </w:r>
            <w:r w:rsidRPr="00116AB8">
              <w:t xml:space="preserve"> 0.2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140E94" w14:textId="1F4388F4" w:rsidR="00901933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8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D6A792" w14:textId="7CE9B21B" w:rsidR="00901933" w:rsidRDefault="00901933" w:rsidP="00901933">
            <w:pPr>
              <w:jc w:val="center"/>
            </w:pPr>
            <w:r>
              <w:t>0.093</w:t>
            </w:r>
          </w:p>
        </w:tc>
      </w:tr>
      <w:tr w:rsidR="00901933" w14:paraId="3A56B0AD" w14:textId="77777777" w:rsidTr="00901933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276E4C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BF0200" w14:textId="336E0009" w:rsidR="00901933" w:rsidRPr="00B77AEE" w:rsidRDefault="00901933" w:rsidP="00901933">
            <w:pPr>
              <w:jc w:val="center"/>
            </w:pPr>
            <w:r>
              <w:t>Miscellaneou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BC69CD" w14:textId="31A9D2D8" w:rsidR="00901933" w:rsidRPr="00B77AEE" w:rsidRDefault="00901933" w:rsidP="00901933">
            <w:r w:rsidRPr="00B77AEE">
              <w:t>Beta-sitostero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33D954" w14:textId="5B0A6ED3" w:rsidR="00901933" w:rsidRPr="00116AB8" w:rsidRDefault="00901933" w:rsidP="00901933">
            <w:pPr>
              <w:jc w:val="center"/>
            </w:pPr>
            <w:r w:rsidRPr="00116AB8">
              <w:t xml:space="preserve">2.66 </w:t>
            </w:r>
            <w:r w:rsidRPr="00116AB8">
              <w:sym w:font="Symbol" w:char="F0B1"/>
            </w:r>
            <w:r w:rsidRPr="00116AB8">
              <w:t xml:space="preserve"> 0.8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256607" w14:textId="3A4A83FF" w:rsidR="00901933" w:rsidRPr="00116AB8" w:rsidRDefault="00901933" w:rsidP="00901933">
            <w:pPr>
              <w:jc w:val="center"/>
            </w:pPr>
            <w:r w:rsidRPr="00116AB8">
              <w:t xml:space="preserve">4.73 </w:t>
            </w:r>
            <w:r w:rsidRPr="00116AB8">
              <w:sym w:font="Symbol" w:char="F0B1"/>
            </w:r>
            <w:r w:rsidRPr="00116AB8">
              <w:t xml:space="preserve"> 0.78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C7CD6C" w14:textId="57B6A454" w:rsidR="00901933" w:rsidRPr="00116AB8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206887" w14:textId="14CB0A6D" w:rsidR="00901933" w:rsidRDefault="00901933" w:rsidP="00901933">
            <w:pPr>
              <w:jc w:val="center"/>
            </w:pPr>
            <w:r>
              <w:t>0.090</w:t>
            </w:r>
          </w:p>
        </w:tc>
      </w:tr>
      <w:tr w:rsidR="00901933" w14:paraId="35E1285F" w14:textId="77777777" w:rsidTr="00901933"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0C67F" w14:textId="77777777" w:rsidR="00901933" w:rsidRDefault="00901933" w:rsidP="0090193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9BC88F" w14:textId="77777777" w:rsidR="00901933" w:rsidRDefault="00901933" w:rsidP="00901933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69E84C" w14:textId="767E9035" w:rsidR="00901933" w:rsidRPr="00B77AEE" w:rsidRDefault="00901933" w:rsidP="00901933">
            <w:r w:rsidRPr="00B77AEE">
              <w:t>Adenos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0176FD" w14:textId="7700F951" w:rsidR="00901933" w:rsidRPr="00116AB8" w:rsidRDefault="00901933" w:rsidP="00901933">
            <w:pPr>
              <w:jc w:val="center"/>
            </w:pPr>
            <w:r w:rsidRPr="00116AB8">
              <w:t xml:space="preserve">1.67 </w:t>
            </w:r>
            <w:r w:rsidRPr="00116AB8">
              <w:sym w:font="Symbol" w:char="F0B1"/>
            </w:r>
            <w:r w:rsidRPr="00116AB8">
              <w:t xml:space="preserve"> 0.5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3E9769" w14:textId="7B69946E" w:rsidR="00901933" w:rsidRPr="00116AB8" w:rsidRDefault="00901933" w:rsidP="00901933">
            <w:pPr>
              <w:jc w:val="center"/>
            </w:pPr>
            <w:r w:rsidRPr="00116AB8">
              <w:t xml:space="preserve">3.50 </w:t>
            </w:r>
            <w:r w:rsidRPr="00116AB8">
              <w:sym w:font="Symbol" w:char="F0B1"/>
            </w:r>
            <w:r w:rsidRPr="00116AB8">
              <w:t xml:space="preserve"> 0.76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436645" w14:textId="1C70317B" w:rsidR="00901933" w:rsidRPr="00116AB8" w:rsidRDefault="00901933" w:rsidP="00901933">
            <w:pPr>
              <w:jc w:val="center"/>
            </w:pPr>
            <w:r w:rsidRPr="00116AB8">
              <w:t>10</w:t>
            </w:r>
            <w:r w:rsidRPr="00116AB8">
              <w:rPr>
                <w:vertAlign w:val="superscript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B737B6" w14:textId="1726F65B" w:rsidR="00901933" w:rsidRDefault="00901933" w:rsidP="00901933">
            <w:pPr>
              <w:jc w:val="center"/>
            </w:pPr>
            <w:r>
              <w:t>0.093</w:t>
            </w:r>
          </w:p>
        </w:tc>
      </w:tr>
    </w:tbl>
    <w:p w14:paraId="13B7463A" w14:textId="10F71E5C" w:rsidR="0000612E" w:rsidRDefault="0000612E"/>
    <w:p w14:paraId="7354739B" w14:textId="77777777" w:rsidR="00607C4A" w:rsidRDefault="00607C4A"/>
    <w:p w14:paraId="0F299056" w14:textId="77777777" w:rsidR="00607C4A" w:rsidRPr="00E31B03" w:rsidRDefault="00607C4A"/>
    <w:sectPr w:rsidR="00607C4A" w:rsidRPr="00E31B03" w:rsidSect="00971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41"/>
    <w:rsid w:val="0000612E"/>
    <w:rsid w:val="00034EC3"/>
    <w:rsid w:val="00053A43"/>
    <w:rsid w:val="000725DB"/>
    <w:rsid w:val="0007566D"/>
    <w:rsid w:val="00092233"/>
    <w:rsid w:val="00094E2B"/>
    <w:rsid w:val="000956EA"/>
    <w:rsid w:val="000A2D74"/>
    <w:rsid w:val="000A6ED5"/>
    <w:rsid w:val="000B57B0"/>
    <w:rsid w:val="000C1409"/>
    <w:rsid w:val="000C40BE"/>
    <w:rsid w:val="000E6CCC"/>
    <w:rsid w:val="00104A8C"/>
    <w:rsid w:val="001062CC"/>
    <w:rsid w:val="00116AB8"/>
    <w:rsid w:val="001175D9"/>
    <w:rsid w:val="001347F7"/>
    <w:rsid w:val="00135B7B"/>
    <w:rsid w:val="00162CE8"/>
    <w:rsid w:val="00172078"/>
    <w:rsid w:val="00180580"/>
    <w:rsid w:val="00196A1B"/>
    <w:rsid w:val="001B6861"/>
    <w:rsid w:val="001C6865"/>
    <w:rsid w:val="001E2EA2"/>
    <w:rsid w:val="001F6ECD"/>
    <w:rsid w:val="00213391"/>
    <w:rsid w:val="00233A44"/>
    <w:rsid w:val="0024511E"/>
    <w:rsid w:val="00257D6B"/>
    <w:rsid w:val="002866CC"/>
    <w:rsid w:val="00294E21"/>
    <w:rsid w:val="002A1CD0"/>
    <w:rsid w:val="002A2EB2"/>
    <w:rsid w:val="002B1BE4"/>
    <w:rsid w:val="002B4A0B"/>
    <w:rsid w:val="002F30A5"/>
    <w:rsid w:val="00303F27"/>
    <w:rsid w:val="00326D2A"/>
    <w:rsid w:val="00332828"/>
    <w:rsid w:val="00335B3C"/>
    <w:rsid w:val="00354007"/>
    <w:rsid w:val="00360BF3"/>
    <w:rsid w:val="00363B2A"/>
    <w:rsid w:val="00374864"/>
    <w:rsid w:val="003933D5"/>
    <w:rsid w:val="003D08C1"/>
    <w:rsid w:val="003F0CC2"/>
    <w:rsid w:val="00423B04"/>
    <w:rsid w:val="00437944"/>
    <w:rsid w:val="00463A2A"/>
    <w:rsid w:val="00480F22"/>
    <w:rsid w:val="004B586B"/>
    <w:rsid w:val="004D3017"/>
    <w:rsid w:val="004E3921"/>
    <w:rsid w:val="00504644"/>
    <w:rsid w:val="0053260A"/>
    <w:rsid w:val="00532F71"/>
    <w:rsid w:val="005609B9"/>
    <w:rsid w:val="00574B51"/>
    <w:rsid w:val="00583ECD"/>
    <w:rsid w:val="005A52F6"/>
    <w:rsid w:val="005F742E"/>
    <w:rsid w:val="00607C4A"/>
    <w:rsid w:val="00627150"/>
    <w:rsid w:val="00633457"/>
    <w:rsid w:val="0064495C"/>
    <w:rsid w:val="00644B0D"/>
    <w:rsid w:val="00663AED"/>
    <w:rsid w:val="00683AF3"/>
    <w:rsid w:val="00684B31"/>
    <w:rsid w:val="006961A2"/>
    <w:rsid w:val="006C7095"/>
    <w:rsid w:val="006C7101"/>
    <w:rsid w:val="006D63E9"/>
    <w:rsid w:val="006F033B"/>
    <w:rsid w:val="00741D93"/>
    <w:rsid w:val="00760553"/>
    <w:rsid w:val="00774741"/>
    <w:rsid w:val="0078486A"/>
    <w:rsid w:val="007F5C3A"/>
    <w:rsid w:val="008167A8"/>
    <w:rsid w:val="00837BAD"/>
    <w:rsid w:val="00870252"/>
    <w:rsid w:val="00890B20"/>
    <w:rsid w:val="008B5632"/>
    <w:rsid w:val="008E4988"/>
    <w:rsid w:val="00901933"/>
    <w:rsid w:val="00931D0C"/>
    <w:rsid w:val="00950833"/>
    <w:rsid w:val="009543E3"/>
    <w:rsid w:val="0095778C"/>
    <w:rsid w:val="009715B1"/>
    <w:rsid w:val="009925B3"/>
    <w:rsid w:val="009B3493"/>
    <w:rsid w:val="009C47F8"/>
    <w:rsid w:val="009C5217"/>
    <w:rsid w:val="009D2EE8"/>
    <w:rsid w:val="009F1794"/>
    <w:rsid w:val="00A0629F"/>
    <w:rsid w:val="00A14AD3"/>
    <w:rsid w:val="00A32868"/>
    <w:rsid w:val="00A504CF"/>
    <w:rsid w:val="00A51EFB"/>
    <w:rsid w:val="00AA027E"/>
    <w:rsid w:val="00AA341D"/>
    <w:rsid w:val="00AC73BA"/>
    <w:rsid w:val="00AD2DF7"/>
    <w:rsid w:val="00AE41B2"/>
    <w:rsid w:val="00AF1CC3"/>
    <w:rsid w:val="00AF6F42"/>
    <w:rsid w:val="00B07B8D"/>
    <w:rsid w:val="00B20024"/>
    <w:rsid w:val="00B25C28"/>
    <w:rsid w:val="00B31703"/>
    <w:rsid w:val="00B36A7A"/>
    <w:rsid w:val="00B5094C"/>
    <w:rsid w:val="00B711DB"/>
    <w:rsid w:val="00B77AEE"/>
    <w:rsid w:val="00B938D2"/>
    <w:rsid w:val="00BB448E"/>
    <w:rsid w:val="00BC5E2B"/>
    <w:rsid w:val="00BD2F14"/>
    <w:rsid w:val="00BD3FDE"/>
    <w:rsid w:val="00BE5B4B"/>
    <w:rsid w:val="00BF20E7"/>
    <w:rsid w:val="00C04D80"/>
    <w:rsid w:val="00C063E8"/>
    <w:rsid w:val="00C12956"/>
    <w:rsid w:val="00C15425"/>
    <w:rsid w:val="00C32264"/>
    <w:rsid w:val="00C54BDD"/>
    <w:rsid w:val="00C7358A"/>
    <w:rsid w:val="00CB3EBE"/>
    <w:rsid w:val="00CC575C"/>
    <w:rsid w:val="00CD2E94"/>
    <w:rsid w:val="00CD3251"/>
    <w:rsid w:val="00CE7CA0"/>
    <w:rsid w:val="00D21E87"/>
    <w:rsid w:val="00D95048"/>
    <w:rsid w:val="00DA119A"/>
    <w:rsid w:val="00DB6028"/>
    <w:rsid w:val="00DC271F"/>
    <w:rsid w:val="00DC7B78"/>
    <w:rsid w:val="00DE3BAD"/>
    <w:rsid w:val="00DF0F32"/>
    <w:rsid w:val="00DF286D"/>
    <w:rsid w:val="00E03BFA"/>
    <w:rsid w:val="00E11BED"/>
    <w:rsid w:val="00E21DD1"/>
    <w:rsid w:val="00E31B03"/>
    <w:rsid w:val="00E44BF9"/>
    <w:rsid w:val="00E5756F"/>
    <w:rsid w:val="00E71D73"/>
    <w:rsid w:val="00E91131"/>
    <w:rsid w:val="00E94359"/>
    <w:rsid w:val="00E95D07"/>
    <w:rsid w:val="00E9638F"/>
    <w:rsid w:val="00EA1952"/>
    <w:rsid w:val="00EB2DA3"/>
    <w:rsid w:val="00EB532F"/>
    <w:rsid w:val="00F008CA"/>
    <w:rsid w:val="00F12EF4"/>
    <w:rsid w:val="00F40CD3"/>
    <w:rsid w:val="00F47A71"/>
    <w:rsid w:val="00FB3239"/>
    <w:rsid w:val="00FB7F3B"/>
    <w:rsid w:val="00FE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177CC"/>
  <w15:chartTrackingRefBased/>
  <w15:docId w15:val="{9AA9E89B-4DCF-3348-9779-AA575A03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5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710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01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257D6B"/>
  </w:style>
  <w:style w:type="character" w:styleId="CommentReference">
    <w:name w:val="annotation reference"/>
    <w:basedOn w:val="DefaultParagraphFont"/>
    <w:uiPriority w:val="99"/>
    <w:semiHidden/>
    <w:unhideWhenUsed/>
    <w:rsid w:val="00DE3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B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B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B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BA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616</Words>
  <Characters>921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a Di Donato Catandi</dc:creator>
  <cp:keywords/>
  <dc:description/>
  <cp:lastModifiedBy>Di Donato Catandi,Giovana</cp:lastModifiedBy>
  <cp:revision>7</cp:revision>
  <dcterms:created xsi:type="dcterms:W3CDTF">2023-05-09T20:04:00Z</dcterms:created>
  <dcterms:modified xsi:type="dcterms:W3CDTF">2023-06-12T15:37:00Z</dcterms:modified>
</cp:coreProperties>
</file>